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C29626" w14:textId="77777777" w:rsidR="00184002" w:rsidRDefault="00184002" w:rsidP="00184002">
      <w:pPr>
        <w:rPr>
          <w:rFonts w:ascii="Times New Roman" w:hAnsi="Times New Roman" w:cs="Times New Roman"/>
          <w:b/>
          <w:bCs/>
          <w:color w:val="000000"/>
          <w:sz w:val="28"/>
          <w:szCs w:val="32"/>
        </w:rPr>
      </w:pPr>
      <w:r w:rsidRPr="007D1308">
        <w:rPr>
          <w:rFonts w:ascii="Times New Roman" w:hAnsi="Times New Roman" w:cs="Times New Roman"/>
          <w:b/>
          <w:bCs/>
          <w:color w:val="000000"/>
          <w:sz w:val="28"/>
          <w:szCs w:val="32"/>
        </w:rPr>
        <w:t>S2 Table. Study Characteristics</w:t>
      </w:r>
    </w:p>
    <w:p w14:paraId="45072D29" w14:textId="77777777" w:rsidR="00184002" w:rsidRDefault="00184002" w:rsidP="00184002">
      <w:pPr>
        <w:rPr>
          <w:rFonts w:cs="Times New Roman"/>
          <w:b/>
          <w:bCs/>
          <w:color w:val="000000"/>
          <w:szCs w:val="24"/>
        </w:rPr>
      </w:pPr>
    </w:p>
    <w:tbl>
      <w:tblPr>
        <w:tblW w:w="9980" w:type="dxa"/>
        <w:tblLayout w:type="fixed"/>
        <w:tblCellMar>
          <w:top w:w="15" w:type="dxa"/>
          <w:left w:w="15" w:type="dxa"/>
          <w:bottom w:w="15" w:type="dxa"/>
          <w:right w:w="15" w:type="dxa"/>
        </w:tblCellMar>
        <w:tblLook w:val="04A0" w:firstRow="1" w:lastRow="0" w:firstColumn="1" w:lastColumn="0" w:noHBand="0" w:noVBand="1"/>
      </w:tblPr>
      <w:tblGrid>
        <w:gridCol w:w="1250"/>
        <w:gridCol w:w="1170"/>
        <w:gridCol w:w="1114"/>
        <w:gridCol w:w="1586"/>
        <w:gridCol w:w="2070"/>
        <w:gridCol w:w="1890"/>
        <w:gridCol w:w="900"/>
      </w:tblGrid>
      <w:tr w:rsidR="00184002" w:rsidRPr="003A484B" w14:paraId="0409364B"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5C536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Author/Year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F7E07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Country</w:t>
            </w:r>
          </w:p>
        </w:tc>
        <w:tc>
          <w:tcPr>
            <w:tcW w:w="1114" w:type="dxa"/>
            <w:tcBorders>
              <w:top w:val="single" w:sz="8" w:space="0" w:color="000000"/>
              <w:left w:val="single" w:sz="8" w:space="0" w:color="000000"/>
              <w:bottom w:val="single" w:sz="8" w:space="0" w:color="000000"/>
              <w:right w:val="single" w:sz="8" w:space="0" w:color="000000"/>
            </w:tcBorders>
          </w:tcPr>
          <w:p w14:paraId="676B3DD3"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FA68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Method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3C7C7"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Participant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4157A"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Objective</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8D0A5"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MMAT Score</w:t>
            </w:r>
          </w:p>
        </w:tc>
      </w:tr>
      <w:tr w:rsidR="00184002" w:rsidRPr="003A484B" w14:paraId="7E92949D"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48162"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Akpede</w:t>
            </w:r>
            <w:proofErr w:type="spellEnd"/>
            <w:r w:rsidRPr="003A484B">
              <w:rPr>
                <w:rFonts w:ascii="Times New Roman" w:hAnsi="Times New Roman" w:cs="Times New Roman"/>
                <w:color w:val="000000"/>
                <w:sz w:val="20"/>
                <w:szCs w:val="20"/>
              </w:rPr>
              <w:t xml:space="preserve"> et al., 1997</w:t>
            </w:r>
            <w:r>
              <w:rPr>
                <w:rFonts w:ascii="Times New Roman" w:hAnsi="Times New Roman" w:cs="Times New Roman"/>
                <w:color w:val="000000"/>
                <w:sz w:val="20"/>
                <w:szCs w:val="20"/>
              </w:rPr>
              <w:t xml:space="preserve"> </w:t>
            </w:r>
          </w:p>
          <w:p w14:paraId="409477E6" w14:textId="77777777" w:rsidR="00184002"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xWXteoo","properties":{"formattedCitation":"[33]","plainCitation":"[33]","noteIndex":0},"citationItems":[{"id":417,"uris":["http://zotero.org/users/6365926/items/JK47NPF8"],"uri":["http://zotero.org/users/6365926/items/JK47NPF8"],"itemData":{"id":417,"type":"article-journal","abstract":"Awareness and knowledge of oral rehydration therapy (ORT) and preparation abilities of salt-sugar solution (SSS) were investigated by means of focus group discussions and complemented by a structured questionnaire survey of mothers in rural and urban areas of north-eastern Nigeria. ORT awareness was high with some intra-regional variations. Perception of ORT function was, however, grossly unrealistic, with a third to four-fifth of mothers expecting ORT to stop diarrhoea. At least one quarter of mothers lacked adequate SSS preparation abilities and the materials and ingredients required for its preparation. Re-evaluation of the content and method of imparting health education messages in ORT promotion is recommended. Such messages should emphasise the function of ORT. It is also recommended that standardised cups for water, salt and sugar measurements be provided to households as a ready means of ensuring the correct preparation of SSS in the home-based management of diarrhoea.","archive":"JSTOR","container-title":"Journal of Diarrhoeal Diseases Research","ISSN":"0253-8768","issue":"4","note":"publisher: icddr,b","page":"232-240","source":"JSTOR","title":"Caretakers' Knowledge and Preparation Abilities of Salt-Sugar Solution in North-Eastern Nigeria","volume":"15","author":[{"family":"Akpede","given":"George O"},{"family":"Omotara","given":"Babatunji A"},{"family":"Webb","given":"Glenn D"},{"family":"Igene","given":"John O"}],"issued":{"date-parts":[["1997"]]}}}],"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3]</w:t>
            </w:r>
            <w:r>
              <w:rPr>
                <w:rFonts w:ascii="Times New Roman" w:hAnsi="Times New Roman" w:cs="Times New Roman"/>
                <w:sz w:val="20"/>
                <w:szCs w:val="20"/>
              </w:rPr>
              <w:fldChar w:fldCharType="end"/>
            </w:r>
          </w:p>
          <w:p w14:paraId="1AC89098" w14:textId="77777777" w:rsidR="00184002" w:rsidRPr="003A484B" w:rsidRDefault="00184002" w:rsidP="00B316A4">
            <w:pPr>
              <w:rPr>
                <w:rFonts w:ascii="Times New Roman" w:hAnsi="Times New Roman" w:cs="Times New Roman"/>
                <w:sz w:val="20"/>
                <w:szCs w:val="20"/>
              </w:rPr>
            </w:pPr>
          </w:p>
          <w:p w14:paraId="1B5FC920"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3830D"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Nigeria</w:t>
            </w:r>
          </w:p>
          <w:p w14:paraId="35B76CEE"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1114" w:type="dxa"/>
            <w:tcBorders>
              <w:top w:val="single" w:sz="8" w:space="0" w:color="000000"/>
              <w:left w:val="single" w:sz="8" w:space="0" w:color="000000"/>
              <w:bottom w:val="single" w:sz="8" w:space="0" w:color="000000"/>
              <w:right w:val="single" w:sz="8" w:space="0" w:color="000000"/>
            </w:tcBorders>
          </w:tcPr>
          <w:p w14:paraId="58DAACD1"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4BD45"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F</w:t>
            </w:r>
            <w:r w:rsidRPr="003A484B">
              <w:rPr>
                <w:rFonts w:ascii="Times New Roman" w:hAnsi="Times New Roman" w:cs="Times New Roman"/>
                <w:color w:val="000000"/>
                <w:sz w:val="20"/>
                <w:szCs w:val="20"/>
              </w:rPr>
              <w:t>ocus group discussions</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tructured questionnaire-based surve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7DD6C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ampled</w:t>
            </w:r>
            <w:r w:rsidRPr="003A484B">
              <w:rPr>
                <w:rFonts w:ascii="Times New Roman" w:hAnsi="Times New Roman" w:cs="Times New Roman"/>
                <w:color w:val="000000"/>
                <w:sz w:val="20"/>
                <w:szCs w:val="20"/>
              </w:rPr>
              <w:t xml:space="preserve"> population from two ethnic groups, the </w:t>
            </w:r>
            <w:proofErr w:type="spellStart"/>
            <w:r w:rsidRPr="003A484B">
              <w:rPr>
                <w:rFonts w:ascii="Times New Roman" w:hAnsi="Times New Roman" w:cs="Times New Roman"/>
                <w:color w:val="000000"/>
                <w:sz w:val="20"/>
                <w:szCs w:val="20"/>
              </w:rPr>
              <w:t>Kanuris</w:t>
            </w:r>
            <w:proofErr w:type="spellEnd"/>
            <w:r w:rsidRPr="003A484B">
              <w:rPr>
                <w:rFonts w:ascii="Times New Roman" w:hAnsi="Times New Roman" w:cs="Times New Roman"/>
                <w:color w:val="000000"/>
                <w:sz w:val="20"/>
                <w:szCs w:val="20"/>
              </w:rPr>
              <w:t xml:space="preserve"> and the Buras. 260 respondents from </w:t>
            </w:r>
            <w:r>
              <w:rPr>
                <w:rFonts w:ascii="Times New Roman" w:hAnsi="Times New Roman" w:cs="Times New Roman"/>
                <w:color w:val="000000"/>
                <w:sz w:val="20"/>
                <w:szCs w:val="20"/>
              </w:rPr>
              <w:t>the</w:t>
            </w:r>
            <w:r w:rsidRPr="003A484B">
              <w:rPr>
                <w:rFonts w:ascii="Times New Roman" w:hAnsi="Times New Roman" w:cs="Times New Roman"/>
                <w:color w:val="000000"/>
                <w:sz w:val="20"/>
                <w:szCs w:val="20"/>
              </w:rPr>
              <w:t xml:space="preserve"> ethnic group</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130 from urban and 130 from rural area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4B06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investigate a</w:t>
            </w:r>
            <w:r w:rsidRPr="003A484B">
              <w:rPr>
                <w:rFonts w:ascii="Times New Roman" w:hAnsi="Times New Roman" w:cs="Times New Roman"/>
                <w:color w:val="000000"/>
                <w:sz w:val="20"/>
                <w:szCs w:val="20"/>
              </w:rPr>
              <w:t xml:space="preserve">wareness and knowledge of </w:t>
            </w:r>
            <w:r>
              <w:rPr>
                <w:rFonts w:ascii="Times New Roman" w:hAnsi="Times New Roman" w:cs="Times New Roman"/>
                <w:color w:val="000000"/>
                <w:sz w:val="20"/>
                <w:szCs w:val="20"/>
              </w:rPr>
              <w:t xml:space="preserve">oral rehydration therapy </w:t>
            </w:r>
            <w:r w:rsidRPr="003A484B">
              <w:rPr>
                <w:rFonts w:ascii="Times New Roman" w:hAnsi="Times New Roman" w:cs="Times New Roman"/>
                <w:color w:val="000000"/>
                <w:sz w:val="20"/>
                <w:szCs w:val="20"/>
              </w:rPr>
              <w:t>and preparation abilities of salt-sugar solution</w:t>
            </w:r>
            <w:r>
              <w:rPr>
                <w:rFonts w:ascii="Times New Roman" w:hAnsi="Times New Roman" w:cs="Times New Roman"/>
                <w:color w:val="000000"/>
                <w:sz w:val="20"/>
                <w:szCs w:val="20"/>
              </w:rPr>
              <w:t xml:space="preserv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F8C9F"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455BB6EA"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5C379B"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Ali et al., 2017</w:t>
            </w:r>
          </w:p>
          <w:p w14:paraId="64CE16C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VitwYUj","properties":{"formattedCitation":"[26]","plainCitation":"[26]","noteIndex":0},"citationItems":[{"id":490,"uris":["http://zotero.org/users/6365926/items/QWPIJ4JG"],"uri":["http://zotero.org/users/6365926/items/QWPIJ4JG"],"itemData":{"id":490,"type":"article-journal","abstract":"Context: Diarrhea is one of the leading causes of under-five mortality globally and also in India. In the state of Uttar Pradesh, the prevalence of childhood diarrhea is 12.43% and only around half of the children with diarrhea have access to health-care services. Aims: The aim of this study is to understand the critical gaps at the public health system and community levels for the effective implementation of comprehensive diarrhea control. Settings and Design: This study was conducted in the rural settings and data collection was done at health facility and community levels. Subjects and Methods: A mixed methodology was used to conduct this study. Quantitative data were collected through a household survey with 1350 households in four districts and qualitative data were collected through focused group discussions and in-depth interviews at health facility and community levels. Statistical Analysis Used: SPSS was used for quantitative data analysis. Thematic analysis was performed for qualitative data. Results: Mothers are largely aware of use of oral rehydration solution (ORS) but only a third of the children with diarrhea were treated with ORS. Only a fifth of the mothers knew about the use of zinc and just 7% of children with diarrhea were treated with zinc. Majority of the mothers do not wash their hands with soap at critical times. The use of toilet and safe drinking water were also found minimal. There were challenges related to procurement, supply chain of ORS and zinc and also with respect to health human resource capacity at facility and community level. Conclusions: For comprehensive diarrhea control and prevention, health systems and community-level barriers largely related to supplies, training of staff, and community behavior and practices should be addressed.","container-title":"Annals of Tropical Medicine and Public Health","DOI":"10.4103/ATMPH.ATMPH_68_17","journalAbbreviation":"Annals of Tropical Medicine and Public Health","page":"571-579","source":"ResearchGate","title":"Assessing critical gaps in implementation of WHO and UNICEF'S 7-point diarrhea control and prevention strategy in Uttar Pradesh, India","volume":"10","author":[{"family":"Ali","given":"Fawad"},{"family":"Singh","given":"O.P."},{"family":"Dutta","given":"A."},{"family":"Ul Haq","given":"Zia"},{"family":"Ghatak","given":"A."},{"family":"Ashtankar","given":"T."}],"issued":{"date-parts":[["2017",5,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6]</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4D294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 Uttar Pradesh</w:t>
            </w:r>
          </w:p>
          <w:p w14:paraId="1835B08F"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1114" w:type="dxa"/>
            <w:tcBorders>
              <w:top w:val="single" w:sz="8" w:space="0" w:color="000000"/>
              <w:left w:val="single" w:sz="8" w:space="0" w:color="000000"/>
              <w:bottom w:val="single" w:sz="8" w:space="0" w:color="000000"/>
              <w:right w:val="single" w:sz="8" w:space="0" w:color="000000"/>
            </w:tcBorders>
          </w:tcPr>
          <w:p w14:paraId="5EC32C06"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CC65D" w14:textId="77777777" w:rsidR="00184002" w:rsidRPr="000741A9"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Survey, Focus group discussions, 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28BA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Mothers</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caregivers</w:t>
            </w:r>
            <w:r>
              <w:rPr>
                <w:rFonts w:ascii="Times New Roman" w:hAnsi="Times New Roman" w:cs="Times New Roman"/>
                <w:color w:val="000000"/>
                <w:sz w:val="20"/>
                <w:szCs w:val="20"/>
              </w:rPr>
              <w:t xml:space="preserve"> from four districts (</w:t>
            </w:r>
            <w:r w:rsidRPr="003A484B">
              <w:rPr>
                <w:rFonts w:ascii="Times New Roman" w:hAnsi="Times New Roman" w:cs="Times New Roman"/>
                <w:color w:val="000000"/>
                <w:sz w:val="20"/>
                <w:szCs w:val="20"/>
              </w:rPr>
              <w:t>n=1350 household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3F2B7"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nalyze</w:t>
            </w:r>
            <w:r w:rsidRPr="003A484B">
              <w:rPr>
                <w:rFonts w:ascii="Times New Roman" w:hAnsi="Times New Roman" w:cs="Times New Roman"/>
                <w:color w:val="000000"/>
                <w:sz w:val="20"/>
                <w:szCs w:val="20"/>
              </w:rPr>
              <w:t xml:space="preserve"> the critical gaps at the public health system and community levels for the effective implementation of comprehensive diarrhea control.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31725"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22DE811A"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50BFE"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Aung et al., 2014</w:t>
            </w:r>
          </w:p>
          <w:p w14:paraId="0D29F91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jVIWb67w","properties":{"formattedCitation":"[31]","plainCitation":"[31]","noteIndex":0},"citationItems":[{"id":291,"uris":["http://zotero.org/users/6365926/items/3QHJ9AAB"],"uri":["http://zotero.org/users/6365926/items/3QHJ9AAB"],"itemData":{"id":291,"type":"article-journal","container-title":"Journal of Tropical Pediatrics","DOI":"10.1093/tropej/fmt108","ISSN":"0142-6338, 1465-3664","issue":"3","journalAbbreviation":"Journal of Tropical Pediatrics","language":"en","page":"189-197","source":"DOI.org (Crossref)","title":"Impact of a Social Franchising Program on Uptake of Oral Rehydration Solution Plus Zinc for Childhood Diarrhea in Myanmar: a Community-Level Randomized Controlled Trial","title-short":"Impact of a Social Franchising Program on Uptake of Oral Rehydration Solution Plus Zinc for Childhood Diarrhea in Myanmar","volume":"60","author":[{"family":"Aung","given":"T."},{"family":"Montagu","given":"D."},{"family":"Su Su Khin","given":"H."},{"family":"Win","given":"Z."},{"family":"San","given":"A. K."},{"family":"McFarland","given":"W."},{"literal":"for The ORS + Zinc Study Group"}],"issued":{"date-parts":[["2014",6,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1]</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513A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Burma, Myanmar</w:t>
            </w:r>
          </w:p>
          <w:p w14:paraId="5B10185A"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1114" w:type="dxa"/>
            <w:tcBorders>
              <w:top w:val="single" w:sz="8" w:space="0" w:color="000000"/>
              <w:left w:val="single" w:sz="8" w:space="0" w:color="000000"/>
              <w:bottom w:val="single" w:sz="8" w:space="0" w:color="000000"/>
              <w:right w:val="single" w:sz="8" w:space="0" w:color="000000"/>
            </w:tcBorders>
          </w:tcPr>
          <w:p w14:paraId="13832C5C"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97BF9"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ousehold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5BBEC"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ample</w:t>
            </w:r>
            <w:r w:rsidRPr="003A484B">
              <w:rPr>
                <w:rFonts w:ascii="Times New Roman" w:hAnsi="Times New Roman" w:cs="Times New Roman"/>
                <w:color w:val="000000"/>
                <w:sz w:val="20"/>
                <w:szCs w:val="20"/>
              </w:rPr>
              <w:t xml:space="preserve"> population from </w:t>
            </w:r>
            <w:r>
              <w:rPr>
                <w:rFonts w:ascii="Times New Roman" w:hAnsi="Times New Roman" w:cs="Times New Roman"/>
                <w:color w:val="000000"/>
                <w:sz w:val="20"/>
                <w:szCs w:val="20"/>
              </w:rPr>
              <w:t xml:space="preserve">104 rural </w:t>
            </w:r>
            <w:r w:rsidRPr="003A484B">
              <w:rPr>
                <w:rFonts w:ascii="Times New Roman" w:hAnsi="Times New Roman" w:cs="Times New Roman"/>
                <w:color w:val="000000"/>
                <w:sz w:val="20"/>
                <w:szCs w:val="20"/>
              </w:rPr>
              <w:t xml:space="preserve">village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250 household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73CFB"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c</w:t>
            </w:r>
            <w:r w:rsidRPr="003A484B">
              <w:rPr>
                <w:rFonts w:ascii="Times New Roman" w:hAnsi="Times New Roman" w:cs="Times New Roman"/>
                <w:color w:val="000000"/>
                <w:sz w:val="20"/>
                <w:szCs w:val="20"/>
              </w:rPr>
              <w:t>onduc</w:t>
            </w:r>
            <w:r>
              <w:rPr>
                <w:rFonts w:ascii="Times New Roman" w:hAnsi="Times New Roman" w:cs="Times New Roman"/>
                <w:color w:val="000000"/>
                <w:sz w:val="20"/>
                <w:szCs w:val="20"/>
              </w:rPr>
              <w:t>t</w:t>
            </w:r>
            <w:r w:rsidRPr="003A484B">
              <w:rPr>
                <w:rFonts w:ascii="Times New Roman" w:hAnsi="Times New Roman" w:cs="Times New Roman"/>
                <w:color w:val="000000"/>
                <w:sz w:val="20"/>
                <w:szCs w:val="20"/>
              </w:rPr>
              <w:t xml:space="preserve"> a randomized controlled trial to increase ORS plus zinc uptake in rural Myanmar</w:t>
            </w:r>
            <w:r>
              <w:rPr>
                <w:rFonts w:ascii="Times New Roman" w:hAnsi="Times New Roman" w:cs="Times New Roman"/>
                <w:color w:val="000000"/>
                <w:sz w:val="20"/>
                <w:szCs w:val="20"/>
              </w:rPr>
              <w:t xml:space="preserve">, </w:t>
            </w:r>
            <w:r w:rsidRPr="003A484B">
              <w:rPr>
                <w:rFonts w:ascii="Times New Roman" w:hAnsi="Times New Roman" w:cs="Times New Roman"/>
                <w:color w:val="000000"/>
                <w:sz w:val="20"/>
                <w:szCs w:val="20"/>
              </w:rPr>
              <w:t>via a social </w:t>
            </w:r>
          </w:p>
          <w:p w14:paraId="04DB2069"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franchising program</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70A99"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7ABC5147"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B7D0A"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Baltazar et al., 2002</w:t>
            </w:r>
          </w:p>
          <w:p w14:paraId="4CC8C41F"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NK1spZ4","properties":{"formattedCitation":"[29]","plainCitation":"[29]","noteIndex":0},"citationItems":[{"id":423,"uris":["http://zotero.org/users/6365926/items/KIMDDV69"],"uri":["http://zotero.org/users/6365926/items/KIMDDV69"],"itemData":{"id":423,"type":"article-journal","abstract":"Objective To evaluate the impact of the National Control of Diarrhoeal Disease Programme (NCDDP) in the Philippines over the period 1980–93, describing levels and trends in programme activities, and relating them to severe diarrhoea morbidity and mortality among under-5-year-olds.\nMethods Routinely collected data on morbidity and mortality trends were obtained from health statistics reports of the Health Intelligence Service and the NCDDP. Socioeconomic indicators, including annual average family income and expenditures, gross national product, and unemployment rates, were derived from the Philippine population census data collected by the National Statistics Office. Findings In relation to baseline levels, diarrhoea mortality among infants and young children fell by about 5% annually over the 18-year period under review. The decline was faster than those related to acute respiratory infections (ARIs) among children of similar age and to perinatal causes. Diarrhoea hospital admission rates registered an annual decline of 2.4% relative to the baseline level.\nConclusion These findings suggest that the programme had a substantial impact; the period under review also witnessed some degree of improvement in other factors with positive influences on health, such as exclusive breastfeeding, nutrition and environmental sanitation. The quality, particularly completeness and reliability, of the existing data did not allow further analysis, thus, making it difficult to conclude beyond doubt that the observed trends indicate that they were solely due to NCDDP.","container-title":"Bulletin of the World Health Organization","language":"en","page":"7","source":"Zotero","title":"Evaluation of the National Control of Diarrhoeal Disease Programme in the Philippines, 1980–93","author":[{"family":"Baltazar","given":"Jane C"},{"family":"Nadera","given":"Dinah P"},{"family":"Victora","given":"Cesar G"}],"issued":{"date-parts":[["200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9]</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18AAC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Philippines</w:t>
            </w:r>
          </w:p>
          <w:p w14:paraId="465CAC79"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1114" w:type="dxa"/>
            <w:tcBorders>
              <w:top w:val="single" w:sz="8" w:space="0" w:color="000000"/>
              <w:left w:val="single" w:sz="8" w:space="0" w:color="000000"/>
              <w:bottom w:val="single" w:sz="8" w:space="0" w:color="000000"/>
              <w:right w:val="single" w:sz="8" w:space="0" w:color="000000"/>
            </w:tcBorders>
          </w:tcPr>
          <w:p w14:paraId="6C51746C"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C449B"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National h</w:t>
            </w:r>
            <w:r w:rsidRPr="003A484B">
              <w:rPr>
                <w:rFonts w:ascii="Times New Roman" w:hAnsi="Times New Roman" w:cs="Times New Roman"/>
                <w:color w:val="000000"/>
                <w:sz w:val="20"/>
                <w:szCs w:val="20"/>
              </w:rPr>
              <w:t>ealth statistic reports</w:t>
            </w:r>
            <w:r>
              <w:rPr>
                <w:rFonts w:ascii="Times New Roman" w:hAnsi="Times New Roman" w:cs="Times New Roman"/>
                <w:color w:val="000000"/>
                <w:sz w:val="20"/>
                <w:szCs w:val="20"/>
              </w:rPr>
              <w:t>, Household surveys, Health facility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09B0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General populatio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8B954"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the impact of the National Control of </w:t>
            </w:r>
            <w:proofErr w:type="spellStart"/>
            <w:r w:rsidRPr="003A484B">
              <w:rPr>
                <w:rFonts w:ascii="Times New Roman" w:hAnsi="Times New Roman" w:cs="Times New Roman"/>
                <w:color w:val="000000"/>
                <w:sz w:val="20"/>
                <w:szCs w:val="20"/>
              </w:rPr>
              <w:t>Diarrhoeal</w:t>
            </w:r>
            <w:proofErr w:type="spellEnd"/>
            <w:r w:rsidRPr="003A484B">
              <w:rPr>
                <w:rFonts w:ascii="Times New Roman" w:hAnsi="Times New Roman" w:cs="Times New Roman"/>
                <w:color w:val="000000"/>
                <w:sz w:val="20"/>
                <w:szCs w:val="20"/>
              </w:rPr>
              <w:t xml:space="preserve"> Disease </w:t>
            </w:r>
            <w:proofErr w:type="spellStart"/>
            <w:r w:rsidRPr="003A484B">
              <w:rPr>
                <w:rFonts w:ascii="Times New Roman" w:hAnsi="Times New Roman" w:cs="Times New Roman"/>
                <w:color w:val="000000"/>
                <w:sz w:val="20"/>
                <w:szCs w:val="20"/>
              </w:rPr>
              <w:t>Programme</w:t>
            </w:r>
            <w:proofErr w:type="spellEnd"/>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ABE89"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20798641"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703E2" w14:textId="77777777" w:rsidR="00184002" w:rsidRDefault="00184002" w:rsidP="00B316A4">
            <w:pPr>
              <w:spacing w:line="0" w:lineRule="atLeast"/>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Bhan</w:t>
            </w:r>
            <w:proofErr w:type="spellEnd"/>
            <w:r w:rsidRPr="003A484B">
              <w:rPr>
                <w:rFonts w:ascii="Times New Roman" w:hAnsi="Times New Roman" w:cs="Times New Roman"/>
                <w:color w:val="000000"/>
                <w:sz w:val="20"/>
                <w:szCs w:val="20"/>
              </w:rPr>
              <w:t xml:space="preserve"> et al., 1988</w:t>
            </w:r>
          </w:p>
          <w:p w14:paraId="47ACCEF1"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lmANWjj","properties":{"formattedCitation":"[49]","plainCitation":"[49]","noteIndex":0},"citationItems":[{"id":424,"uris":["http://zotero.org/users/6365926/items/MKD3IEF3"],"uri":["http://zotero.org/users/6365926/items/MKD3IEF3"],"itemData":{"id":424,"type":"article-journal","container-title":"The Indian Journal of Medical Research","ISSN":"0971-5916","journalAbbreviation":"Indian J. Med. Res.","language":"eng","note":"PMID: 3397152","page":"197-201","source":"PubMed","title":"Treatment of acute diarrhoea with wide use of ORS packets or sugar salt solution in a rural community","volume":"87","author":[{"family":"Bhan","given":"M. K."},{"family":"Bhandari","given":"N."},{"family":"Ghai","given":"O. P."},{"family":"Arora","given":"N. K."},{"family":"Khoshoo","given":"V."},{"family":"Malhotra","given":"B. D."},{"family":"Ramachandran","given":"K."}],"issued":{"date-parts":[["1988",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9]</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8BC539"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4C19F519"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C8E4F"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M</w:t>
            </w:r>
            <w:r w:rsidRPr="003A484B">
              <w:rPr>
                <w:rFonts w:ascii="Times New Roman" w:hAnsi="Times New Roman" w:cs="Times New Roman"/>
                <w:color w:val="000000"/>
                <w:sz w:val="20"/>
                <w:szCs w:val="20"/>
              </w:rPr>
              <w:t>onitoring/observations by</w:t>
            </w:r>
            <w:r>
              <w:rPr>
                <w:rFonts w:ascii="Times New Roman" w:hAnsi="Times New Roman" w:cs="Times New Roman"/>
                <w:color w:val="000000"/>
                <w:sz w:val="20"/>
                <w:szCs w:val="20"/>
              </w:rPr>
              <w:t xml:space="preserve"> data collectors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C387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Children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621</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E861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observe a</w:t>
            </w:r>
            <w:r w:rsidRPr="003A484B">
              <w:rPr>
                <w:rFonts w:ascii="Times New Roman" w:hAnsi="Times New Roman" w:cs="Times New Roman"/>
                <w:color w:val="000000"/>
                <w:sz w:val="20"/>
                <w:szCs w:val="20"/>
              </w:rPr>
              <w:t xml:space="preserve">n oral rehydration therapy program </w:t>
            </w:r>
            <w:r>
              <w:rPr>
                <w:rFonts w:ascii="Times New Roman" w:hAnsi="Times New Roman" w:cs="Times New Roman"/>
                <w:color w:val="000000"/>
                <w:sz w:val="20"/>
                <w:szCs w:val="20"/>
              </w:rPr>
              <w:t xml:space="preserve">introduced </w:t>
            </w:r>
            <w:r w:rsidRPr="003A484B">
              <w:rPr>
                <w:rFonts w:ascii="Times New Roman" w:hAnsi="Times New Roman" w:cs="Times New Roman"/>
                <w:color w:val="000000"/>
                <w:sz w:val="20"/>
                <w:szCs w:val="20"/>
              </w:rPr>
              <w:t>to a rural community in India</w:t>
            </w:r>
            <w:r>
              <w:rPr>
                <w:rFonts w:ascii="Times New Roman" w:hAnsi="Times New Roman" w:cs="Times New Roman"/>
                <w:color w:val="000000"/>
                <w:sz w:val="20"/>
                <w:szCs w:val="20"/>
              </w:rPr>
              <w:t xml:space="preserve"> </w:t>
            </w:r>
            <w:r w:rsidRPr="003A484B">
              <w:rPr>
                <w:rFonts w:ascii="Times New Roman" w:hAnsi="Times New Roman" w:cs="Times New Roman"/>
                <w:color w:val="000000"/>
                <w:sz w:val="20"/>
                <w:szCs w:val="20"/>
              </w:rPr>
              <w:t>for changes in treatmen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C0DC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501CAD7"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021DC"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Bhandari et al., 2008</w:t>
            </w:r>
          </w:p>
          <w:p w14:paraId="78BFE23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nLuXIuks","properties":{"formattedCitation":"[68]","plainCitation":"[68]","noteIndex":0},"citationItems":[{"id":293,"uris":["http://zotero.org/users/6365926/items/YGX4WFUX"],"uri":["http://zotero.org/users/6365926/items/YGX4WFUX"],"itemData":{"id":293,"type":"article-journal","container-title":"PEDIATRICS","DOI":"10.1542/peds.2007-1939","ISSN":"0031-4005, 1098-4275","issue":"5","journalAbbreviation":"PEDIATRICS","language":"en","page":"e1279-e1285","source":"DOI.org (Crossref)","title":"Effectiveness of Zinc Supplementation Plus Oral Rehydration Salts Compared With Oral Rehydration Salts Alone as a Treatment for Acute Diarrhea in a Primary Care Setting: A Cluster Randomized Trial","title-short":"Effectiveness of Zinc Supplementation Plus Oral Rehydration Salts Compared With Oral Rehydration Salts Alone as a Treatment for Acute Diarrhea in a Primary Care Setting","volume":"121","author":[{"family":"Bhandari","given":"N."},{"family":"Mazumder","given":"S."},{"family":"Taneja","given":"S."},{"family":"Dube","given":"B."},{"family":"Agarwal","given":"R."},{"family":"Mahalanabis","given":"D."},{"family":"Fontaine","given":"O."},{"family":"Black","given":"R. E."},{"family":"Bhan","given":"M. K."}],"issued":{"date-parts":[["2008",5,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8]</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73EF6"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Haryana, India</w:t>
            </w:r>
          </w:p>
        </w:tc>
        <w:tc>
          <w:tcPr>
            <w:tcW w:w="1114" w:type="dxa"/>
            <w:tcBorders>
              <w:top w:val="single" w:sz="8" w:space="0" w:color="000000"/>
              <w:left w:val="single" w:sz="8" w:space="0" w:color="000000"/>
              <w:bottom w:val="single" w:sz="8" w:space="0" w:color="000000"/>
              <w:right w:val="single" w:sz="8" w:space="0" w:color="000000"/>
            </w:tcBorders>
          </w:tcPr>
          <w:p w14:paraId="5217467F"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85BF6"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s</w:t>
            </w:r>
            <w:r>
              <w:rPr>
                <w:rFonts w:ascii="Times New Roman" w:hAnsi="Times New Roman" w:cs="Times New Roman"/>
                <w:color w:val="000000"/>
                <w:sz w:val="20"/>
                <w:szCs w:val="20"/>
              </w:rPr>
              <w:t>, S</w:t>
            </w:r>
            <w:r w:rsidRPr="003A484B">
              <w:rPr>
                <w:rFonts w:ascii="Times New Roman" w:hAnsi="Times New Roman" w:cs="Times New Roman"/>
                <w:color w:val="000000"/>
                <w:sz w:val="20"/>
                <w:szCs w:val="20"/>
              </w:rPr>
              <w:t xml:space="preserve">urveys, </w:t>
            </w:r>
            <w:r>
              <w:rPr>
                <w:rFonts w:ascii="Times New Roman" w:hAnsi="Times New Roman" w:cs="Times New Roman"/>
                <w:color w:val="000000"/>
                <w:sz w:val="20"/>
                <w:szCs w:val="20"/>
              </w:rPr>
              <w:t>C</w:t>
            </w:r>
            <w:r w:rsidRPr="003A484B">
              <w:rPr>
                <w:rFonts w:ascii="Times New Roman" w:hAnsi="Times New Roman" w:cs="Times New Roman"/>
                <w:color w:val="000000"/>
                <w:sz w:val="20"/>
                <w:szCs w:val="20"/>
              </w:rPr>
              <w:t>ross-sectional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CE6CE"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6 clusters of people from primary health </w:t>
            </w:r>
            <w:proofErr w:type="spellStart"/>
            <w:r w:rsidRPr="003A484B">
              <w:rPr>
                <w:rFonts w:ascii="Times New Roman" w:hAnsi="Times New Roman" w:cs="Times New Roman"/>
                <w:color w:val="000000"/>
                <w:sz w:val="20"/>
                <w:szCs w:val="20"/>
              </w:rPr>
              <w:t>centres</w:t>
            </w:r>
            <w:proofErr w:type="spellEnd"/>
            <w:r w:rsidRPr="003A484B">
              <w:rPr>
                <w:rFonts w:ascii="Times New Roman" w:hAnsi="Times New Roman" w:cs="Times New Roman"/>
                <w:color w:val="000000"/>
                <w:sz w:val="20"/>
                <w:szCs w:val="20"/>
              </w:rPr>
              <w:t xml:space="preserve">, each with </w:t>
            </w:r>
            <w:r>
              <w:rPr>
                <w:rFonts w:ascii="Times New Roman" w:hAnsi="Times New Roman" w:cs="Times New Roman"/>
                <w:color w:val="000000"/>
                <w:sz w:val="20"/>
                <w:szCs w:val="20"/>
              </w:rPr>
              <w:t xml:space="preserve">(n= </w:t>
            </w:r>
            <w:r w:rsidRPr="003A484B">
              <w:rPr>
                <w:rFonts w:ascii="Times New Roman" w:hAnsi="Times New Roman" w:cs="Times New Roman"/>
                <w:color w:val="000000"/>
                <w:sz w:val="20"/>
                <w:szCs w:val="20"/>
              </w:rPr>
              <w:t>30,0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F18AC"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if </w:t>
            </w:r>
            <w:r w:rsidRPr="003A484B">
              <w:rPr>
                <w:rFonts w:ascii="Times New Roman" w:hAnsi="Times New Roman" w:cs="Times New Roman"/>
                <w:color w:val="000000"/>
                <w:sz w:val="20"/>
                <w:szCs w:val="20"/>
              </w:rPr>
              <w:t xml:space="preserve">education about zinc supplements and provision of zinc supplements to caregivers is </w:t>
            </w:r>
            <w:r w:rsidRPr="003A484B">
              <w:rPr>
                <w:rFonts w:ascii="Times New Roman" w:hAnsi="Times New Roman" w:cs="Times New Roman"/>
                <w:color w:val="000000"/>
                <w:sz w:val="20"/>
                <w:szCs w:val="20"/>
              </w:rPr>
              <w:lastRenderedPageBreak/>
              <w:t>effective in the treatment of acute diarrhea and affects use of oral rehydration salts.</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23BEC"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lastRenderedPageBreak/>
              <w:t>3</w:t>
            </w:r>
          </w:p>
        </w:tc>
      </w:tr>
      <w:tr w:rsidR="00184002" w:rsidRPr="003A484B" w14:paraId="74978AB1"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CF688F" w14:textId="77777777" w:rsidR="00184002" w:rsidRDefault="00184002" w:rsidP="00B316A4">
            <w:pPr>
              <w:spacing w:line="0" w:lineRule="atLeast"/>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Billah</w:t>
            </w:r>
            <w:proofErr w:type="spellEnd"/>
            <w:r w:rsidRPr="003A484B">
              <w:rPr>
                <w:rFonts w:ascii="Times New Roman" w:hAnsi="Times New Roman" w:cs="Times New Roman"/>
                <w:color w:val="000000"/>
                <w:sz w:val="20"/>
                <w:szCs w:val="20"/>
              </w:rPr>
              <w:t xml:space="preserve"> et al., 2019</w:t>
            </w:r>
          </w:p>
          <w:p w14:paraId="2FEAF03F"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hirGlPJB","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3]</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F608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5FF5FC02"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1B14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s, document reviews, </w:t>
            </w:r>
            <w:r>
              <w:rPr>
                <w:rFonts w:ascii="Times New Roman" w:hAnsi="Times New Roman" w:cs="Times New Roman"/>
                <w:color w:val="000000"/>
                <w:sz w:val="20"/>
                <w:szCs w:val="20"/>
              </w:rPr>
              <w:t>L</w:t>
            </w:r>
            <w:r w:rsidRPr="003A484B">
              <w:rPr>
                <w:rFonts w:ascii="Times New Roman" w:hAnsi="Times New Roman" w:cs="Times New Roman"/>
                <w:color w:val="000000"/>
                <w:sz w:val="20"/>
                <w:szCs w:val="20"/>
              </w:rPr>
              <w:t xml:space="preserve">ives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 xml:space="preserve">aved </w:t>
            </w:r>
            <w:r>
              <w:rPr>
                <w:rFonts w:ascii="Times New Roman" w:hAnsi="Times New Roman" w:cs="Times New Roman"/>
                <w:color w:val="000000"/>
                <w:sz w:val="20"/>
                <w:szCs w:val="20"/>
              </w:rPr>
              <w:t>T</w:t>
            </w:r>
            <w:r w:rsidRPr="003A484B">
              <w:rPr>
                <w:rFonts w:ascii="Times New Roman" w:hAnsi="Times New Roman" w:cs="Times New Roman"/>
                <w:color w:val="000000"/>
                <w:sz w:val="20"/>
                <w:szCs w:val="20"/>
              </w:rPr>
              <w:t>ool</w:t>
            </w:r>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LiST</w:t>
            </w:r>
            <w:proofErr w:type="spellEnd"/>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ystematic search of literatur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B588C"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General Populatio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0C5A8"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xplore</w:t>
            </w:r>
            <w:r w:rsidRPr="003A484B">
              <w:rPr>
                <w:rFonts w:ascii="Times New Roman" w:hAnsi="Times New Roman" w:cs="Times New Roman"/>
                <w:color w:val="000000"/>
                <w:sz w:val="20"/>
                <w:szCs w:val="20"/>
              </w:rPr>
              <w:t xml:space="preserve"> the drivers that helped Bangladesh achieve a large reduction in childhood deaths due to diarrheal disease in recent decades.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3B8CD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73EB3F56"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0A009" w14:textId="77777777" w:rsidR="00184002" w:rsidRDefault="00184002" w:rsidP="00B316A4">
            <w:pPr>
              <w:spacing w:line="0" w:lineRule="atLeast"/>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Charyeva</w:t>
            </w:r>
            <w:proofErr w:type="spellEnd"/>
            <w:r w:rsidRPr="003A484B">
              <w:rPr>
                <w:rFonts w:ascii="Times New Roman" w:hAnsi="Times New Roman" w:cs="Times New Roman"/>
                <w:color w:val="000000"/>
                <w:sz w:val="20"/>
                <w:szCs w:val="20"/>
              </w:rPr>
              <w:t xml:space="preserve"> et al., 2015</w:t>
            </w:r>
          </w:p>
          <w:p w14:paraId="36F85D4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ToWtPdv","properties":{"formattedCitation":"[24]","plainCitation":"[24]","noteIndex":0},"citationItems":[{"id":295,"uris":["http://zotero.org/users/6365926/items/E3NHVA9Z"],"uri":["http://zotero.org/users/6365926/items/E3NHVA9Z"],"itemData":{"id":295,"type":"article-journal","container-title":"Journal of Health, Population and Nutrition","DOI":"10.1186/s41043-015-0005-1","ISSN":"2072-1315","issue":"1","journalAbbreviation":"J Health Popul Nutr","language":"en","page":"4","source":"DOI.org (Crossref)","title":"Reducing the burden of diarrhea among children under five years old: lessons learned from oral rehydration therapy corner program implementation in Northern Nigeria","title-short":"Reducing the burden of diarrhea among children under five years old","volume":"34","author":[{"family":"Charyeva","given":"Zulfiya"},{"family":"Cannon","given":"Molly"},{"family":"Oguntunde","given":"Olugbenga"},{"family":"Garba","given":"Aminu Magashi"},{"family":"Sambisa","given":"William"},{"family":"Bassi","given":"Amos Paul"},{"family":"Ibrahim","given":"Mohammed Auwal"},{"family":"Danladi","given":"Saba’atu Elizabeth"},{"family":"Lawal","given":"Nurudeen"}],"issued":{"date-parts":[["2015",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4]</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0195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Northern Nigeria</w:t>
            </w:r>
          </w:p>
        </w:tc>
        <w:tc>
          <w:tcPr>
            <w:tcW w:w="1114" w:type="dxa"/>
            <w:tcBorders>
              <w:top w:val="single" w:sz="8" w:space="0" w:color="000000"/>
              <w:left w:val="single" w:sz="8" w:space="0" w:color="000000"/>
              <w:bottom w:val="single" w:sz="8" w:space="0" w:color="000000"/>
              <w:right w:val="single" w:sz="8" w:space="0" w:color="000000"/>
            </w:tcBorders>
          </w:tcPr>
          <w:p w14:paraId="77789ADB"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D9C0C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urveys, Review of service statistics, Observat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4E6C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ORT corner users </w:t>
            </w:r>
            <w:r>
              <w:rPr>
                <w:rFonts w:ascii="Times New Roman" w:hAnsi="Times New Roman" w:cs="Times New Roman"/>
                <w:color w:val="000000"/>
                <w:sz w:val="20"/>
                <w:szCs w:val="20"/>
              </w:rPr>
              <w:t>(n</w:t>
            </w:r>
            <w:r w:rsidRPr="003A484B">
              <w:rPr>
                <w:rFonts w:ascii="Times New Roman" w:hAnsi="Times New Roman" w:cs="Times New Roman"/>
                <w:color w:val="000000"/>
                <w:sz w:val="20"/>
                <w:szCs w:val="20"/>
              </w:rPr>
              <w:t xml:space="preserve"> = 11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ORT corner non-users </w:t>
            </w:r>
            <w:r>
              <w:rPr>
                <w:rFonts w:ascii="Times New Roman" w:hAnsi="Times New Roman" w:cs="Times New Roman"/>
                <w:color w:val="000000"/>
                <w:sz w:val="20"/>
                <w:szCs w:val="20"/>
              </w:rPr>
              <w:t>(n</w:t>
            </w:r>
            <w:r w:rsidRPr="003A484B">
              <w:rPr>
                <w:rFonts w:ascii="Times New Roman" w:hAnsi="Times New Roman" w:cs="Times New Roman"/>
                <w:color w:val="000000"/>
                <w:sz w:val="20"/>
                <w:szCs w:val="20"/>
              </w:rPr>
              <w:t xml:space="preserve"> = 119</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ORT corner providers </w:t>
            </w:r>
            <w:r>
              <w:rPr>
                <w:rFonts w:ascii="Times New Roman" w:hAnsi="Times New Roman" w:cs="Times New Roman"/>
                <w:color w:val="000000"/>
                <w:sz w:val="20"/>
                <w:szCs w:val="20"/>
              </w:rPr>
              <w:t>[n</w:t>
            </w:r>
            <w:r w:rsidRPr="003A484B">
              <w:rPr>
                <w:rFonts w:ascii="Times New Roman" w:hAnsi="Times New Roman" w:cs="Times New Roman"/>
                <w:color w:val="000000"/>
                <w:sz w:val="20"/>
                <w:szCs w:val="20"/>
              </w:rPr>
              <w:t xml:space="preserve"> = 21</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health facility providers </w:t>
            </w:r>
            <w:r>
              <w:rPr>
                <w:rFonts w:ascii="Times New Roman" w:hAnsi="Times New Roman" w:cs="Times New Roman"/>
                <w:color w:val="000000"/>
                <w:sz w:val="20"/>
                <w:szCs w:val="20"/>
              </w:rPr>
              <w:t>(n</w:t>
            </w:r>
            <w:r w:rsidRPr="003A484B">
              <w:rPr>
                <w:rFonts w:ascii="Times New Roman" w:hAnsi="Times New Roman" w:cs="Times New Roman"/>
                <w:color w:val="000000"/>
                <w:sz w:val="20"/>
                <w:szCs w:val="20"/>
              </w:rPr>
              <w:t xml:space="preserve"> = 23</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D58C3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 xml:space="preserve">To introduce </w:t>
            </w:r>
            <w:r w:rsidRPr="003A484B">
              <w:rPr>
                <w:rFonts w:ascii="Times New Roman" w:hAnsi="Times New Roman" w:cs="Times New Roman"/>
                <w:color w:val="000000"/>
                <w:sz w:val="20"/>
                <w:szCs w:val="20"/>
              </w:rPr>
              <w:t xml:space="preserve">ORT corners to health facilities </w:t>
            </w:r>
            <w:r>
              <w:rPr>
                <w:rFonts w:ascii="Times New Roman" w:hAnsi="Times New Roman" w:cs="Times New Roman"/>
                <w:color w:val="000000"/>
                <w:sz w:val="20"/>
                <w:szCs w:val="20"/>
              </w:rPr>
              <w:t>to</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provide treatment</w:t>
            </w:r>
            <w:r w:rsidRPr="003A484B">
              <w:rPr>
                <w:rFonts w:ascii="Times New Roman" w:hAnsi="Times New Roman" w:cs="Times New Roman"/>
                <w:color w:val="000000"/>
                <w:sz w:val="20"/>
                <w:szCs w:val="20"/>
              </w:rPr>
              <w:t xml:space="preserve"> and equip caregivers with necessary skills in case management of diarrhea and diarrhea prevention</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1483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4FCD51B2"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9C7A5"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Chowdhury et al., 1997</w:t>
            </w:r>
          </w:p>
          <w:p w14:paraId="7D9CD317"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9ZBEBCRZ","properties":{"formattedCitation":"[54]","plainCitation":"[54]","noteIndex":0},"citationItems":[{"id":433,"uris":["http://zotero.org/users/6365926/items/8ZDPI4XV"],"uri":["http://zotero.org/users/6365926/items/8ZDPI4XV"],"itemData":{"id":433,"type":"article-journal","abstract":"During 1980-1990 BRAC, a Bangladeshi non-governmental organization, taught over 12 million mothers how to prepare oral rehydration therapy (ORT) at home with lobon (common salt) and gur (unrefined brown sugar). This was followed by a strong promotion and distribution of prepackaged ORS by various agencies including the government. In 1993 we assessed knowledge of ORT preparation, its local availability and its use for the management of diarrhoea. Over 9000 households in 90 villages were revisited; 306 government outreach health workers, 296 drug sellers, and 237 village doctors were interviewed; 152 government facilities and 495 pharmacies/shops were visited. ORT prepared by mothers in a sub-sample of the households was analyzed for chloride content and interviewers collected information on use of ORT for diarrhoeal episodes occurring in the preceding two weeks. The data quality was assessed through a resurvey of sample respondents within two weeks of the first interview. Over 70% of the mothers could prepare a chemically 'safe and effective' ORS. A significant proportion of these mothers were very young at the time of the mass campaigns using house to house teaching, implying an intergenerational transfer of the knowledge on ORT. ORT was found to be used in 60% of all diarrhoeal episodes, but the rate varied with the type of diarrhoea, being highest for daeria (severe watery diarrhoea) and lowest for amasha (dysentery). Drug sellers and village doctors now recommend ORT much more frequently than before. Members of the medical profession (qualified and unqualified) still lag behind in prescribing the use of ORT. The availability of pre-packaged ORS in rural pharmacies has improved enormously. There is convincing evidence that the widescale promotion in the past of ORS for dehydration in diarrhoea has led to this marked improvement today. Nevertheless the use of rice-based ORS, culturally appropriate messages and the promotion of ORS with food offer opportunities to further improve the utilization of ORT.","container-title":"Health Policy and Planning","DOI":"10.1093/heapol/12.1.58","ISSN":"0268-1080","issue":"1","journalAbbreviation":"Health Policy Plan","language":"eng","note":"PMID: 10166103","page":"58-66","source":"PubMed","title":"The status of ORT (oral rehydration therapy) in Bangladesh: how widely is it used?","title-short":"The status of ORT (oral rehydration therapy) in Bangladesh","volume":"12","author":[{"family":"Chowdhury","given":"A. M."},{"family":"Karim","given":"F."},{"family":"Sarkar","given":"S. K."},{"family":"Cash","given":"R. A."},{"family":"Bhuiya","given":"A."}],"issued":{"date-parts":[["1997",3]]}}}],"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4]</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B0482"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32C8991D"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6B59E"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s with questionnaire, </w:t>
            </w:r>
            <w:r>
              <w:rPr>
                <w:rFonts w:ascii="Times New Roman" w:hAnsi="Times New Roman" w:cs="Times New Roman"/>
                <w:color w:val="000000"/>
                <w:sz w:val="20"/>
                <w:szCs w:val="20"/>
              </w:rPr>
              <w:t>O</w:t>
            </w:r>
            <w:r w:rsidRPr="003A484B">
              <w:rPr>
                <w:rFonts w:ascii="Times New Roman" w:hAnsi="Times New Roman" w:cs="Times New Roman"/>
                <w:color w:val="000000"/>
                <w:sz w:val="20"/>
                <w:szCs w:val="20"/>
              </w:rPr>
              <w:t>bserva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23E3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Population</w:t>
            </w:r>
            <w:r>
              <w:rPr>
                <w:rFonts w:ascii="Times New Roman" w:hAnsi="Times New Roman" w:cs="Times New Roman"/>
                <w:color w:val="000000"/>
                <w:sz w:val="20"/>
                <w:szCs w:val="20"/>
              </w:rPr>
              <w:t xml:space="preserve"> from 90 </w:t>
            </w:r>
            <w:proofErr w:type="gramStart"/>
            <w:r>
              <w:rPr>
                <w:rFonts w:ascii="Times New Roman" w:hAnsi="Times New Roman" w:cs="Times New Roman"/>
                <w:color w:val="000000"/>
                <w:sz w:val="20"/>
                <w:szCs w:val="20"/>
              </w:rPr>
              <w:t xml:space="preserve">villages </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proofErr w:type="gramEnd"/>
            <w:r w:rsidRPr="003A484B">
              <w:rPr>
                <w:rFonts w:ascii="Times New Roman" w:hAnsi="Times New Roman" w:cs="Times New Roman"/>
                <w:color w:val="000000"/>
                <w:sz w:val="20"/>
                <w:szCs w:val="20"/>
              </w:rPr>
              <w:t>n=9000 households</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village docto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237</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pharmacy attendant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296</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pharmacy/ grocery shop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495</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government outreach work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306</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government facilitie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52</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8EF29"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w:t>
            </w:r>
            <w:r w:rsidRPr="003A484B">
              <w:rPr>
                <w:rFonts w:ascii="Times New Roman" w:hAnsi="Times New Roman" w:cs="Times New Roman"/>
                <w:color w:val="000000"/>
                <w:sz w:val="20"/>
                <w:szCs w:val="20"/>
              </w:rPr>
              <w:t xml:space="preserve">ssess knowledge of ORT preparation, its local </w:t>
            </w:r>
            <w:proofErr w:type="gramStart"/>
            <w:r w:rsidRPr="003A484B">
              <w:rPr>
                <w:rFonts w:ascii="Times New Roman" w:hAnsi="Times New Roman" w:cs="Times New Roman"/>
                <w:color w:val="000000"/>
                <w:sz w:val="20"/>
                <w:szCs w:val="20"/>
              </w:rPr>
              <w:t>availability</w:t>
            </w:r>
            <w:proofErr w:type="gramEnd"/>
            <w:r w:rsidRPr="003A484B">
              <w:rPr>
                <w:rFonts w:ascii="Times New Roman" w:hAnsi="Times New Roman" w:cs="Times New Roman"/>
                <w:color w:val="000000"/>
                <w:sz w:val="20"/>
                <w:szCs w:val="20"/>
              </w:rPr>
              <w:t xml:space="preserve"> and its use for the management of diarrhea.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BE06C"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67DFFCE8"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3F7ED"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Chowdhury et al., 1988</w:t>
            </w:r>
          </w:p>
          <w:p w14:paraId="030B05E9"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j6Relkz","properties":{"formattedCitation":"[46]","plainCitation":"[46]","noteIndex":0},"citationItems":[{"id":437,"uris":["http://zotero.org/users/6365926/items/GEJEXNVH"],"uri":["http://zotero.org/users/6365926/items/GEJEXNVH"],"itemData":{"id":437,"type":"article-journal","container-title":"International Journal of Epidemiology","DOI":"10.1093/ije/17.3.655","ISSN":"0300-5771, 1464-3685","issue":"3","journalAbbreviation":"Int J Epidemiol","language":"en","page":"655-665","source":"DOI.org (Crossref)","title":"Use and Safety of Home-Made Oral Rehydration Solutions: An Epidemiological Evaluation from Bangladesh","title-short":"Use and Safety of Home-Made Oral Rehydration Solutions","volume":"17","author":[{"family":"Chowdhury","given":"R"},{"family":"Vaughan","given":"J P"},{"family":"Abed","given":"F H"}],"issued":{"date-parts":[["1988"]]}}}],"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6]</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E61B5"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4C274116"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8BBC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ousehold community survey</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s, </w:t>
            </w:r>
            <w:r>
              <w:rPr>
                <w:rFonts w:ascii="Times New Roman" w:hAnsi="Times New Roman" w:cs="Times New Roman"/>
                <w:color w:val="000000"/>
                <w:sz w:val="20"/>
                <w:szCs w:val="20"/>
              </w:rPr>
              <w:t>F</w:t>
            </w:r>
            <w:r w:rsidRPr="003A484B">
              <w:rPr>
                <w:rFonts w:ascii="Times New Roman" w:hAnsi="Times New Roman" w:cs="Times New Roman"/>
                <w:color w:val="000000"/>
                <w:sz w:val="20"/>
                <w:szCs w:val="20"/>
              </w:rPr>
              <w:t>ocus group discuss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90336"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Two village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78 and n=422 for each</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included users and non-users of </w:t>
            </w:r>
            <w:proofErr w:type="spellStart"/>
            <w:r>
              <w:rPr>
                <w:rFonts w:ascii="Times New Roman" w:hAnsi="Times New Roman" w:cs="Times New Roman"/>
                <w:color w:val="000000"/>
                <w:sz w:val="20"/>
                <w:szCs w:val="20"/>
              </w:rPr>
              <w:t>lobon</w:t>
            </w:r>
            <w:proofErr w:type="spellEnd"/>
            <w:r>
              <w:rPr>
                <w:rFonts w:ascii="Times New Roman" w:hAnsi="Times New Roman" w:cs="Times New Roman"/>
                <w:color w:val="000000"/>
                <w:sz w:val="20"/>
                <w:szCs w:val="20"/>
              </w:rPr>
              <w:t xml:space="preserve"> </w:t>
            </w:r>
            <w:proofErr w:type="spellStart"/>
            <w:r>
              <w:rPr>
                <w:rFonts w:ascii="Times New Roman" w:hAnsi="Times New Roman" w:cs="Times New Roman"/>
                <w:color w:val="000000"/>
                <w:sz w:val="20"/>
                <w:szCs w:val="20"/>
              </w:rPr>
              <w:t>gur</w:t>
            </w:r>
            <w:proofErr w:type="spellEnd"/>
            <w:r>
              <w:rPr>
                <w:rFonts w:ascii="Times New Roman" w:hAnsi="Times New Roman" w:cs="Times New Roman"/>
                <w:color w:val="000000"/>
                <w:sz w:val="20"/>
                <w:szCs w:val="20"/>
              </w:rPr>
              <w:t xml:space="preserve"> solution.</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CE564"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 xml:space="preserve">To evaluate a program where </w:t>
            </w:r>
            <w:r w:rsidRPr="003A484B">
              <w:rPr>
                <w:rFonts w:ascii="Times New Roman" w:hAnsi="Times New Roman" w:cs="Times New Roman"/>
                <w:color w:val="000000"/>
                <w:sz w:val="20"/>
                <w:szCs w:val="20"/>
              </w:rPr>
              <w:t>over a third of the households in Bangladesh</w:t>
            </w:r>
            <w:r>
              <w:rPr>
                <w:rFonts w:ascii="Times New Roman" w:hAnsi="Times New Roman" w:cs="Times New Roman"/>
                <w:color w:val="000000"/>
                <w:sz w:val="20"/>
                <w:szCs w:val="20"/>
              </w:rPr>
              <w:t xml:space="preserve"> were taught</w:t>
            </w:r>
            <w:r w:rsidRPr="003A484B">
              <w:rPr>
                <w:rFonts w:ascii="Times New Roman" w:hAnsi="Times New Roman" w:cs="Times New Roman"/>
                <w:color w:val="000000"/>
                <w:sz w:val="20"/>
                <w:szCs w:val="20"/>
              </w:rPr>
              <w:t xml:space="preserve"> the preparation and use of an </w:t>
            </w:r>
            <w:r>
              <w:rPr>
                <w:rFonts w:ascii="Times New Roman" w:hAnsi="Times New Roman" w:cs="Times New Roman"/>
                <w:color w:val="000000"/>
                <w:sz w:val="20"/>
                <w:szCs w:val="20"/>
              </w:rPr>
              <w:t xml:space="preserve">ORS </w:t>
            </w:r>
            <w:r w:rsidRPr="003A484B">
              <w:rPr>
                <w:rFonts w:ascii="Times New Roman" w:hAnsi="Times New Roman" w:cs="Times New Roman"/>
                <w:color w:val="000000"/>
                <w:sz w:val="20"/>
                <w:szCs w:val="20"/>
              </w:rPr>
              <w:t xml:space="preserve">made from </w:t>
            </w:r>
            <w:proofErr w:type="spellStart"/>
            <w:r w:rsidRPr="003A484B">
              <w:rPr>
                <w:rFonts w:ascii="Times New Roman" w:hAnsi="Times New Roman" w:cs="Times New Roman"/>
                <w:color w:val="000000"/>
                <w:sz w:val="20"/>
                <w:szCs w:val="20"/>
              </w:rPr>
              <w:t>lobon</w:t>
            </w:r>
            <w:proofErr w:type="spellEnd"/>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common salt</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and </w:t>
            </w:r>
            <w:proofErr w:type="spellStart"/>
            <w:r w:rsidRPr="003A484B">
              <w:rPr>
                <w:rFonts w:ascii="Times New Roman" w:hAnsi="Times New Roman" w:cs="Times New Roman"/>
                <w:color w:val="000000"/>
                <w:sz w:val="20"/>
                <w:szCs w:val="20"/>
              </w:rPr>
              <w:t>gur</w:t>
            </w:r>
            <w:proofErr w:type="spellEnd"/>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unrefined sugar</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8FEB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388F4898"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F62EFE"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Chowdhury et al., 1988</w:t>
            </w:r>
          </w:p>
          <w:p w14:paraId="7D759086"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U2OL86I","properties":{"formattedCitation":"[39]","plainCitation":"[39]","noteIndex":0},"citationItems":[{"id":441,"uris":["http://zotero.org/users/6365926/items/BVJQRINC"],"uri":["http://zotero.org/users/6365926/items/BVJQRINC"],"itemData":{"id":441,"type":"webpage","title":"Mothers learn how to save the lives of children / A. M. R. Choudhury, J. P. Vaughan &amp; F. H. Abed","URL":"https://apps.who.int/iris/handle/10665/49151","author":[{"family":"Chowdhury","given":"A M"},{"family":"Vaughan","given":"J P"},{"family":"Abed","given":"F H"}],"accessed":{"date-parts":[["2020",8,14]]},"issued":{"date-parts":[["1988"]]}}}],"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9]</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6651C"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1BD1A38A"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B99B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depth study of villages, </w:t>
            </w:r>
            <w:r>
              <w:rPr>
                <w:rFonts w:ascii="Times New Roman" w:hAnsi="Times New Roman" w:cs="Times New Roman"/>
                <w:color w:val="000000"/>
                <w:sz w:val="20"/>
                <w:szCs w:val="20"/>
              </w:rPr>
              <w:t>C</w:t>
            </w:r>
            <w:r w:rsidRPr="003A484B">
              <w:rPr>
                <w:rFonts w:ascii="Times New Roman" w:hAnsi="Times New Roman" w:cs="Times New Roman"/>
                <w:color w:val="000000"/>
                <w:sz w:val="20"/>
                <w:szCs w:val="20"/>
              </w:rPr>
              <w:t xml:space="preserve">ommunity survey,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s, </w:t>
            </w:r>
            <w:r>
              <w:rPr>
                <w:rFonts w:ascii="Times New Roman" w:hAnsi="Times New Roman" w:cs="Times New Roman"/>
                <w:color w:val="000000"/>
                <w:sz w:val="20"/>
                <w:szCs w:val="20"/>
              </w:rPr>
              <w:lastRenderedPageBreak/>
              <w:t>F</w:t>
            </w:r>
            <w:r w:rsidRPr="003A484B">
              <w:rPr>
                <w:rFonts w:ascii="Times New Roman" w:hAnsi="Times New Roman" w:cs="Times New Roman"/>
                <w:color w:val="000000"/>
                <w:sz w:val="20"/>
                <w:szCs w:val="20"/>
              </w:rPr>
              <w:t>ocus group discussions</w:t>
            </w:r>
            <w:r>
              <w:rPr>
                <w:rFonts w:ascii="Times New Roman" w:hAnsi="Times New Roman" w:cs="Times New Roman"/>
                <w:color w:val="000000"/>
                <w:sz w:val="20"/>
                <w:szCs w:val="20"/>
              </w:rPr>
              <w:t>.</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5886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lastRenderedPageBreak/>
              <w:t>Households</w:t>
            </w:r>
            <w:r>
              <w:rPr>
                <w:rFonts w:ascii="Times New Roman" w:hAnsi="Times New Roman" w:cs="Times New Roman"/>
                <w:color w:val="000000"/>
                <w:sz w:val="20"/>
                <w:szCs w:val="20"/>
              </w:rPr>
              <w:t xml:space="preserve"> that received training</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7000</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EBFB8"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 a program where m</w:t>
            </w:r>
            <w:r w:rsidRPr="003A484B">
              <w:rPr>
                <w:rFonts w:ascii="Times New Roman" w:hAnsi="Times New Roman" w:cs="Times New Roman"/>
                <w:color w:val="000000"/>
                <w:sz w:val="20"/>
                <w:szCs w:val="20"/>
              </w:rPr>
              <w:t xml:space="preserve">others in over 5 million Bangladeshi households were </w:t>
            </w:r>
            <w:r w:rsidRPr="003A484B">
              <w:rPr>
                <w:rFonts w:ascii="Times New Roman" w:hAnsi="Times New Roman" w:cs="Times New Roman"/>
                <w:color w:val="000000"/>
                <w:sz w:val="20"/>
                <w:szCs w:val="20"/>
              </w:rPr>
              <w:lastRenderedPageBreak/>
              <w:t xml:space="preserve">taught how to prepare and use an oral rehydration solution containing </w:t>
            </w:r>
            <w:proofErr w:type="spellStart"/>
            <w:r w:rsidRPr="003A484B">
              <w:rPr>
                <w:rFonts w:ascii="Times New Roman" w:hAnsi="Times New Roman" w:cs="Times New Roman"/>
                <w:color w:val="000000"/>
                <w:sz w:val="20"/>
                <w:szCs w:val="20"/>
              </w:rPr>
              <w:t>lobon</w:t>
            </w:r>
            <w:proofErr w:type="spellEnd"/>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local salt</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and </w:t>
            </w:r>
            <w:proofErr w:type="spellStart"/>
            <w:r w:rsidRPr="003A484B">
              <w:rPr>
                <w:rFonts w:ascii="Times New Roman" w:hAnsi="Times New Roman" w:cs="Times New Roman"/>
                <w:color w:val="000000"/>
                <w:sz w:val="20"/>
                <w:szCs w:val="20"/>
              </w:rPr>
              <w:t>gur</w:t>
            </w:r>
            <w:proofErr w:type="spellEnd"/>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unrefined sugar</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DC9B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lastRenderedPageBreak/>
              <w:t>4</w:t>
            </w:r>
          </w:p>
        </w:tc>
      </w:tr>
      <w:tr w:rsidR="00184002" w:rsidRPr="003A484B" w14:paraId="499CC61F"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0B905"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Clow, 1985</w:t>
            </w:r>
          </w:p>
          <w:p w14:paraId="2726F1CC"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IcPn2ju","properties":{"formattedCitation":"[60]","plainCitation":"[60]","noteIndex":0},"citationItems":[{"id":444,"uris":["http://zotero.org/users/6365926/items/7EGJMCPR"],"uri":["http://zotero.org/users/6365926/items/7EGJMCPR"],"itemData":{"id":444,"type":"article-journal","abstract":"Tonga, like many developing countries, suffers from a shortage ofmedical staff and a high morbidity and mortality from paediatric diarrhoeal disease. In 1980 a programme was started to train medical assistants and village administrators in the correct use of oral rehydration salt solution for rehydration. The effect on morbidity, mortality, and admission to hospital over the six years 1978-83 was assessed. After the introduction of the scheme the number of deaths due to diarrhoea fell considerably and the state of hydration in children admitted to hospital with diarrhoea greatly improved.","container-title":"BMJ","DOI":"10.1136/bmj.290.6469.691","ISSN":"0959-8138, 1468-5833","issue":"6469","journalAbbreviation":"BMJ","language":"en","page":"691-692","source":"DOI.org (Crossref)","title":"Control of diarrhoeal disease in Tonga 1978-83.","volume":"290","author":[{"family":"Clow","given":"D J"}],"issued":{"date-parts":[["1985",3,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0]</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6F80D"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Kingdom of Tonga</w:t>
            </w:r>
          </w:p>
        </w:tc>
        <w:tc>
          <w:tcPr>
            <w:tcW w:w="1114" w:type="dxa"/>
            <w:tcBorders>
              <w:top w:val="single" w:sz="8" w:space="0" w:color="000000"/>
              <w:left w:val="single" w:sz="8" w:space="0" w:color="000000"/>
              <w:bottom w:val="single" w:sz="8" w:space="0" w:color="000000"/>
              <w:right w:val="single" w:sz="8" w:space="0" w:color="000000"/>
            </w:tcBorders>
          </w:tcPr>
          <w:p w14:paraId="3836D580"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973FB"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D</w:t>
            </w:r>
            <w:r w:rsidRPr="003A484B">
              <w:rPr>
                <w:rFonts w:ascii="Times New Roman" w:hAnsi="Times New Roman" w:cs="Times New Roman"/>
                <w:color w:val="000000"/>
                <w:sz w:val="20"/>
                <w:szCs w:val="20"/>
              </w:rPr>
              <w:t xml:space="preserve">ata from statistics from ministry of health, </w:t>
            </w:r>
            <w:r>
              <w:rPr>
                <w:rFonts w:ascii="Times New Roman" w:hAnsi="Times New Roman" w:cs="Times New Roman"/>
                <w:color w:val="000000"/>
                <w:sz w:val="20"/>
                <w:szCs w:val="20"/>
              </w:rPr>
              <w:t>A</w:t>
            </w:r>
            <w:r w:rsidRPr="003A484B">
              <w:rPr>
                <w:rFonts w:ascii="Times New Roman" w:hAnsi="Times New Roman" w:cs="Times New Roman"/>
                <w:color w:val="000000"/>
                <w:sz w:val="20"/>
                <w:szCs w:val="20"/>
              </w:rPr>
              <w:t xml:space="preserve">nalysis of hospital statistics, </w:t>
            </w:r>
            <w:r>
              <w:rPr>
                <w:rFonts w:ascii="Times New Roman" w:hAnsi="Times New Roman" w:cs="Times New Roman"/>
                <w:color w:val="000000"/>
                <w:sz w:val="20"/>
                <w:szCs w:val="20"/>
              </w:rPr>
              <w:t>E</w:t>
            </w:r>
            <w:r w:rsidRPr="003A484B">
              <w:rPr>
                <w:rFonts w:ascii="Times New Roman" w:hAnsi="Times New Roman" w:cs="Times New Roman"/>
                <w:color w:val="000000"/>
                <w:sz w:val="20"/>
                <w:szCs w:val="20"/>
              </w:rPr>
              <w:t>valuation of program</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32DEA"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General population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60000</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539A8"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 xml:space="preserve">To assess </w:t>
            </w:r>
            <w:r w:rsidRPr="003A484B">
              <w:rPr>
                <w:rFonts w:ascii="Times New Roman" w:hAnsi="Times New Roman" w:cs="Times New Roman"/>
                <w:color w:val="000000"/>
                <w:sz w:val="20"/>
                <w:szCs w:val="20"/>
              </w:rPr>
              <w:t xml:space="preserve">morbidity, mortality, and admission to hospital </w:t>
            </w:r>
            <w:r>
              <w:rPr>
                <w:rFonts w:ascii="Times New Roman" w:hAnsi="Times New Roman" w:cs="Times New Roman"/>
                <w:color w:val="000000"/>
                <w:sz w:val="20"/>
                <w:szCs w:val="20"/>
              </w:rPr>
              <w:t>after implementation of an ORT training program.</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1BF1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305F992"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97B44"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Cooke et al., 2013</w:t>
            </w:r>
          </w:p>
          <w:p w14:paraId="4FAA97A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WEJmMbV","properties":{"formattedCitation":"[61]","plainCitation":"[61]","noteIndex":0},"citationItems":[{"id":334,"uris":["http://zotero.org/users/6365926/items/QAN3V33C"],"uri":["http://zotero.org/users/6365926/items/QAN3V33C"],"itemData":{"id":334,"type":"article-journal","container-title":"South African Journal of Child Health","DOI":"10.7196/sajch.472","ISSN":"1999-7671, 1994-3032","issue":"3","journalAbbreviation":"S Afr J CH","page":"84","source":"DOI.org (Crossref)","title":"Pre-hospital management and risk factors in children with acute diarrhoea admitted to a short-stay ward in an urban South African hospital with a high HIV burden","volume":"7","author":[{"family":"Cooke","given":"Melissa Louise"},{"family":"Nel","given":"Etienne De la Ray"},{"family":"Cotton","given":"Mark F"}],"issued":{"date-parts":[["2013",8,30]]}}}],"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1]</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9959F"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South Africa</w:t>
            </w:r>
          </w:p>
        </w:tc>
        <w:tc>
          <w:tcPr>
            <w:tcW w:w="1114" w:type="dxa"/>
            <w:tcBorders>
              <w:top w:val="single" w:sz="8" w:space="0" w:color="000000"/>
              <w:left w:val="single" w:sz="8" w:space="0" w:color="000000"/>
              <w:bottom w:val="single" w:sz="8" w:space="0" w:color="000000"/>
              <w:right w:val="single" w:sz="8" w:space="0" w:color="000000"/>
            </w:tcBorders>
          </w:tcPr>
          <w:p w14:paraId="5F3DE36E"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AD7A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D</w:t>
            </w:r>
            <w:r w:rsidRPr="003A484B">
              <w:rPr>
                <w:rFonts w:ascii="Times New Roman" w:hAnsi="Times New Roman" w:cs="Times New Roman"/>
                <w:color w:val="000000"/>
                <w:sz w:val="20"/>
                <w:szCs w:val="20"/>
              </w:rPr>
              <w:t>escriptive statistic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07365"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Children with diarrhea at a Tygerberg Children’s Hospital</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7ACFB"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 xml:space="preserve">To document </w:t>
            </w:r>
            <w:r w:rsidRPr="003A484B">
              <w:rPr>
                <w:rFonts w:ascii="Times New Roman" w:hAnsi="Times New Roman" w:cs="Times New Roman"/>
                <w:color w:val="000000"/>
                <w:sz w:val="20"/>
                <w:szCs w:val="20"/>
              </w:rPr>
              <w:t>pre-hospital home and primary care management of diarrhea, and certain risk factors and complications of diarrhea.</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3D102"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1002619"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440039" w14:textId="77777777" w:rsidR="00184002" w:rsidRDefault="00184002" w:rsidP="00B316A4">
            <w:pPr>
              <w:spacing w:line="0" w:lineRule="atLeast"/>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Coreil</w:t>
            </w:r>
            <w:proofErr w:type="spellEnd"/>
            <w:r w:rsidRPr="003A484B">
              <w:rPr>
                <w:rFonts w:ascii="Times New Roman" w:hAnsi="Times New Roman" w:cs="Times New Roman"/>
                <w:color w:val="000000"/>
                <w:sz w:val="20"/>
                <w:szCs w:val="20"/>
              </w:rPr>
              <w:t xml:space="preserve"> and </w:t>
            </w:r>
            <w:proofErr w:type="spellStart"/>
            <w:r w:rsidRPr="003A484B">
              <w:rPr>
                <w:rFonts w:ascii="Times New Roman" w:hAnsi="Times New Roman" w:cs="Times New Roman"/>
                <w:color w:val="000000"/>
                <w:sz w:val="20"/>
                <w:szCs w:val="20"/>
              </w:rPr>
              <w:t>Genece</w:t>
            </w:r>
            <w:proofErr w:type="spellEnd"/>
            <w:r w:rsidRPr="003A484B">
              <w:rPr>
                <w:rFonts w:ascii="Times New Roman" w:hAnsi="Times New Roman" w:cs="Times New Roman"/>
                <w:color w:val="000000"/>
                <w:sz w:val="20"/>
                <w:szCs w:val="20"/>
              </w:rPr>
              <w:t>, 1988</w:t>
            </w:r>
          </w:p>
          <w:p w14:paraId="36C985A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5MBcXPb","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7]</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9A75E"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Haiti</w:t>
            </w:r>
          </w:p>
        </w:tc>
        <w:tc>
          <w:tcPr>
            <w:tcW w:w="1114" w:type="dxa"/>
            <w:tcBorders>
              <w:top w:val="single" w:sz="8" w:space="0" w:color="000000"/>
              <w:left w:val="single" w:sz="8" w:space="0" w:color="000000"/>
              <w:bottom w:val="single" w:sz="8" w:space="0" w:color="000000"/>
              <w:right w:val="single" w:sz="8" w:space="0" w:color="000000"/>
            </w:tcBorders>
          </w:tcPr>
          <w:p w14:paraId="2F36AE78"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00C0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s, </w:t>
            </w:r>
            <w:r>
              <w:rPr>
                <w:rFonts w:ascii="Times New Roman" w:hAnsi="Times New Roman" w:cs="Times New Roman"/>
                <w:color w:val="000000"/>
                <w:sz w:val="20"/>
                <w:szCs w:val="20"/>
              </w:rPr>
              <w:t>E</w:t>
            </w:r>
            <w:r w:rsidRPr="003A484B">
              <w:rPr>
                <w:rFonts w:ascii="Times New Roman" w:hAnsi="Times New Roman" w:cs="Times New Roman"/>
                <w:color w:val="000000"/>
                <w:sz w:val="20"/>
                <w:szCs w:val="20"/>
              </w:rPr>
              <w:t>thnographic study of villag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A71F6"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Mothers</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caretake</w:t>
            </w:r>
            <w:r>
              <w:rPr>
                <w:rFonts w:ascii="Times New Roman" w:hAnsi="Times New Roman" w:cs="Times New Roman"/>
                <w:color w:val="000000"/>
                <w:sz w:val="20"/>
                <w:szCs w:val="20"/>
              </w:rPr>
              <w:t>rs [</w:t>
            </w:r>
            <w:r w:rsidRPr="003A484B">
              <w:rPr>
                <w:rFonts w:ascii="Times New Roman" w:hAnsi="Times New Roman" w:cs="Times New Roman"/>
                <w:color w:val="000000"/>
                <w:sz w:val="20"/>
                <w:szCs w:val="20"/>
              </w:rPr>
              <w:t>n=3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M</w:t>
            </w:r>
            <w:r w:rsidRPr="003A484B">
              <w:rPr>
                <w:rFonts w:ascii="Times New Roman" w:hAnsi="Times New Roman" w:cs="Times New Roman"/>
                <w:color w:val="000000"/>
                <w:sz w:val="20"/>
                <w:szCs w:val="20"/>
              </w:rPr>
              <w:t xml:space="preserve">others for interview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22</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F</w:t>
            </w:r>
            <w:r w:rsidRPr="003A484B">
              <w:rPr>
                <w:rFonts w:ascii="Times New Roman" w:hAnsi="Times New Roman" w:cs="Times New Roman"/>
                <w:color w:val="000000"/>
                <w:sz w:val="20"/>
                <w:szCs w:val="20"/>
              </w:rPr>
              <w:t xml:space="preserve">amilie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714</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2C927"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report</w:t>
            </w:r>
            <w:r w:rsidRPr="003A484B">
              <w:rPr>
                <w:rFonts w:ascii="Times New Roman" w:hAnsi="Times New Roman" w:cs="Times New Roman"/>
                <w:color w:val="000000"/>
                <w:sz w:val="20"/>
                <w:szCs w:val="20"/>
              </w:rPr>
              <w:t xml:space="preserve"> findings from a study of mothers’ knowledge and use of </w:t>
            </w:r>
            <w:r>
              <w:rPr>
                <w:rFonts w:ascii="Times New Roman" w:hAnsi="Times New Roman" w:cs="Times New Roman"/>
                <w:color w:val="000000"/>
                <w:sz w:val="20"/>
                <w:szCs w:val="20"/>
              </w:rPr>
              <w:t xml:space="preserve">ORT </w:t>
            </w:r>
            <w:r w:rsidRPr="003A484B">
              <w:rPr>
                <w:rFonts w:ascii="Times New Roman" w:hAnsi="Times New Roman" w:cs="Times New Roman"/>
                <w:color w:val="000000"/>
                <w:sz w:val="20"/>
                <w:szCs w:val="20"/>
              </w:rPr>
              <w:t>for childhood diarrhea</w:t>
            </w:r>
            <w:r>
              <w:rPr>
                <w:rFonts w:ascii="Times New Roman" w:hAnsi="Times New Roman" w:cs="Times New Roman"/>
                <w:color w:val="000000"/>
                <w:sz w:val="20"/>
                <w:szCs w:val="20"/>
              </w:rPr>
              <w:t>.</w:t>
            </w:r>
          </w:p>
          <w:p w14:paraId="790BAE63"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E0845"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FA1721D"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23731"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Deb et al., 1985</w:t>
            </w:r>
          </w:p>
          <w:p w14:paraId="2ECC2FC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mu2m2JL","properties":{"formattedCitation":"[36]","plainCitation":"[36]","noteIndex":0},"citationItems":[{"id":451,"uris":["http://zotero.org/users/6365926/items/WT72C9W4"],"uri":["http://zotero.org/users/6365926/items/WT72C9W4"],"itemData":{"id":451,"type":"article-journal","abstract":"Oral rehydration therapy was implemented amongst 6410 population in four villages through six locally recruited volunteers, who were trained for preparation of oral rehydration solution and treatment of diarrheas with mild and moderate degrees of dehydration. The volunteers acted as depot holders for ORS packets as well treatment providers. No monetary incentive was provided to any of them. A two year-period of observation showed that on an average 59·1 per cent of the diarrhea cases received ORS treatment from these volunteers (having a quarterly range of coverage from 41·7–81·0%). There was no diarrhea-associated death and no case needed referral to hospital. None of the volunteers dropped out from the study during the above period.","container-title":"The Indian Journal of Pediatrics","DOI":"10.1007/BF02751021","ISSN":"0973-7693","issue":"5","journalAbbreviation":"Indian J Pediatr","language":"en","page":"475-478","source":"Springer Link","title":"Implementation of oral rehydration therapy in villages","volume":"52","author":[{"family":"Deb","given":"B. C."},{"family":"Sircar","given":"B. K."},{"family":"Sengupta","given":"P. G."},{"family":"Mondal","given":"S."},{"family":"Gupta","given":"D. N."},{"family":"Bhattacharya","given":"S. K."},{"family":"Pal","given":"S. C."}],"issued":{"date-parts":[["1985",9,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6]</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521BD1"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6B020D0C"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B6352"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urve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E123C"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ample p</w:t>
            </w:r>
            <w:r w:rsidRPr="003A484B">
              <w:rPr>
                <w:rFonts w:ascii="Times New Roman" w:hAnsi="Times New Roman" w:cs="Times New Roman"/>
                <w:color w:val="000000"/>
                <w:sz w:val="20"/>
                <w:szCs w:val="20"/>
              </w:rPr>
              <w:t xml:space="preserve">opulation </w:t>
            </w:r>
            <w:r>
              <w:rPr>
                <w:rFonts w:ascii="Times New Roman" w:hAnsi="Times New Roman" w:cs="Times New Roman"/>
                <w:color w:val="000000"/>
                <w:sz w:val="20"/>
                <w:szCs w:val="20"/>
              </w:rPr>
              <w:t>from four villages [</w:t>
            </w:r>
            <w:r w:rsidRPr="003A484B">
              <w:rPr>
                <w:rFonts w:ascii="Times New Roman" w:hAnsi="Times New Roman" w:cs="Times New Roman"/>
                <w:color w:val="000000"/>
                <w:sz w:val="20"/>
                <w:szCs w:val="20"/>
              </w:rPr>
              <w:t>n=6410</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E72A4"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implement ORT</w:t>
            </w:r>
            <w:r w:rsidRPr="003A484B">
              <w:rPr>
                <w:rFonts w:ascii="Times New Roman" w:hAnsi="Times New Roman" w:cs="Times New Roman"/>
                <w:color w:val="000000"/>
                <w:sz w:val="20"/>
                <w:szCs w:val="20"/>
              </w:rPr>
              <w:t xml:space="preserve"> in four villages through six locally recruited volunteer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0FE8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74EEC61F"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379B0" w14:textId="77777777" w:rsidR="00184002" w:rsidRDefault="00184002" w:rsidP="00B316A4">
            <w:pPr>
              <w:spacing w:line="0" w:lineRule="atLeast"/>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Dippenaar</w:t>
            </w:r>
            <w:proofErr w:type="spellEnd"/>
            <w:r w:rsidRPr="003A484B">
              <w:rPr>
                <w:rFonts w:ascii="Times New Roman" w:hAnsi="Times New Roman" w:cs="Times New Roman"/>
                <w:color w:val="000000"/>
                <w:sz w:val="20"/>
                <w:szCs w:val="20"/>
              </w:rPr>
              <w:t xml:space="preserve"> et al., 2005</w:t>
            </w:r>
          </w:p>
          <w:p w14:paraId="0D7FFC6E"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eK74RlF","properties":{"formattedCitation":"[38]","plainCitation":"[38]","noteIndex":0},"citationItems":[{"id":297,"uris":["http://zotero.org/users/6365926/items/LR86ERMI"],"uri":["http://zotero.org/users/6365926/items/LR86ERMI"],"itemData":{"id":297,"type":"article-journal","container-title":"South African Family Practice","DOI":"10.1080/20786204.2005.10873188","ISSN":"2078-6190, 2078-6204","issue":"2","journalAbbreviation":"South African Family Practice","language":"en","page":"51-53","source":"DOI.org (Crossref)","title":"Homemade sugar-salt solution for oral rehydration: Knowledge of mothers and caregivers","title-short":"Homemade sugar-salt solution for oral rehydration","volume":"47","author":[{"family":"Dippenaar","given":"H"},{"family":"Joubert","given":"G"},{"family":"Nel","given":"R"},{"family":"Bantobetse","given":"Ml"},{"family":"Opawole","given":"Aa"},{"family":"Roshen","given":"Ks"}],"issued":{"date-parts":[["2005",3]]}}}],"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8]</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3B0E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South Africa</w:t>
            </w:r>
          </w:p>
        </w:tc>
        <w:tc>
          <w:tcPr>
            <w:tcW w:w="1114" w:type="dxa"/>
            <w:tcBorders>
              <w:top w:val="single" w:sz="8" w:space="0" w:color="000000"/>
              <w:left w:val="single" w:sz="8" w:space="0" w:color="000000"/>
              <w:bottom w:val="single" w:sz="8" w:space="0" w:color="000000"/>
              <w:right w:val="single" w:sz="8" w:space="0" w:color="000000"/>
            </w:tcBorders>
          </w:tcPr>
          <w:p w14:paraId="62A53B9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C153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Q</w:t>
            </w:r>
            <w:r w:rsidRPr="003A484B">
              <w:rPr>
                <w:rFonts w:ascii="Times New Roman" w:hAnsi="Times New Roman" w:cs="Times New Roman"/>
                <w:color w:val="000000"/>
                <w:sz w:val="20"/>
                <w:szCs w:val="20"/>
              </w:rPr>
              <w:t>uestionnaire</w:t>
            </w:r>
          </w:p>
          <w:p w14:paraId="36F74F34"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63E8E"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Caregiv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w:t>
            </w:r>
            <w:r>
              <w:rPr>
                <w:rFonts w:ascii="Times New Roman" w:hAnsi="Times New Roman" w:cs="Times New Roman"/>
                <w:color w:val="000000"/>
                <w:sz w:val="20"/>
                <w:szCs w:val="20"/>
              </w:rPr>
              <w:t>59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A9E0F"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caregivers’ knowledge </w:t>
            </w:r>
            <w:proofErr w:type="gramStart"/>
            <w:r w:rsidRPr="003A484B">
              <w:rPr>
                <w:rFonts w:ascii="Times New Roman" w:hAnsi="Times New Roman" w:cs="Times New Roman"/>
                <w:color w:val="000000"/>
                <w:sz w:val="20"/>
                <w:szCs w:val="20"/>
              </w:rPr>
              <w:t>of,</w:t>
            </w:r>
            <w:proofErr w:type="gramEnd"/>
            <w:r w:rsidRPr="003A484B">
              <w:rPr>
                <w:rFonts w:ascii="Times New Roman" w:hAnsi="Times New Roman" w:cs="Times New Roman"/>
                <w:color w:val="000000"/>
                <w:sz w:val="20"/>
                <w:szCs w:val="20"/>
              </w:rPr>
              <w:t xml:space="preserve"> attitudes to and use of homemade sugar and salt solution</w:t>
            </w:r>
            <w:r>
              <w:rPr>
                <w:rFonts w:ascii="Times New Roman" w:hAnsi="Times New Roman" w:cs="Times New Roman"/>
                <w:color w:val="000000"/>
                <w:sz w:val="20"/>
                <w:szCs w:val="20"/>
              </w:rPr>
              <w:t xml:space="preserv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E827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77B5DCBC"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37F63"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El-Khoury et al., 2016</w:t>
            </w:r>
          </w:p>
          <w:p w14:paraId="5DAAB0A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liZlhxE","properties":{"formattedCitation":"[69]","plainCitation":"[69]","noteIndex":0},"citationItems":[{"id":299,"uris":["http://zotero.org/users/6365926/items/KNHBN9P3"],"uri":["http://zotero.org/users/6365926/items/KNHBN9P3"],"itemData":{"id":299,"type":"article-journal","container-title":"Global Health: Science and Practice","DOI":"10.9745/GHSP-D-16-00021","ISSN":"2169-575X","issue":"2","journalAbbreviation":"Glob Health Sci Pract","language":"en","page":"264-275","source":"DOI.org (Crossref)","title":"Improved Childhood Diarrhea Treatment Practices in Ghana: A Pre-Post Evaluation of a Comprehensive Private-Sector Program","title-short":"Improved Childhood Diarrhea Treatment Practices in Ghana","volume":"4","author":[{"family":"El-Khoury","given":"Marianne"},{"family":"Banke","given":"Kathryn"},{"family":"Sloane","given":"Phoebe"}],"issued":{"date-parts":[["2016",6,20]]}}}],"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9]</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7357A"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Ghana</w:t>
            </w:r>
          </w:p>
        </w:tc>
        <w:tc>
          <w:tcPr>
            <w:tcW w:w="1114" w:type="dxa"/>
            <w:tcBorders>
              <w:top w:val="single" w:sz="8" w:space="0" w:color="000000"/>
              <w:left w:val="single" w:sz="8" w:space="0" w:color="000000"/>
              <w:bottom w:val="single" w:sz="8" w:space="0" w:color="000000"/>
              <w:right w:val="single" w:sz="8" w:space="0" w:color="000000"/>
            </w:tcBorders>
          </w:tcPr>
          <w:p w14:paraId="5EDB8879"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F6D3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 xml:space="preserve">ousehold surveys,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E8A7D"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Caregiv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750</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3A246"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 xml:space="preserve">To evaluate a </w:t>
            </w:r>
            <w:r w:rsidRPr="003A484B">
              <w:rPr>
                <w:rFonts w:ascii="Times New Roman" w:hAnsi="Times New Roman" w:cs="Times New Roman"/>
                <w:color w:val="000000"/>
                <w:sz w:val="20"/>
                <w:szCs w:val="20"/>
              </w:rPr>
              <w:t xml:space="preserve">program </w:t>
            </w:r>
            <w:r>
              <w:rPr>
                <w:rFonts w:ascii="Times New Roman" w:hAnsi="Times New Roman" w:cs="Times New Roman"/>
                <w:color w:val="000000"/>
                <w:sz w:val="20"/>
                <w:szCs w:val="20"/>
              </w:rPr>
              <w:t xml:space="preserve">that </w:t>
            </w:r>
            <w:r w:rsidRPr="003A484B">
              <w:rPr>
                <w:rFonts w:ascii="Times New Roman" w:hAnsi="Times New Roman" w:cs="Times New Roman"/>
                <w:color w:val="000000"/>
                <w:sz w:val="20"/>
                <w:szCs w:val="20"/>
              </w:rPr>
              <w:t>partnered with local pharmaceutical firms</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5082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5D4FA494"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21714"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El-</w:t>
            </w:r>
            <w:proofErr w:type="spellStart"/>
            <w:r w:rsidRPr="003A484B">
              <w:rPr>
                <w:rFonts w:ascii="Times New Roman" w:hAnsi="Times New Roman" w:cs="Times New Roman"/>
                <w:color w:val="000000"/>
                <w:sz w:val="20"/>
                <w:szCs w:val="20"/>
              </w:rPr>
              <w:t>Mougi</w:t>
            </w:r>
            <w:proofErr w:type="spellEnd"/>
            <w:r w:rsidRPr="003A484B">
              <w:rPr>
                <w:rFonts w:ascii="Times New Roman" w:hAnsi="Times New Roman" w:cs="Times New Roman"/>
                <w:color w:val="000000"/>
                <w:sz w:val="20"/>
                <w:szCs w:val="20"/>
              </w:rPr>
              <w:t xml:space="preserve"> et al., 1986</w:t>
            </w:r>
          </w:p>
          <w:p w14:paraId="7A9C1AA0"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UC2BeRks","properties":{"formattedCitation":"[50]","plainCitation":"[50]","noteIndex":0},"citationItems":[{"id":458,"uris":["http://zotero.org/users/6365926/items/IGN42JKF"],"uri":["http://zotero.org/users/6365926/items/IGN42JKF"],"itemData":{"id":458,"type":"article-journal","container-title":"Journal of Tropical Pediatrics","DOI":"10.1093/tropej/32.1.24","ISSN":"0142-6338, 1465-3664","issue":"1","journalAbbreviation":"Journal of Tropical Pediatrics","language":"en","page":"24-25","source":"DOI.org (Crossref)","title":"Evaluation of a Programme of Teaching Mothers the Management of Acute Diarrhoea","volume":"32","author":[{"family":"El-Mougi","given":"M."},{"family":"El-Akkad","given":"N."},{"family":"Emam","given":"M. E.-H."},{"family":"Talkhan","given":"A. M."}],"issued":{"date-parts":[["1986",2,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0]</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66D7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5E91C265"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B92EE"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w:t>
            </w:r>
            <w:r>
              <w:rPr>
                <w:rFonts w:ascii="Times New Roman" w:hAnsi="Times New Roman" w:cs="Times New Roman"/>
                <w:color w:val="000000"/>
                <w:sz w:val="20"/>
                <w:szCs w:val="20"/>
              </w:rPr>
              <w:t>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0801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Mothers trained in program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00</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5DCA38"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ddress</w:t>
            </w:r>
            <w:r w:rsidRPr="003A484B">
              <w:rPr>
                <w:rFonts w:ascii="Times New Roman" w:hAnsi="Times New Roman" w:cs="Times New Roman"/>
                <w:color w:val="000000"/>
                <w:sz w:val="20"/>
                <w:szCs w:val="20"/>
              </w:rPr>
              <w:t xml:space="preserve"> the issue of assessing the effectiveness of the teaching mothers to </w:t>
            </w:r>
            <w:r w:rsidRPr="003A484B">
              <w:rPr>
                <w:rFonts w:ascii="Times New Roman" w:hAnsi="Times New Roman" w:cs="Times New Roman"/>
                <w:color w:val="000000"/>
                <w:sz w:val="20"/>
                <w:szCs w:val="20"/>
              </w:rPr>
              <w:lastRenderedPageBreak/>
              <w:t>change their knowledge and attitude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3891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lastRenderedPageBreak/>
              <w:t>4</w:t>
            </w:r>
          </w:p>
        </w:tc>
      </w:tr>
      <w:tr w:rsidR="00184002" w:rsidRPr="003A484B" w14:paraId="6C005651"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99E73"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el-</w:t>
            </w:r>
            <w:proofErr w:type="spellStart"/>
            <w:r w:rsidRPr="003A484B">
              <w:rPr>
                <w:rFonts w:ascii="Times New Roman" w:hAnsi="Times New Roman" w:cs="Times New Roman"/>
                <w:color w:val="000000"/>
                <w:sz w:val="20"/>
                <w:szCs w:val="20"/>
              </w:rPr>
              <w:t>Rafie</w:t>
            </w:r>
            <w:proofErr w:type="spellEnd"/>
            <w:r w:rsidRPr="003A484B">
              <w:rPr>
                <w:rFonts w:ascii="Times New Roman" w:hAnsi="Times New Roman" w:cs="Times New Roman"/>
                <w:color w:val="000000"/>
                <w:sz w:val="20"/>
                <w:szCs w:val="20"/>
              </w:rPr>
              <w:t xml:space="preserve"> et al., 1990</w:t>
            </w:r>
          </w:p>
          <w:p w14:paraId="15F09612"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INE7MkM","properties":{"formattedCitation":"[70]","plainCitation":"[70]","noteIndex":0},"citationItems":[{"id":460,"uris":["http://zotero.org/users/6365926/items/IDYKMXRS"],"uri":["http://zotero.org/users/6365926/items/IDYKMXRS"],"itemData":{"id":460,"type":"article-journal","container-title":"The Lancet","DOI":"10.1016/0140-6736(90)90616-D","ISSN":"01406736","issue":"8685","journalAbbreviation":"The Lancet","language":"en","page":"334-338","source":"DOI.org (Crossref)","title":"Effect of diarrhoeal disease control on infant and childhood mortality in Egypt","volume":"335","author":[{"family":"EI-Rafie","given":"M."},{"family":"Hassouna","given":"W.A."},{"family":"Hirschhorn","given":"N."},{"family":"Loza","given":"S."},{"family":"Miller","given":"P."},{"family":"Nagaty","given":"A."},{"family":"Nasser","given":"S."},{"family":"Riyad","given":"R."}],"issued":{"date-parts":[["1990",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0]</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9E06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7AE34554"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7AD42"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C</w:t>
            </w:r>
            <w:r w:rsidRPr="003A484B">
              <w:rPr>
                <w:rFonts w:ascii="Times New Roman" w:hAnsi="Times New Roman" w:cs="Times New Roman"/>
                <w:color w:val="000000"/>
                <w:sz w:val="20"/>
                <w:szCs w:val="20"/>
              </w:rPr>
              <w:t>ivic registration</w:t>
            </w:r>
            <w:r>
              <w:rPr>
                <w:rFonts w:ascii="Times New Roman" w:hAnsi="Times New Roman" w:cs="Times New Roman"/>
                <w:color w:val="000000"/>
                <w:sz w:val="20"/>
                <w:szCs w:val="20"/>
              </w:rPr>
              <w:t xml:space="preserve"> data</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 xml:space="preserve">ervice statistics, </w:t>
            </w: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ousehold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EEC606"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ample population from urban and rural clusters.</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F903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ssess t</w:t>
            </w:r>
            <w:r w:rsidRPr="003A484B">
              <w:rPr>
                <w:rFonts w:ascii="Times New Roman" w:hAnsi="Times New Roman" w:cs="Times New Roman"/>
                <w:color w:val="000000"/>
                <w:sz w:val="20"/>
                <w:szCs w:val="20"/>
              </w:rPr>
              <w:t>he effect of the National Control of Diarrheal Diseases Project</w:t>
            </w:r>
            <w:r>
              <w:rPr>
                <w:rFonts w:ascii="Times New Roman" w:hAnsi="Times New Roman" w:cs="Times New Roman"/>
                <w:color w:val="000000"/>
                <w:sz w:val="20"/>
                <w:szCs w:val="20"/>
              </w:rPr>
              <w:t xml:space="preserve"> </w:t>
            </w:r>
            <w:r w:rsidRPr="003A484B">
              <w:rPr>
                <w:rFonts w:ascii="Times New Roman" w:hAnsi="Times New Roman" w:cs="Times New Roman"/>
                <w:color w:val="000000"/>
                <w:sz w:val="20"/>
                <w:szCs w:val="20"/>
              </w:rPr>
              <w:t>on infant and childhood mortality</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BBAF5"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6ED08B16"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C5171"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Frankel and Lehmann, 1984</w:t>
            </w:r>
          </w:p>
          <w:p w14:paraId="61CD4B2B"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AgGR3t1I","properties":{"formattedCitation":"[40]","plainCitation":"[40]","noteIndex":0},"citationItems":[{"id":461,"uris":["http://zotero.org/users/6365926/items/6A6HW3L3"],"uri":["http://zotero.org/users/6365926/items/6A6HW3L3"],"itemData":{"id":461,"type":"article-journal","abstract":"The impact of an oral rehydration therapy (ORT) programme for diarrhoeal disease was evaluated by means of continuing surveillance of this Papua New Guinea population. Mortality from diarrhoeal disease in the under-fives fell from 3.3/1000/annum before the ORT programme to 1.3/1000/annum after the programme had become established. However there is evidence that the attendance rate for diarrhoea treatment has begun to fall from its previously high level. These trends are explicable in terms of the target population's expectations of Western treatments. The implications of these findings for the design and evaluation of similar health programmes are discussed.","container-title":"The Journal of Tropical Medicine and Hygiene","ISSN":"0022-5304","issue":"3","journalAbbreviation":"J Trop Med Hyg","language":"eng","note":"PMID: 6512906","page":"137-142","source":"PubMed","title":"Oral rehydration therapy: combining anthropological and epidemiological approaches in the evaluation of a Papua New Guinea programme","title-short":"Oral rehydration therapy","volume":"87","author":[{"family":"Frankel","given":"S. J."},{"family":"Lehmann","given":"D."}],"issued":{"date-parts":[["1984",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0]</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998C6"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Papua New Guinea</w:t>
            </w:r>
          </w:p>
        </w:tc>
        <w:tc>
          <w:tcPr>
            <w:tcW w:w="1114" w:type="dxa"/>
            <w:tcBorders>
              <w:top w:val="single" w:sz="8" w:space="0" w:color="000000"/>
              <w:left w:val="single" w:sz="8" w:space="0" w:color="000000"/>
              <w:bottom w:val="single" w:sz="8" w:space="0" w:color="000000"/>
              <w:right w:val="single" w:sz="8" w:space="0" w:color="000000"/>
            </w:tcBorders>
          </w:tcPr>
          <w:p w14:paraId="1FF6A9D7"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E62A3"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M</w:t>
            </w:r>
            <w:r w:rsidRPr="003A484B">
              <w:rPr>
                <w:rFonts w:ascii="Times New Roman" w:hAnsi="Times New Roman" w:cs="Times New Roman"/>
                <w:color w:val="000000"/>
                <w:sz w:val="20"/>
                <w:szCs w:val="20"/>
              </w:rPr>
              <w:t xml:space="preserve">onthly surveillance of population, </w:t>
            </w:r>
            <w:r>
              <w:rPr>
                <w:rFonts w:ascii="Times New Roman" w:hAnsi="Times New Roman" w:cs="Times New Roman"/>
                <w:color w:val="000000"/>
                <w:sz w:val="20"/>
                <w:szCs w:val="20"/>
              </w:rPr>
              <w:t>D</w:t>
            </w:r>
            <w:r w:rsidRPr="003A484B">
              <w:rPr>
                <w:rFonts w:ascii="Times New Roman" w:hAnsi="Times New Roman" w:cs="Times New Roman"/>
                <w:color w:val="000000"/>
                <w:sz w:val="20"/>
                <w:szCs w:val="20"/>
              </w:rPr>
              <w:t>emographic surveillanc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AF6A1"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 xml:space="preserve">The </w:t>
            </w:r>
            <w:proofErr w:type="spellStart"/>
            <w:r>
              <w:rPr>
                <w:rFonts w:ascii="Times New Roman" w:hAnsi="Times New Roman" w:cs="Times New Roman"/>
                <w:color w:val="000000"/>
                <w:sz w:val="20"/>
                <w:szCs w:val="20"/>
              </w:rPr>
              <w:t>Huli</w:t>
            </w:r>
            <w:proofErr w:type="spellEnd"/>
            <w:r w:rsidRPr="003A484B">
              <w:rPr>
                <w:rFonts w:ascii="Times New Roman" w:hAnsi="Times New Roman" w:cs="Times New Roman"/>
                <w:color w:val="000000"/>
                <w:sz w:val="20"/>
                <w:szCs w:val="20"/>
              </w:rPr>
              <w:t xml:space="preserve"> population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260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in 1972, and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998</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in 1978, and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26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in 1979</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48282"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 t</w:t>
            </w:r>
            <w:r w:rsidRPr="003A484B">
              <w:rPr>
                <w:rFonts w:ascii="Times New Roman" w:hAnsi="Times New Roman" w:cs="Times New Roman"/>
                <w:color w:val="000000"/>
                <w:sz w:val="20"/>
                <w:szCs w:val="20"/>
              </w:rPr>
              <w:t>he impact of an ORT</w:t>
            </w:r>
            <w:r>
              <w:rPr>
                <w:rFonts w:ascii="Times New Roman" w:hAnsi="Times New Roman" w:cs="Times New Roman"/>
                <w:color w:val="000000"/>
                <w:sz w:val="20"/>
                <w:szCs w:val="20"/>
              </w:rPr>
              <w:t xml:space="preserve"> </w:t>
            </w:r>
            <w:r w:rsidRPr="003A484B">
              <w:rPr>
                <w:rFonts w:ascii="Times New Roman" w:hAnsi="Times New Roman" w:cs="Times New Roman"/>
                <w:color w:val="000000"/>
                <w:sz w:val="20"/>
                <w:szCs w:val="20"/>
              </w:rPr>
              <w:t>progra</w:t>
            </w:r>
            <w:r>
              <w:rPr>
                <w:rFonts w:ascii="Times New Roman" w:hAnsi="Times New Roman" w:cs="Times New Roman"/>
                <w:color w:val="000000"/>
                <w:sz w:val="20"/>
                <w:szCs w:val="20"/>
              </w:rPr>
              <w:t>m</w:t>
            </w:r>
            <w:r w:rsidRPr="003A484B">
              <w:rPr>
                <w:rFonts w:ascii="Times New Roman" w:hAnsi="Times New Roman" w:cs="Times New Roman"/>
                <w:color w:val="000000"/>
                <w:sz w:val="20"/>
                <w:szCs w:val="20"/>
              </w:rPr>
              <w:t xml:space="preserve"> for diarrheal disease </w:t>
            </w:r>
            <w:r>
              <w:rPr>
                <w:rFonts w:ascii="Times New Roman" w:hAnsi="Times New Roman" w:cs="Times New Roman"/>
                <w:color w:val="000000"/>
                <w:sz w:val="20"/>
                <w:szCs w:val="20"/>
              </w:rPr>
              <w:t>through</w:t>
            </w:r>
            <w:r w:rsidRPr="003A484B">
              <w:rPr>
                <w:rFonts w:ascii="Times New Roman" w:hAnsi="Times New Roman" w:cs="Times New Roman"/>
                <w:color w:val="000000"/>
                <w:sz w:val="20"/>
                <w:szCs w:val="20"/>
              </w:rPr>
              <w:t xml:space="preserve"> continuing surveillanc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FB787"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1</w:t>
            </w:r>
          </w:p>
        </w:tc>
      </w:tr>
      <w:tr w:rsidR="00184002" w:rsidRPr="003A484B" w14:paraId="28C50173"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4AB0D"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Gebremedhin et al., 2016</w:t>
            </w:r>
          </w:p>
          <w:p w14:paraId="03D2E678"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C33zRNjJ","properties":{"formattedCitation":"[41]","plainCitation":"[41]","noteIndex":0},"citationItems":[{"id":464,"uris":["http://zotero.org/users/6365926/items/2LFYGM8A"],"uri":["http://zotero.org/users/6365926/items/2LFYGM8A"],"itemData":{"id":464,"type":"article-journal","abstract":"Background: Presumably bundling/co-packaging of zinc with ORS encourages the combined use of the products for diarrhea treatment; however, empirical evidences are scarce. The purpose of this work is to evaluate whether co-packing using a plastic pouch can enhance the joint adherence to the treatment or not. The study also compares the cost effectiveness (CE) of two co-packaging options: ‘central’ and ‘health center (HC)’ level bundling.\nMethods: This cluster-randomised controlled trial was conducted in 2015 in eight districts of Ethiopia. Thirty two HCs were randomly assigned to one of the following four intervention arms: (i) ‘Central bundling’ (zinc and ORS bundled using a pouch that had instructional message, distributed to HCs); (ii) ‘HC level bundling’ (zinc, ORS and a similar pouch distributed to the HCs and bundled by health workers); (iii) ‘Bundling without message’ (zinc, ORS and plain pouch distributed and bundled by the health workers); and, (iv) ‘Status quo’ (zinc and ORS co-administered without bundling). In each of the four arms, 176 children 6–59 months of age, presented with acute diarrhea were enrolled. Twelve days after enrollment, level of adherence was assessed. A composite scale of adherence was developed and modeled using mixed effects linear regression analysis. The unit costs associated with the arms were estimated using secondary data sources. Incremental CE analysis was made by taking the cost and level of adherence in fourth arm as a base value.\nResults: The follow-up rate was 95.6 %. As compared with the ‘status quo’ arm, the joint adherences in the ‘central’ and ‘HC level’ bundling arms raised substantially by 14.8 and 15.7 percentage points (PP), respectively (P &lt; 0.05). No significant difference was observed between ‘bundling without message’ and the ‘status quo’ arms. The unit cost incurred by the ‘central bundling’ is relatively higher (USD 0.658/episode) as compared with the ‘HC level bundling’ approach (USD 0.608/episode). The incremental CE ratio in the ‘central bundling’ modality was two times higher than in the ‘HC based bundling’ approach.\nConclusion: Bundling zinc with ORS using a pouch with instructional messages increases adherence to the treatment. ‘HC level bundling’ is more CE than the ‘central bundling’ approach.","container-title":"BMC Public Health","DOI":"10.1186/s12889-016-3126-6","ISSN":"1471-2458","issue":"1","journalAbbreviation":"BMC Public Health","language":"en","page":"457","source":"DOI.org (Crossref)","title":"The effectiveness bundling of zinc with Oral Rehydration Salts (ORS) for improving adherence to acute watery diarrhea treatment in Ethiopia: cluster randomised controlled trial","title-short":"The effectiveness bundling of zinc with Oral Rehydration Salts (ORS) for improving adherence to acute watery diarrhea treatment in Ethiopia","volume":"16","author":[{"family":"Gebremedhin","given":"Samson"},{"family":"Mamo","given":"Girma"},{"family":"Gezahign","given":"Henock"},{"family":"Kung’u","given":"Jacqueline"},{"family":"Adish","given":"Abdulaziz"}],"issued":{"date-parts":[["2016",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1]</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04DC7"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Ethiopia</w:t>
            </w:r>
          </w:p>
        </w:tc>
        <w:tc>
          <w:tcPr>
            <w:tcW w:w="1114" w:type="dxa"/>
            <w:tcBorders>
              <w:top w:val="single" w:sz="8" w:space="0" w:color="000000"/>
              <w:left w:val="single" w:sz="8" w:space="0" w:color="000000"/>
              <w:bottom w:val="single" w:sz="8" w:space="0" w:color="000000"/>
              <w:right w:val="single" w:sz="8" w:space="0" w:color="000000"/>
            </w:tcBorders>
          </w:tcPr>
          <w:p w14:paraId="5414B05F"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F07A0"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tatistical analysi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45A2C"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Children 6-59 months of age with diarrhea</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403AE"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whether co-packing using a plastic pouch can enhance the joint adherence to the treatment or not.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DFECE"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1F51D406"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D55FBC"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Gibbons et al., 1994</w:t>
            </w:r>
          </w:p>
          <w:p w14:paraId="1CC689A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WcbbeCJ","properties":{"formattedCitation":"[45]","plainCitation":"[45]","noteIndex":0},"citationItems":[{"id":466,"uris":["http://zotero.org/users/6365926/items/84F9AS53"],"uri":["http://zotero.org/users/6365926/items/84F9AS53"],"itemData":{"id":466,"type":"article-journal","container-title":"Public health reports","language":"en","page":"6","source":"Zotero","title":"Evaluation of Oral Rehydration Therapy in Matiguas, Nicaragua","author":[{"family":"Gibbons","given":"Eileen"},{"family":"Dobie","given":"Sharon A"},{"family":"Krieger","given":"James"}],"issued":{"date-parts":[["1994"]]}}}],"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5]</w:t>
            </w:r>
            <w:r>
              <w:rPr>
                <w:rFonts w:ascii="Times New Roman" w:hAnsi="Times New Roman" w:cs="Times New Roman"/>
                <w:sz w:val="20"/>
                <w:szCs w:val="20"/>
              </w:rPr>
              <w:fldChar w:fldCharType="end"/>
            </w:r>
          </w:p>
          <w:p w14:paraId="079BF47C" w14:textId="77777777" w:rsidR="00184002" w:rsidRPr="003A484B" w:rsidRDefault="00184002" w:rsidP="00B316A4">
            <w:pPr>
              <w:spacing w:line="0" w:lineRule="atLeast"/>
              <w:rPr>
                <w:rFonts w:ascii="Times New Roman" w:eastAsia="Times New Roman" w:hAnsi="Times New Roman" w:cs="Times New Roman"/>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FEF598"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Nicaragua</w:t>
            </w:r>
          </w:p>
        </w:tc>
        <w:tc>
          <w:tcPr>
            <w:tcW w:w="1114" w:type="dxa"/>
            <w:tcBorders>
              <w:top w:val="single" w:sz="8" w:space="0" w:color="000000"/>
              <w:left w:val="single" w:sz="8" w:space="0" w:color="000000"/>
              <w:bottom w:val="single" w:sz="8" w:space="0" w:color="000000"/>
              <w:right w:val="single" w:sz="8" w:space="0" w:color="000000"/>
            </w:tcBorders>
          </w:tcPr>
          <w:p w14:paraId="442072B4"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D3CDB"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Health survey,</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 xml:space="preserve">tatistics,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472C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Female caregiv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55 household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31DBF"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sk c</w:t>
            </w:r>
            <w:r w:rsidRPr="003A484B">
              <w:rPr>
                <w:rFonts w:ascii="Times New Roman" w:hAnsi="Times New Roman" w:cs="Times New Roman"/>
                <w:color w:val="000000"/>
                <w:sz w:val="20"/>
                <w:szCs w:val="20"/>
              </w:rPr>
              <w:t>aretakers about their knowledge, attitudes, and practices in treating diarrhea in children younger than age 5.</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8F4BD"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5C88A6A0"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FAA19"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 xml:space="preserve">Greenough and </w:t>
            </w:r>
            <w:proofErr w:type="spellStart"/>
            <w:r w:rsidRPr="003A484B">
              <w:rPr>
                <w:rFonts w:ascii="Times New Roman" w:hAnsi="Times New Roman" w:cs="Times New Roman"/>
                <w:color w:val="000000"/>
                <w:sz w:val="20"/>
                <w:szCs w:val="20"/>
              </w:rPr>
              <w:t>Khin</w:t>
            </w:r>
            <w:proofErr w:type="spellEnd"/>
            <w:r w:rsidRPr="003A484B">
              <w:rPr>
                <w:rFonts w:ascii="Times New Roman" w:hAnsi="Times New Roman" w:cs="Times New Roman"/>
                <w:color w:val="000000"/>
                <w:sz w:val="20"/>
                <w:szCs w:val="20"/>
              </w:rPr>
              <w:t>-</w:t>
            </w:r>
            <w:proofErr w:type="spellStart"/>
            <w:r w:rsidRPr="003A484B">
              <w:rPr>
                <w:rFonts w:ascii="Times New Roman" w:hAnsi="Times New Roman" w:cs="Times New Roman"/>
                <w:color w:val="000000"/>
                <w:sz w:val="20"/>
                <w:szCs w:val="20"/>
              </w:rPr>
              <w:t>Maung</w:t>
            </w:r>
            <w:proofErr w:type="spellEnd"/>
            <w:r w:rsidRPr="003A484B">
              <w:rPr>
                <w:rFonts w:ascii="Times New Roman" w:hAnsi="Times New Roman" w:cs="Times New Roman"/>
                <w:color w:val="000000"/>
                <w:sz w:val="20"/>
                <w:szCs w:val="20"/>
              </w:rPr>
              <w:t>-U, 1991</w:t>
            </w:r>
          </w:p>
          <w:p w14:paraId="226D323D" w14:textId="77777777" w:rsidR="00184002"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fldChar w:fldCharType="begin"/>
            </w:r>
            <w:r>
              <w:rPr>
                <w:rFonts w:ascii="Times New Roman" w:hAnsi="Times New Roman" w:cs="Times New Roman"/>
                <w:color w:val="000000"/>
                <w:sz w:val="20"/>
                <w:szCs w:val="20"/>
              </w:rPr>
              <w:instrText xml:space="preserve"> ADDIN ZOTERO_ITEM CSL_CITATION {"citationID":"ameN5r8l","properties":{"formattedCitation":"[32]","plainCitation":"[32]","noteIndex":0},"citationItems":[{"id":468,"uris":["http://zotero.org/users/6365926/items/J2W4XET8"],"uri":["http://zotero.org/users/6365926/items/J2W4XET8"],"itemData":{"id":468,"type":"article-journal","container-title":"The Journal of Pediatrics","DOI":"10.1016/S0022-3476(05)81431-3","ISSN":"00223476","issue":"4","journalAbbreviation":"The Journal of Pediatrics","language":"en","page":"S80-S85","source":"DOI.org (Crossref)","title":"Cereal-based oral rehydration therapy. II. Strategic issues for its implementation in national diarrheal disease control programs","volume":"118","author":[{"family":"Greenough","given":"William B."},{"literal":"Khin-Maung-U"}],"issued":{"date-parts":[["1991",4]]}}}],"schema":"https://github.com/citation-style-language/schema/raw/master/csl-citation.json"} </w:instrText>
            </w:r>
            <w:r>
              <w:rPr>
                <w:rFonts w:ascii="Times New Roman" w:hAnsi="Times New Roman" w:cs="Times New Roman"/>
                <w:color w:val="000000"/>
                <w:sz w:val="20"/>
                <w:szCs w:val="20"/>
              </w:rPr>
              <w:fldChar w:fldCharType="separate"/>
            </w:r>
            <w:r>
              <w:rPr>
                <w:rFonts w:ascii="Times New Roman" w:hAnsi="Times New Roman" w:cs="Times New Roman"/>
                <w:noProof/>
                <w:color w:val="000000"/>
                <w:sz w:val="20"/>
                <w:szCs w:val="20"/>
              </w:rPr>
              <w:t>[32]</w:t>
            </w:r>
            <w:r>
              <w:rPr>
                <w:rFonts w:ascii="Times New Roman" w:hAnsi="Times New Roman" w:cs="Times New Roman"/>
                <w:color w:val="000000"/>
                <w:sz w:val="20"/>
                <w:szCs w:val="20"/>
              </w:rPr>
              <w:fldChar w:fldCharType="end"/>
            </w:r>
          </w:p>
          <w:p w14:paraId="522D07A1" w14:textId="77777777" w:rsidR="00184002" w:rsidRPr="003A484B" w:rsidRDefault="00184002" w:rsidP="00B316A4">
            <w:pPr>
              <w:spacing w:line="0" w:lineRule="atLeast"/>
              <w:rPr>
                <w:rFonts w:ascii="Times New Roman" w:hAnsi="Times New Roman" w:cs="Times New Roman"/>
                <w:sz w:val="20"/>
                <w:szCs w:val="20"/>
              </w:rPr>
            </w:pP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A918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72FE441B"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87AC02"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C</w:t>
            </w:r>
            <w:r w:rsidRPr="003A484B">
              <w:rPr>
                <w:rFonts w:ascii="Times New Roman" w:hAnsi="Times New Roman" w:cs="Times New Roman"/>
                <w:color w:val="000000"/>
                <w:sz w:val="20"/>
                <w:szCs w:val="20"/>
              </w:rPr>
              <w:t xml:space="preserve">ase follow-ups, </w:t>
            </w:r>
            <w:r>
              <w:rPr>
                <w:rFonts w:ascii="Times New Roman" w:hAnsi="Times New Roman" w:cs="Times New Roman"/>
                <w:color w:val="000000"/>
                <w:sz w:val="20"/>
                <w:szCs w:val="20"/>
              </w:rPr>
              <w:t>F</w:t>
            </w:r>
            <w:r w:rsidRPr="003A484B">
              <w:rPr>
                <w:rFonts w:ascii="Times New Roman" w:hAnsi="Times New Roman" w:cs="Times New Roman"/>
                <w:color w:val="000000"/>
                <w:sz w:val="20"/>
                <w:szCs w:val="20"/>
              </w:rPr>
              <w:t>ield trial study</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E874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Mothers of children less than 4 </w:t>
            </w:r>
            <w:proofErr w:type="gramStart"/>
            <w:r w:rsidRPr="003A484B">
              <w:rPr>
                <w:rFonts w:ascii="Times New Roman" w:hAnsi="Times New Roman" w:cs="Times New Roman"/>
                <w:color w:val="000000"/>
                <w:sz w:val="20"/>
                <w:szCs w:val="20"/>
              </w:rPr>
              <w:t xml:space="preserve">years  </w:t>
            </w:r>
            <w:r>
              <w:rPr>
                <w:rFonts w:ascii="Times New Roman" w:hAnsi="Times New Roman" w:cs="Times New Roman"/>
                <w:color w:val="000000"/>
                <w:sz w:val="20"/>
                <w:szCs w:val="20"/>
              </w:rPr>
              <w:t>[</w:t>
            </w:r>
            <w:proofErr w:type="gramEnd"/>
            <w:r w:rsidRPr="003A484B">
              <w:rPr>
                <w:rFonts w:ascii="Times New Roman" w:hAnsi="Times New Roman" w:cs="Times New Roman"/>
                <w:color w:val="000000"/>
                <w:sz w:val="20"/>
                <w:szCs w:val="20"/>
              </w:rPr>
              <w:t>n=305</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and 7 village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0,450</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F9156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nalyze f</w:t>
            </w:r>
            <w:r w:rsidRPr="003A484B">
              <w:rPr>
                <w:rFonts w:ascii="Times New Roman" w:hAnsi="Times New Roman" w:cs="Times New Roman"/>
                <w:color w:val="000000"/>
                <w:sz w:val="20"/>
                <w:szCs w:val="20"/>
              </w:rPr>
              <w:t xml:space="preserve">ield studies </w:t>
            </w:r>
            <w:r>
              <w:rPr>
                <w:rFonts w:ascii="Times New Roman" w:hAnsi="Times New Roman" w:cs="Times New Roman"/>
                <w:color w:val="000000"/>
                <w:sz w:val="20"/>
                <w:szCs w:val="20"/>
              </w:rPr>
              <w:t>about ORT training.</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7AD8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61D5A06"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D23C4"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Gutierrez et al., 1994</w:t>
            </w:r>
          </w:p>
          <w:p w14:paraId="5301CF4C"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oLDEy9q1","properties":{"formattedCitation":"[47]","plainCitation":"[47]","noteIndex":0},"citationItems":[{"id":470,"uris":["http://zotero.org/users/6365926/items/YIQX95AH"],"uri":["http://zotero.org/users/6365926/items/YIQX95AH"],"itemData":{"id":470,"type":"article-journal","container-title":"Medical Care","DOI":"10.1097/00005650-199405000-00003","ISSN":"0025-7079","issue":"5","journalAbbreviation":"Medical Care","language":"en","page":"436-446","source":"DOI.org (Crossref)","title":"Changing Physician Prescribing Patterns: Evaluation of an Educational Strategy for Acute Diarrhea in Mexico City:","title-short":"Changing Physician Prescribing Patterns","volume":"32","author":[{"family":"GUTIERREZ","given":"Gonzalo"},{"family":"GUISCAFRE,","given":"H??ctor"},{"family":"Bronfman","given":"Mario"},{"family":"Walsh","given":"Julia"},{"family":"MARTINEZ","given":"Homero"},{"family":"MUNOZ","given":"Onofre"}],"issued":{"date-parts":[["1994",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7]</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A803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Mexico City</w:t>
            </w:r>
          </w:p>
        </w:tc>
        <w:tc>
          <w:tcPr>
            <w:tcW w:w="1114" w:type="dxa"/>
            <w:tcBorders>
              <w:top w:val="single" w:sz="8" w:space="0" w:color="000000"/>
              <w:left w:val="single" w:sz="8" w:space="0" w:color="000000"/>
              <w:bottom w:val="single" w:sz="8" w:space="0" w:color="000000"/>
              <w:right w:val="single" w:sz="8" w:space="0" w:color="000000"/>
            </w:tcBorders>
          </w:tcPr>
          <w:p w14:paraId="01946DC2"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3676C"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 </w:t>
            </w:r>
            <w:r>
              <w:rPr>
                <w:rFonts w:ascii="Times New Roman" w:hAnsi="Times New Roman" w:cs="Times New Roman"/>
                <w:color w:val="000000"/>
                <w:sz w:val="20"/>
                <w:szCs w:val="20"/>
              </w:rPr>
              <w:t>G</w:t>
            </w:r>
            <w:r w:rsidRPr="003A484B">
              <w:rPr>
                <w:rFonts w:ascii="Times New Roman" w:hAnsi="Times New Roman" w:cs="Times New Roman"/>
                <w:color w:val="000000"/>
                <w:sz w:val="20"/>
                <w:szCs w:val="20"/>
              </w:rPr>
              <w:t xml:space="preserve">roup discussions, </w:t>
            </w:r>
            <w:r>
              <w:rPr>
                <w:rFonts w:ascii="Times New Roman" w:hAnsi="Times New Roman" w:cs="Times New Roman"/>
                <w:color w:val="000000"/>
                <w:sz w:val="20"/>
                <w:szCs w:val="20"/>
              </w:rPr>
              <w:t>E</w:t>
            </w:r>
            <w:r w:rsidRPr="003A484B">
              <w:rPr>
                <w:rFonts w:ascii="Times New Roman" w:hAnsi="Times New Roman" w:cs="Times New Roman"/>
                <w:color w:val="000000"/>
                <w:sz w:val="20"/>
                <w:szCs w:val="20"/>
              </w:rPr>
              <w:t>valuat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359B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Two medical units with </w:t>
            </w:r>
            <w:proofErr w:type="gramStart"/>
            <w:r w:rsidRPr="003A484B">
              <w:rPr>
                <w:rFonts w:ascii="Times New Roman" w:hAnsi="Times New Roman" w:cs="Times New Roman"/>
                <w:color w:val="000000"/>
                <w:sz w:val="20"/>
                <w:szCs w:val="20"/>
              </w:rPr>
              <w:t>middle and lower class</w:t>
            </w:r>
            <w:proofErr w:type="gramEnd"/>
            <w:r w:rsidRPr="003A484B">
              <w:rPr>
                <w:rFonts w:ascii="Times New Roman" w:hAnsi="Times New Roman" w:cs="Times New Roman"/>
                <w:color w:val="000000"/>
                <w:sz w:val="20"/>
                <w:szCs w:val="20"/>
              </w:rPr>
              <w:t xml:space="preserve"> workers and their familie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50,0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physician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69</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5078F"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design a</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trategy</w:t>
            </w:r>
            <w:r w:rsidRPr="003A484B">
              <w:rPr>
                <w:rFonts w:ascii="Times New Roman" w:hAnsi="Times New Roman" w:cs="Times New Roman"/>
                <w:color w:val="000000"/>
                <w:sz w:val="20"/>
                <w:szCs w:val="20"/>
              </w:rPr>
              <w:t xml:space="preserve"> to decrease drug prescription and increase ORT</w:t>
            </w:r>
            <w:r>
              <w:rPr>
                <w:rFonts w:ascii="Times New Roman" w:hAnsi="Times New Roman" w:cs="Times New Roman"/>
                <w:color w:val="000000"/>
                <w:sz w:val="20"/>
                <w:szCs w:val="20"/>
              </w:rPr>
              <w:t xml:space="preserve"> use</w:t>
            </w:r>
            <w:r w:rsidRPr="003A484B">
              <w:rPr>
                <w:rFonts w:ascii="Times New Roman" w:hAnsi="Times New Roman" w:cs="Times New Roman"/>
                <w:color w:val="000000"/>
                <w:sz w:val="20"/>
                <w:szCs w:val="20"/>
              </w:rPr>
              <w:t xml:space="preserve"> acute diarrhea </w:t>
            </w:r>
            <w:r>
              <w:rPr>
                <w:rFonts w:ascii="Times New Roman" w:hAnsi="Times New Roman" w:cs="Times New Roman"/>
                <w:color w:val="000000"/>
                <w:sz w:val="20"/>
                <w:szCs w:val="20"/>
              </w:rPr>
              <w:t>treatmen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E97E"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01660371"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34416"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Gutierrez et al., 1996</w:t>
            </w:r>
          </w:p>
          <w:p w14:paraId="2127EAC4"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9TrsFE8","properties":{"formattedCitation":"[62]","plainCitation":"[62]","noteIndex":0},"citationItems":[{"id":472,"uris":["http://zotero.org/users/6365926/items/U9IVEA8A"],"uri":["http://zotero.org/users/6365926/items/U9IVEA8A"],"itemData":{"id":472,"type":"article-journal","language":"en","page":"9","source":"Zotero","title":"Impact of oral rehydration and selected public health interventions on reduction of mortality from childhood diarrhoeal diseases in Mexico","volume":"74","author":[{"family":"Gutierrez","given":"G"},{"family":"Tapia-Conyer","given":"R"},{"family":"Guiscafre","given":"H"},{"family":"Reyes","given":"H"},{"family":"Mart","given":"H"},{"family":"Kumate","given":"J"}],"issued":{"date-parts":[["199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2]</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634E7"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Mexico</w:t>
            </w:r>
          </w:p>
        </w:tc>
        <w:tc>
          <w:tcPr>
            <w:tcW w:w="1114" w:type="dxa"/>
            <w:tcBorders>
              <w:top w:val="single" w:sz="8" w:space="0" w:color="000000"/>
              <w:left w:val="single" w:sz="8" w:space="0" w:color="000000"/>
              <w:bottom w:val="single" w:sz="8" w:space="0" w:color="000000"/>
              <w:right w:val="single" w:sz="8" w:space="0" w:color="000000"/>
            </w:tcBorders>
          </w:tcPr>
          <w:p w14:paraId="53083146"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571C79"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econdary data analysi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C4A3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General Populatio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6F392"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analyze</w:t>
            </w:r>
            <w:r w:rsidRPr="003A484B">
              <w:rPr>
                <w:rFonts w:ascii="Times New Roman" w:hAnsi="Times New Roman" w:cs="Times New Roman"/>
                <w:color w:val="000000"/>
                <w:sz w:val="20"/>
                <w:szCs w:val="20"/>
              </w:rPr>
              <w:t xml:space="preserve"> mortality trends from </w:t>
            </w:r>
            <w:proofErr w:type="spellStart"/>
            <w:r w:rsidRPr="003A484B">
              <w:rPr>
                <w:rFonts w:ascii="Times New Roman" w:hAnsi="Times New Roman" w:cs="Times New Roman"/>
                <w:color w:val="000000"/>
                <w:sz w:val="20"/>
                <w:szCs w:val="20"/>
              </w:rPr>
              <w:t>diarrhoeal</w:t>
            </w:r>
            <w:proofErr w:type="spellEnd"/>
            <w:r w:rsidRPr="003A484B">
              <w:rPr>
                <w:rFonts w:ascii="Times New Roman" w:hAnsi="Times New Roman" w:cs="Times New Roman"/>
                <w:color w:val="000000"/>
                <w:sz w:val="20"/>
                <w:szCs w:val="20"/>
              </w:rPr>
              <w:t xml:space="preserve"> diseases among under-5-year-olds in Mexico between 1978 and 1993 in relation to the impact of education, basic </w:t>
            </w:r>
            <w:r w:rsidRPr="003A484B">
              <w:rPr>
                <w:rFonts w:ascii="Times New Roman" w:hAnsi="Times New Roman" w:cs="Times New Roman"/>
                <w:color w:val="000000"/>
                <w:sz w:val="20"/>
                <w:szCs w:val="20"/>
              </w:rPr>
              <w:lastRenderedPageBreak/>
              <w:t>sanitation, and selected medical care practices.</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B039B"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lastRenderedPageBreak/>
              <w:t>4</w:t>
            </w:r>
          </w:p>
        </w:tc>
      </w:tr>
      <w:tr w:rsidR="00184002" w:rsidRPr="003A484B" w14:paraId="4E81BCCD"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EA705"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Habib et al., 2013</w:t>
            </w:r>
          </w:p>
          <w:p w14:paraId="7E7A41A8"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8ieJaBhz","properties":{"formattedCitation":"[73]","plainCitation":"[73]","noteIndex":0},"citationItems":[{"id":306,"uris":["http://zotero.org/users/6365926/items/D2K29NBA"],"uri":["http://zotero.org/users/6365926/items/D2K29NBA"],"itemData":{"id":306,"type":"article-journal","container-title":"BMC Public Health","DOI":"10.1186/1471-2458-13-922","ISSN":"1471-2458","issue":"1","journalAbbreviation":"BMC Public Health","language":"en","page":"922","source":"DOI.org (Crossref)","title":"A study to evaluate the acceptability, feasibility and impact of packaged interventions (“Diarrhea Pack”) for prevention and treatment of childhood diarrhea in rural Pakistan","volume":"13","author":[{"family":"Habib","given":"Muhammad Atif"},{"family":"Soofi","given":"Sajid"},{"family":"Sadiq","given":"Kamran"},{"family":"Samejo","given":"Tariq"},{"family":"Hussain","given":"Musawar"},{"family":"Mirani","given":"Mushtaq"},{"family":"Rehmatullah","given":"Asmatullah"},{"family":"Ahmed","given":"Imran"},{"family":"Bhutta","given":"Zulfiqar A"}],"issued":{"date-parts":[["2013",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3]</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5C357"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Pakistan</w:t>
            </w:r>
          </w:p>
        </w:tc>
        <w:tc>
          <w:tcPr>
            <w:tcW w:w="1114" w:type="dxa"/>
            <w:tcBorders>
              <w:top w:val="single" w:sz="8" w:space="0" w:color="000000"/>
              <w:left w:val="single" w:sz="8" w:space="0" w:color="000000"/>
              <w:bottom w:val="single" w:sz="8" w:space="0" w:color="000000"/>
              <w:right w:val="single" w:sz="8" w:space="0" w:color="000000"/>
            </w:tcBorders>
          </w:tcPr>
          <w:p w14:paraId="3093BD71"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773EA"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Survey, Surveillanc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86A60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Children under five years and their moth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30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Physicians, Traditional Healers, Quack </w:t>
            </w:r>
            <w:proofErr w:type="gramStart"/>
            <w:r w:rsidRPr="003A484B">
              <w:rPr>
                <w:rFonts w:ascii="Times New Roman" w:hAnsi="Times New Roman" w:cs="Times New Roman"/>
                <w:color w:val="000000"/>
                <w:sz w:val="20"/>
                <w:szCs w:val="20"/>
              </w:rPr>
              <w:t>Practitioners</w:t>
            </w:r>
            <w:proofErr w:type="gramEnd"/>
            <w:r w:rsidRPr="003A484B">
              <w:rPr>
                <w:rFonts w:ascii="Times New Roman" w:hAnsi="Times New Roman" w:cs="Times New Roman"/>
                <w:color w:val="000000"/>
                <w:sz w:val="20"/>
                <w:szCs w:val="20"/>
              </w:rPr>
              <w:t xml:space="preserve"> and health care providers</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B77F0"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the acceptability, </w:t>
            </w:r>
            <w:proofErr w:type="gramStart"/>
            <w:r w:rsidRPr="003A484B">
              <w:rPr>
                <w:rFonts w:ascii="Times New Roman" w:hAnsi="Times New Roman" w:cs="Times New Roman"/>
                <w:color w:val="000000"/>
                <w:sz w:val="20"/>
                <w:szCs w:val="20"/>
              </w:rPr>
              <w:t>feasibility</w:t>
            </w:r>
            <w:proofErr w:type="gramEnd"/>
            <w:r w:rsidRPr="003A484B">
              <w:rPr>
                <w:rFonts w:ascii="Times New Roman" w:hAnsi="Times New Roman" w:cs="Times New Roman"/>
                <w:color w:val="000000"/>
                <w:sz w:val="20"/>
                <w:szCs w:val="20"/>
              </w:rPr>
              <w:t xml:space="preserve"> and impact of diarrhea </w:t>
            </w:r>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ack on diarrhea burden.</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50A86"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241B0663" w14:textId="77777777" w:rsidTr="00184002">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4E3B4" w14:textId="77777777" w:rsidR="00184002" w:rsidRDefault="00184002" w:rsidP="00B316A4">
            <w:pPr>
              <w:spacing w:line="0" w:lineRule="atLeast"/>
              <w:rPr>
                <w:rFonts w:ascii="Times New Roman" w:hAnsi="Times New Roman" w:cs="Times New Roman"/>
                <w:color w:val="000000"/>
                <w:sz w:val="20"/>
                <w:szCs w:val="20"/>
              </w:rPr>
            </w:pPr>
            <w:r w:rsidRPr="003A484B">
              <w:rPr>
                <w:rFonts w:ascii="Times New Roman" w:hAnsi="Times New Roman" w:cs="Times New Roman"/>
                <w:color w:val="000000"/>
                <w:sz w:val="20"/>
                <w:szCs w:val="20"/>
              </w:rPr>
              <w:t xml:space="preserve">Hall-Clifford and </w:t>
            </w:r>
            <w:proofErr w:type="spellStart"/>
            <w:r w:rsidRPr="003A484B">
              <w:rPr>
                <w:rFonts w:ascii="Times New Roman" w:hAnsi="Times New Roman" w:cs="Times New Roman"/>
                <w:color w:val="000000"/>
                <w:sz w:val="20"/>
                <w:szCs w:val="20"/>
              </w:rPr>
              <w:t>Amerson</w:t>
            </w:r>
            <w:proofErr w:type="spellEnd"/>
            <w:r w:rsidRPr="003A484B">
              <w:rPr>
                <w:rFonts w:ascii="Times New Roman" w:hAnsi="Times New Roman" w:cs="Times New Roman"/>
                <w:color w:val="000000"/>
                <w:sz w:val="20"/>
                <w:szCs w:val="20"/>
              </w:rPr>
              <w:t>, 2017</w:t>
            </w:r>
          </w:p>
          <w:p w14:paraId="22106B6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MSdxa3Q","properties":{"formattedCitation":"[52]","plainCitation":"[52]","noteIndex":0},"citationItems":[{"id":476,"uris":["http://zotero.org/users/6365926/items/6I3SBS3M"],"uri":["http://zotero.org/users/6365926/items/6I3SBS3M"],"itemData":{"id":476,"type":"article-journal","abstract":"Objective. Diarrhea remains a leading cause of morbidity and mortality for children in lowand middle-income countries throughout the Americas. The World Health Organization (WHO) has developed guidelines on incorporating zinc supplementation (ZS) with traditional oral rehydration therapy (ORT) in order to shorten the duration of diarrheal episodes and to reduce poor health outcomes. Guatemala adopted these guidelines in 2011, but they have not yet been fully implemented at the community level. The objectives of this study were: (1) to co-design an ORT/ZS training program for community members with local health promoters that is appropriate to the local context and (2) to understand how attitudes and behaviors of community members changed after receiving training from the study promoters.\nMethods. In an observational study, community health promoters in rural Guatemala were trained according to WHO guidelines, and they worked collaboratively with the study team to develop a training curriculum to implement in their community. Community-based surveys, interviews, and focus group discussions were used to assess acceptability, accessibility, and availability of oral rehydration therapy and zinc supplementation.\nResults. Use of ORT increased from 63% to 95% among community members following training by local health promoters. Satisfaction with the service offered by health promoters increased from 63% to 90% amongst community members trained by the study promoters. However, knowledge and use of zinc supplementation remained low, which was attributable to unavailability of zinc in the study community.\nConclusions. Use of trained community health promoters is an effective way to translate WHO guidelines to local contexts and overcome sociocultural barriers to care. However, the health system’s structure must support availability of essential medicines in order to effectively implement those guidelines.","container-title":"Revista Panamericana de Salud Pública","DOI":"10.26633/RPSP.2017.8","ISSN":"1020-4989, 1680-5348","language":"en","page":"1","source":"DOI.org (Crossref)","title":"From guidelines to local realities: evaluation of oral rehydration therapy and zinc supplementation in Guatemala","title-short":"From guidelines to local realities","volume":"41","author":[{"family":"Hall-Clifford","given":"Rachel"},{"family":"Amerson","given":"Roxanne"}],"issued":{"date-parts":[["2017",2,8]]}},"locator":"-"}],"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2]</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5F1D0"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Guatemala </w:t>
            </w:r>
          </w:p>
        </w:tc>
        <w:tc>
          <w:tcPr>
            <w:tcW w:w="1114" w:type="dxa"/>
            <w:tcBorders>
              <w:top w:val="single" w:sz="8" w:space="0" w:color="000000"/>
              <w:left w:val="single" w:sz="8" w:space="0" w:color="000000"/>
              <w:bottom w:val="single" w:sz="8" w:space="0" w:color="000000"/>
              <w:right w:val="single" w:sz="8" w:space="0" w:color="000000"/>
            </w:tcBorders>
          </w:tcPr>
          <w:p w14:paraId="784AA1C2" w14:textId="77777777" w:rsidR="00184002" w:rsidRPr="003A484B" w:rsidRDefault="00184002" w:rsidP="00B316A4">
            <w:pPr>
              <w:spacing w:line="0" w:lineRule="atLeast"/>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C9094"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 xml:space="preserve">nterviews, </w:t>
            </w:r>
            <w:r>
              <w:rPr>
                <w:rFonts w:ascii="Times New Roman" w:hAnsi="Times New Roman" w:cs="Times New Roman"/>
                <w:color w:val="000000"/>
                <w:sz w:val="20"/>
                <w:szCs w:val="20"/>
              </w:rPr>
              <w:t>F</w:t>
            </w:r>
            <w:r w:rsidRPr="003A484B">
              <w:rPr>
                <w:rFonts w:ascii="Times New Roman" w:hAnsi="Times New Roman" w:cs="Times New Roman"/>
                <w:color w:val="000000"/>
                <w:sz w:val="20"/>
                <w:szCs w:val="20"/>
              </w:rPr>
              <w:t>ocus group discuss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35667"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 xml:space="preserve">A rural community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5000</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and local stakeholders.</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6A90D" w14:textId="77777777" w:rsidR="00184002" w:rsidRPr="003A484B" w:rsidRDefault="00184002" w:rsidP="00B316A4">
            <w:pPr>
              <w:spacing w:line="0" w:lineRule="atLeast"/>
              <w:rPr>
                <w:rFonts w:ascii="Times New Roman" w:hAnsi="Times New Roman" w:cs="Times New Roman"/>
                <w:sz w:val="20"/>
                <w:szCs w:val="20"/>
              </w:rPr>
            </w:pPr>
            <w:r>
              <w:rPr>
                <w:rFonts w:ascii="Times New Roman" w:hAnsi="Times New Roman" w:cs="Times New Roman"/>
                <w:color w:val="000000"/>
                <w:sz w:val="20"/>
                <w:szCs w:val="20"/>
              </w:rPr>
              <w:t>To c</w:t>
            </w:r>
            <w:r w:rsidRPr="003A484B">
              <w:rPr>
                <w:rFonts w:ascii="Times New Roman" w:hAnsi="Times New Roman" w:cs="Times New Roman"/>
                <w:color w:val="000000"/>
                <w:sz w:val="20"/>
                <w:szCs w:val="20"/>
              </w:rPr>
              <w:t>o-design an ORT/ZS training program for community members with local health promoter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02653" w14:textId="77777777" w:rsidR="00184002" w:rsidRPr="003A484B" w:rsidRDefault="00184002" w:rsidP="00B316A4">
            <w:pPr>
              <w:spacing w:line="0" w:lineRule="atLeast"/>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0F3D27FB"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0BB56" w14:textId="77777777" w:rsidR="00184002" w:rsidRDefault="00184002" w:rsidP="00B316A4">
            <w:pPr>
              <w:spacing w:before="300" w:after="300"/>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Heymann</w:t>
            </w:r>
            <w:proofErr w:type="spellEnd"/>
            <w:r w:rsidRPr="003A484B">
              <w:rPr>
                <w:rFonts w:ascii="Times New Roman" w:hAnsi="Times New Roman" w:cs="Times New Roman"/>
                <w:color w:val="000000"/>
                <w:sz w:val="20"/>
                <w:szCs w:val="20"/>
              </w:rPr>
              <w:t xml:space="preserve"> et al., 1990</w:t>
            </w:r>
          </w:p>
          <w:p w14:paraId="51AFB4FF" w14:textId="77777777" w:rsidR="00184002" w:rsidRPr="003A484B" w:rsidRDefault="00184002" w:rsidP="00B316A4">
            <w:pPr>
              <w:spacing w:before="300" w:after="30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B9e2Ilc","properties":{"formattedCitation":"[48]","plainCitation":"[48]","noteIndex":0},"citationItems":[{"id":478,"uris":["http://zotero.org/users/6365926/items/B7ZMQRVH"],"uri":["http://zotero.org/users/6365926/items/B7ZMQRVH"],"itemData":{"id":478,"type":"article-journal","container-title":"Bulletin of the World Health Organization","language":"en","page":"5","source":"Zotero","title":"Oral rehydration therapy in Malawi: impact on the severity of disease and on hospital admissions, treatment practices, and recurrent costs","volume":"68","author":[{"family":"Heymann","given":"D L"},{"family":"Mbvundula","given":"M"},{"family":"Macheso","given":"A"},{"family":"McFarland","given":"D A"},{"family":"Hawkins''","given":"R V"}],"issued":{"date-parts":[["1990"]]}}}],"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8]</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F83E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Malawi</w:t>
            </w:r>
          </w:p>
        </w:tc>
        <w:tc>
          <w:tcPr>
            <w:tcW w:w="1114" w:type="dxa"/>
            <w:tcBorders>
              <w:top w:val="single" w:sz="8" w:space="0" w:color="000000"/>
              <w:left w:val="single" w:sz="8" w:space="0" w:color="000000"/>
              <w:bottom w:val="single" w:sz="8" w:space="0" w:color="000000"/>
              <w:right w:val="single" w:sz="8" w:space="0" w:color="000000"/>
            </w:tcBorders>
          </w:tcPr>
          <w:p w14:paraId="3A34635A"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44825" w14:textId="77777777" w:rsidR="00184002" w:rsidRPr="003A484B" w:rsidRDefault="00184002" w:rsidP="00B316A4">
            <w:pPr>
              <w:rPr>
                <w:rFonts w:ascii="Times New Roman" w:hAnsi="Times New Roman" w:cs="Times New Roman"/>
                <w:sz w:val="20"/>
                <w:szCs w:val="20"/>
              </w:rPr>
            </w:pPr>
            <w:proofErr w:type="spellStart"/>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aediatric</w:t>
            </w:r>
            <w:proofErr w:type="spellEnd"/>
            <w:r w:rsidRPr="003A484B">
              <w:rPr>
                <w:rFonts w:ascii="Times New Roman" w:hAnsi="Times New Roman" w:cs="Times New Roman"/>
                <w:color w:val="000000"/>
                <w:sz w:val="20"/>
                <w:szCs w:val="20"/>
              </w:rPr>
              <w:t xml:space="preserve"> inpatient records reviewed</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05BC1" w14:textId="77777777" w:rsidR="00184002" w:rsidRPr="003A484B" w:rsidRDefault="00184002" w:rsidP="00B316A4">
            <w:pPr>
              <w:rPr>
                <w:rFonts w:ascii="Times New Roman" w:hAnsi="Times New Roman" w:cs="Times New Roman"/>
                <w:sz w:val="20"/>
                <w:szCs w:val="20"/>
              </w:rPr>
            </w:pPr>
            <w:proofErr w:type="spellStart"/>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aediatric</w:t>
            </w:r>
            <w:proofErr w:type="spellEnd"/>
            <w:r w:rsidRPr="003A484B">
              <w:rPr>
                <w:rFonts w:ascii="Times New Roman" w:hAnsi="Times New Roman" w:cs="Times New Roman"/>
                <w:color w:val="000000"/>
                <w:sz w:val="20"/>
                <w:szCs w:val="20"/>
              </w:rPr>
              <w:t xml:space="preserve"> inpatient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 = 3495</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CCA4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w:t>
            </w:r>
            <w:r w:rsidRPr="003A484B">
              <w:rPr>
                <w:rFonts w:ascii="Times New Roman" w:hAnsi="Times New Roman" w:cs="Times New Roman"/>
                <w:color w:val="000000"/>
                <w:sz w:val="20"/>
                <w:szCs w:val="20"/>
              </w:rPr>
              <w:t xml:space="preserve">ssess the outcomes </w:t>
            </w:r>
            <w:proofErr w:type="gramStart"/>
            <w:r w:rsidRPr="003A484B">
              <w:rPr>
                <w:rFonts w:ascii="Times New Roman" w:hAnsi="Times New Roman" w:cs="Times New Roman"/>
                <w:color w:val="000000"/>
                <w:sz w:val="20"/>
                <w:szCs w:val="20"/>
              </w:rPr>
              <w:t>of  refresher</w:t>
            </w:r>
            <w:proofErr w:type="gramEnd"/>
            <w:r w:rsidRPr="003A484B">
              <w:rPr>
                <w:rFonts w:ascii="Times New Roman" w:hAnsi="Times New Roman" w:cs="Times New Roman"/>
                <w:color w:val="000000"/>
                <w:sz w:val="20"/>
                <w:szCs w:val="20"/>
              </w:rPr>
              <w:t xml:space="preserve"> training of </w:t>
            </w:r>
            <w:proofErr w:type="spellStart"/>
            <w:r w:rsidRPr="003A484B">
              <w:rPr>
                <w:rFonts w:ascii="Times New Roman" w:hAnsi="Times New Roman" w:cs="Times New Roman"/>
                <w:color w:val="000000"/>
                <w:sz w:val="20"/>
                <w:szCs w:val="20"/>
              </w:rPr>
              <w:t>paediatric</w:t>
            </w:r>
            <w:proofErr w:type="spellEnd"/>
            <w:r w:rsidRPr="003A484B">
              <w:rPr>
                <w:rFonts w:ascii="Times New Roman" w:hAnsi="Times New Roman" w:cs="Times New Roman"/>
                <w:color w:val="000000"/>
                <w:sz w:val="20"/>
                <w:szCs w:val="20"/>
              </w:rPr>
              <w:t xml:space="preserve"> staff in </w:t>
            </w:r>
            <w:r>
              <w:rPr>
                <w:rFonts w:ascii="Times New Roman" w:hAnsi="Times New Roman" w:cs="Times New Roman"/>
                <w:color w:val="000000"/>
                <w:sz w:val="20"/>
                <w:szCs w:val="20"/>
              </w:rPr>
              <w:t>ORT</w:t>
            </w:r>
            <w:r w:rsidRPr="003A484B">
              <w:rPr>
                <w:rFonts w:ascii="Times New Roman" w:hAnsi="Times New Roman" w:cs="Times New Roman"/>
                <w:color w:val="000000"/>
                <w:sz w:val="20"/>
                <w:szCs w:val="20"/>
              </w:rPr>
              <w:t xml:space="preserve"> and the establishment of an oral rehydration uni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5A38AD"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3B7C4575" w14:textId="77777777" w:rsidTr="00184002">
        <w:trPr>
          <w:trHeight w:val="1491"/>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38793" w14:textId="77777777" w:rsidR="00184002" w:rsidRDefault="00184002" w:rsidP="00B316A4">
            <w:pPr>
              <w:spacing w:before="300" w:after="300"/>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Howteerakul</w:t>
            </w:r>
            <w:proofErr w:type="spellEnd"/>
            <w:r w:rsidRPr="003A484B">
              <w:rPr>
                <w:rFonts w:ascii="Times New Roman" w:hAnsi="Times New Roman" w:cs="Times New Roman"/>
                <w:color w:val="000000"/>
                <w:sz w:val="20"/>
                <w:szCs w:val="20"/>
              </w:rPr>
              <w:t xml:space="preserve"> et al., 2003</w:t>
            </w:r>
          </w:p>
          <w:p w14:paraId="2BE4DF81" w14:textId="77777777" w:rsidR="00184002" w:rsidRPr="003A484B" w:rsidRDefault="00184002" w:rsidP="00B316A4">
            <w:pPr>
              <w:spacing w:before="300" w:after="30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5734lDR","properties":{"formattedCitation":"[42]","plainCitation":"[42]","noteIndex":0},"citationItems":[{"id":480,"uris":["http://zotero.org/users/6365926/items/9JZTHB7C"],"uri":["http://zotero.org/users/6365926/items/9JZTHB7C"],"itemData":{"id":480,"type":"article-journal","abstract":"This study explores Thai physicians’ rationales about their prescribing practices for treating childhood diarrhoea within the public hospital system in central Thailand. Presented ﬁrst are ﬁndings of a prospective clinical audit and observations of 424 cases treated by 38 physicians used to estimate the prevalence of sub-optimal prescribing practices according to Thai government and WHO treatment guidelines. Second, qualitative interview data are used to identify individual, inter-personal, socio-cultural and organisational factors inﬂuencing physicians’ case management practices. Importantly, we illustrate how physicians negotiate between competing priorities, such as perceived pressure by caretakers to over-prescribe for their child and the requirement of health authorities that physicians in the public health system act as health resource gatekeepers. The rationales offered by Thai physicians for adhering or not adhering to standard treatment guidelines for childhood diarrhoea are contextualised in the light of current clinical, ethical and philosophical debates about evidence-based guidelines. We argue that differing views about clinical autonomy, deﬁnitions of optimal care and optimal efﬁciency, and tensions between patient-oriented and community-wide health objectives determine how standard practice guidelines for childhood diarrhoea in Thailand are implemented.","container-title":"Social Science &amp; Medicine","DOI":"10.1016/S0277-9536(02)00478-1","ISSN":"02779536","issue":"6","journalAbbreviation":"Social Science &amp; Medicine","language":"en","page":"1031-1044","source":"DOI.org (Crossref)","title":"ORS is never enough: physician rationales for altering standard treatment guidelines when managing childhood diarrhoea in Thailand","title-short":"ORS is never enough","volume":"57","author":[{"family":"Howteerakul","given":"Nopporn"},{"family":"Higginbotham","given":"Nick"},{"family":"Freeman","given":"Sonia"},{"family":"Dibley","given":"Michael J"}],"issued":{"date-parts":[["2003",9]]}}}],"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2]</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F2E2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Thailand</w:t>
            </w:r>
          </w:p>
        </w:tc>
        <w:tc>
          <w:tcPr>
            <w:tcW w:w="1114" w:type="dxa"/>
            <w:tcBorders>
              <w:top w:val="single" w:sz="8" w:space="0" w:color="000000"/>
              <w:left w:val="single" w:sz="8" w:space="0" w:color="000000"/>
              <w:bottom w:val="single" w:sz="8" w:space="0" w:color="000000"/>
              <w:right w:val="single" w:sz="8" w:space="0" w:color="000000"/>
            </w:tcBorders>
          </w:tcPr>
          <w:p w14:paraId="0C7B7E25"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30656"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rospective clinical audit</w:t>
            </w:r>
            <w:r>
              <w:rPr>
                <w:rFonts w:ascii="Times New Roman" w:hAnsi="Times New Roman" w:cs="Times New Roman"/>
                <w:color w:val="000000"/>
                <w:sz w:val="20"/>
                <w:szCs w:val="20"/>
              </w:rPr>
              <w:t>, O</w:t>
            </w:r>
            <w:r w:rsidRPr="003A484B">
              <w:rPr>
                <w:rFonts w:ascii="Times New Roman" w:hAnsi="Times New Roman" w:cs="Times New Roman"/>
                <w:color w:val="000000"/>
                <w:sz w:val="20"/>
                <w:szCs w:val="20"/>
              </w:rPr>
              <w:t>bservations of treated cases, </w:t>
            </w: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71A97"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hysician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3C462" w14:textId="77777777" w:rsidR="00184002" w:rsidRPr="003A484B" w:rsidRDefault="00184002" w:rsidP="00B316A4">
            <w:pPr>
              <w:rPr>
                <w:rFonts w:ascii="Times New Roman" w:eastAsia="Times New Roman" w:hAnsi="Times New Roman" w:cs="Times New Roman"/>
                <w:sz w:val="20"/>
                <w:szCs w:val="20"/>
              </w:rPr>
            </w:pPr>
            <w:r>
              <w:rPr>
                <w:rFonts w:ascii="Times New Roman" w:hAnsi="Times New Roman" w:cs="Times New Roman"/>
                <w:color w:val="000000"/>
                <w:sz w:val="20"/>
                <w:szCs w:val="20"/>
              </w:rPr>
              <w:t>To explore</w:t>
            </w:r>
            <w:r w:rsidRPr="003A484B">
              <w:rPr>
                <w:rFonts w:ascii="Times New Roman" w:hAnsi="Times New Roman" w:cs="Times New Roman"/>
                <w:color w:val="000000"/>
                <w:sz w:val="20"/>
                <w:szCs w:val="20"/>
              </w:rPr>
              <w:t xml:space="preserve"> Thai physicians’ rationales about their prescribing practices for treating childhood </w:t>
            </w:r>
            <w:proofErr w:type="spellStart"/>
            <w:r w:rsidRPr="003A484B">
              <w:rPr>
                <w:rFonts w:ascii="Times New Roman" w:hAnsi="Times New Roman" w:cs="Times New Roman"/>
                <w:color w:val="000000"/>
                <w:sz w:val="20"/>
                <w:szCs w:val="20"/>
              </w:rPr>
              <w:t>diarrhoea</w:t>
            </w:r>
            <w:proofErr w:type="spellEnd"/>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1BFE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5C91895B"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815DFD" w14:textId="77777777" w:rsidR="00184002" w:rsidRDefault="00184002" w:rsidP="00B316A4">
            <w:pPr>
              <w:spacing w:before="300" w:after="300"/>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Kassaye</w:t>
            </w:r>
            <w:proofErr w:type="spellEnd"/>
            <w:r w:rsidRPr="003A484B">
              <w:rPr>
                <w:rFonts w:ascii="Times New Roman" w:hAnsi="Times New Roman" w:cs="Times New Roman"/>
                <w:color w:val="000000"/>
                <w:sz w:val="20"/>
                <w:szCs w:val="20"/>
              </w:rPr>
              <w:t xml:space="preserve"> et al., 1994</w:t>
            </w:r>
          </w:p>
          <w:p w14:paraId="62FF8D7F" w14:textId="77777777" w:rsidR="00184002" w:rsidRPr="003A484B" w:rsidRDefault="00184002" w:rsidP="00B316A4">
            <w:pPr>
              <w:spacing w:before="300" w:after="300"/>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ZGc3BTcb","properties":{"formattedCitation":"[75]","plainCitation":"[75]","noteIndex":0},"citationItems":[{"id":309,"uris":["http://zotero.org/users/6365926/items/7622WW27"],"uri":["http://zotero.org/users/6365926/items/7622WW27"],"itemData":{"id":309,"type":"article-journal","container-title":"Archives of Pediatrics &amp; Adolescent Medicine","DOI":"10.1001/archpedi.1994.02170120050008","ISSN":"1072-4710","issue":"12","journalAbbreviation":"Arch Pediatr Adolesc Med","language":"en","page":"1288","source":"DOI.org (Crossref)","title":"A Randomized Community Trial of Prepackaged and Homemade Oral Rehydration Therapies","volume":"148","author":[{"family":"Kassaye","given":"Mesfin"}],"issued":{"date-parts":[["1994",12,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5]</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43222"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Ethiopia</w:t>
            </w:r>
          </w:p>
        </w:tc>
        <w:tc>
          <w:tcPr>
            <w:tcW w:w="1114" w:type="dxa"/>
            <w:tcBorders>
              <w:top w:val="single" w:sz="8" w:space="0" w:color="000000"/>
              <w:left w:val="single" w:sz="8" w:space="0" w:color="000000"/>
              <w:bottom w:val="single" w:sz="8" w:space="0" w:color="000000"/>
              <w:right w:val="single" w:sz="8" w:space="0" w:color="000000"/>
            </w:tcBorders>
          </w:tcPr>
          <w:p w14:paraId="4D63F28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C1D6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Observations, Statistical analysi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FEC9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C</w:t>
            </w:r>
            <w:r w:rsidRPr="003A484B">
              <w:rPr>
                <w:rFonts w:ascii="Times New Roman" w:hAnsi="Times New Roman" w:cs="Times New Roman"/>
                <w:color w:val="000000"/>
                <w:sz w:val="20"/>
                <w:szCs w:val="20"/>
              </w:rPr>
              <w:t xml:space="preserve">hildren </w:t>
            </w:r>
            <w:r>
              <w:rPr>
                <w:rFonts w:ascii="Times New Roman" w:hAnsi="Times New Roman" w:cs="Times New Roman"/>
                <w:color w:val="000000"/>
                <w:sz w:val="20"/>
                <w:szCs w:val="20"/>
              </w:rPr>
              <w:t>under</w:t>
            </w:r>
            <w:r w:rsidRPr="003A484B">
              <w:rPr>
                <w:rFonts w:ascii="Times New Roman" w:hAnsi="Times New Roman" w:cs="Times New Roman"/>
                <w:color w:val="000000"/>
                <w:sz w:val="20"/>
                <w:szCs w:val="20"/>
              </w:rPr>
              <w:t xml:space="preserve"> 5 years with acute childhood diarrhea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 = 291</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4AC0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compare</w:t>
            </w:r>
            <w:r w:rsidRPr="003A484B">
              <w:rPr>
                <w:rFonts w:ascii="Times New Roman" w:hAnsi="Times New Roman" w:cs="Times New Roman"/>
                <w:color w:val="000000"/>
                <w:sz w:val="20"/>
                <w:szCs w:val="20"/>
              </w:rPr>
              <w:t xml:space="preserve"> the effectiveness of prepackaged ORS vs homemade cereal based ORT in the treatment of diarrhea</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891E3"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065A0CFA"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F445F"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Kassegne</w:t>
            </w:r>
            <w:proofErr w:type="spellEnd"/>
            <w:r w:rsidRPr="003A484B">
              <w:rPr>
                <w:rFonts w:ascii="Times New Roman" w:hAnsi="Times New Roman" w:cs="Times New Roman"/>
                <w:color w:val="000000"/>
                <w:sz w:val="20"/>
                <w:szCs w:val="20"/>
              </w:rPr>
              <w:t xml:space="preserve"> et al., 2011</w:t>
            </w:r>
          </w:p>
          <w:p w14:paraId="39FEC1F6"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bbVn3TIf","properties":{"formattedCitation":"[63]","plainCitation":"[63]","noteIndex":0},"citationItems":[{"id":310,"uris":["http://zotero.org/users/6365926/items/XDTPBUZ8"],"uri":["http://zotero.org/users/6365926/items/XDTPBUZ8"],"itemData":{"id":310,"type":"article-journal","container-title":"BMC Public Health","DOI":"10.1186/1471-2458-11-155","ISSN":"1471-2458","issue":"1","journalAbbreviation":"BMC Public Health","language":"en","page":"155","source":"DOI.org (Crossref)","title":"Evaluation of a social marketing intervention promoting oral rehydration salts in Burundi","volume":"11","author":[{"family":"Kassegne","given":"Sethson"},{"family":"Kays","given":"Megan B"},{"family":"Nzohabonayo","given":"Jerome"}],"issued":{"date-parts":[["2011",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3]</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3BED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Burundi</w:t>
            </w:r>
          </w:p>
        </w:tc>
        <w:tc>
          <w:tcPr>
            <w:tcW w:w="1114" w:type="dxa"/>
            <w:tcBorders>
              <w:top w:val="single" w:sz="8" w:space="0" w:color="000000"/>
              <w:left w:val="single" w:sz="8" w:space="0" w:color="000000"/>
              <w:bottom w:val="single" w:sz="8" w:space="0" w:color="000000"/>
              <w:right w:val="single" w:sz="8" w:space="0" w:color="000000"/>
            </w:tcBorders>
          </w:tcPr>
          <w:p w14:paraId="769D8BC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868B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Household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65EC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Females</w:t>
            </w:r>
            <w:r w:rsidRPr="003A484B">
              <w:rPr>
                <w:rFonts w:ascii="Times New Roman" w:hAnsi="Times New Roman" w:cs="Times New Roman"/>
                <w:color w:val="000000"/>
                <w:sz w:val="20"/>
                <w:szCs w:val="20"/>
              </w:rPr>
              <w:t xml:space="preserve"> of reproductive ag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15-49</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caregivers.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F669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w:t>
            </w:r>
            <w:r w:rsidRPr="003A484B">
              <w:rPr>
                <w:rFonts w:ascii="Times New Roman" w:hAnsi="Times New Roman" w:cs="Times New Roman"/>
                <w:color w:val="000000"/>
                <w:sz w:val="20"/>
                <w:szCs w:val="20"/>
              </w:rPr>
              <w:t>ssess the use of a social marketing intervention</w:t>
            </w:r>
            <w:r>
              <w:rPr>
                <w:rFonts w:ascii="Times New Roman" w:hAnsi="Times New Roman" w:cs="Times New Roman"/>
                <w:color w:val="000000"/>
                <w:sz w:val="20"/>
                <w:szCs w:val="20"/>
              </w:rPr>
              <w:t xml:space="preserve"> </w:t>
            </w:r>
            <w:r w:rsidRPr="003A484B">
              <w:rPr>
                <w:rFonts w:ascii="Times New Roman" w:hAnsi="Times New Roman" w:cs="Times New Roman"/>
                <w:color w:val="000000"/>
                <w:sz w:val="20"/>
                <w:szCs w:val="20"/>
              </w:rPr>
              <w:t>on promoting the use of</w:t>
            </w:r>
            <w:r>
              <w:rPr>
                <w:rFonts w:ascii="Times New Roman" w:hAnsi="Times New Roman" w:cs="Times New Roman"/>
                <w:color w:val="000000"/>
                <w:sz w:val="20"/>
                <w:szCs w:val="20"/>
              </w:rPr>
              <w:t xml:space="preserve"> </w:t>
            </w:r>
            <w:r w:rsidRPr="003A484B">
              <w:rPr>
                <w:rFonts w:ascii="Times New Roman" w:hAnsi="Times New Roman" w:cs="Times New Roman"/>
                <w:color w:val="000000"/>
                <w:sz w:val="20"/>
                <w:szCs w:val="20"/>
              </w:rPr>
              <w:t>ORASEL</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E93D4"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2</w:t>
            </w:r>
          </w:p>
        </w:tc>
      </w:tr>
      <w:tr w:rsidR="00184002" w:rsidRPr="003A484B" w14:paraId="71C719C6"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087F2"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lastRenderedPageBreak/>
              <w:t>Kenya et al., 1990</w:t>
            </w:r>
          </w:p>
          <w:p w14:paraId="5A5C206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B0UsEpa","properties":{"formattedCitation":"[64]","plainCitation":"[64]","noteIndex":0},"citationItems":[{"id":486,"uris":["http://zotero.org/users/6365926/items/Z4HH4KUL"],"uri":["http://zotero.org/users/6365926/items/Z4HH4KUL"],"itemData":{"id":486,"type":"article-journal","abstract":"In just a few years, oral rehydration therapy (ORT) has become the standard treatment to reduce infant diarrhoeal disease mortality in the developing world. The paper describes an ORT intervention campaign in a rural area in Western Kenya (Kakamega District). After about a year of careful preparation, the campaign was launched in January 1986 and compared the use of a value-added product (Ravoured sachets) sold through private outlets in addition to primary care distribution of an unflavoured sachet in an experimental cell (Bukura Division). In a control cell (Novakholo Division), only unflavoured sachets were distributed free of charge through primary health care facilities. Using local perceptions of diarrhoeal disease management, the campaign in the experimental cell was carefully designed and mass communication techniques employed and adapted accordingly. Outcome assessments of the campaign, which lasted until March 1987, included the overall ORT utilisation over time. Changes in perceptions towards diarrhoeal disease management, direct assessments of mixing a ‘safe and effective’ solution accurately and other relevant process parameters were evaluated. Comparing several recent ORT intervention projects, the paper concludes that a combination of a commercial approach and mass communication techniques can further ORS use. If a proper incentive system for shopkeepers is installed and message design and ORS product are fully tailored to the perception and preferences of the target population, the commercial availability of ORS will create an extra demand of the product. However, this will not replace distribution of ORS salts delivered free of charge through primary care sources.","container-title":"Social Science &amp; Medicine","DOI":"10.1016/0277-9536(90)90107-4","ISSN":"02779536","issue":"9","journalAbbreviation":"Social Science &amp; Medicine","language":"en","page":"979-987","source":"DOI.org (Crossref)","title":"Oral rehydration therapy and social marketing in rural Kenya","volume":"31","author":[{"family":"Kenya","given":"P.R."},{"family":"Gatiti","given":"S."},{"family":"Muthami","given":"L.N."},{"family":"Agwanda","given":"R."},{"family":"Mwenesi","given":"H.A."},{"family":"Katsivo","given":"M.N."},{"literal":"Omondi-Odhiambo"},{"family":"Surrow","given":"A."},{"family":"Juma","given":"R."},{"family":"Ellison","given":"R.H."},{"family":"Cooper","given":"G."},{"family":"Andel","given":"F.G.","non-dropping-particle":"van"}],"issued":{"date-parts":[["1990"]]}}}],"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4]</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53425"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Kenya</w:t>
            </w:r>
          </w:p>
        </w:tc>
        <w:tc>
          <w:tcPr>
            <w:tcW w:w="1114" w:type="dxa"/>
            <w:tcBorders>
              <w:top w:val="single" w:sz="8" w:space="0" w:color="000000"/>
              <w:left w:val="single" w:sz="8" w:space="0" w:color="000000"/>
              <w:bottom w:val="single" w:sz="8" w:space="0" w:color="000000"/>
              <w:right w:val="single" w:sz="8" w:space="0" w:color="000000"/>
            </w:tcBorders>
          </w:tcPr>
          <w:p w14:paraId="2EBE1F8C"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D08DD"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urvey, Statistical analysi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D9D94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General population of Kakamega District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 = 1,030,88</w:t>
            </w:r>
            <w:r>
              <w:rPr>
                <w:rFonts w:ascii="Times New Roman" w:hAnsi="Times New Roman" w:cs="Times New Roman"/>
                <w:color w:val="000000"/>
                <w:sz w:val="20"/>
                <w:szCs w:val="20"/>
              </w:rPr>
              <w:t>7].</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2691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describe</w:t>
            </w:r>
            <w:r w:rsidRPr="003A484B">
              <w:rPr>
                <w:rFonts w:ascii="Times New Roman" w:hAnsi="Times New Roman" w:cs="Times New Roman"/>
                <w:color w:val="000000"/>
                <w:sz w:val="20"/>
                <w:szCs w:val="20"/>
              </w:rPr>
              <w:t xml:space="preserve"> an ORT intervention campaign </w:t>
            </w:r>
            <w:r>
              <w:rPr>
                <w:rFonts w:ascii="Times New Roman" w:hAnsi="Times New Roman" w:cs="Times New Roman"/>
                <w:color w:val="000000"/>
                <w:sz w:val="20"/>
                <w:szCs w:val="20"/>
              </w:rPr>
              <w:t xml:space="preserve">that used </w:t>
            </w:r>
            <w:r w:rsidRPr="003A484B">
              <w:rPr>
                <w:rFonts w:ascii="Times New Roman" w:hAnsi="Times New Roman" w:cs="Times New Roman"/>
                <w:color w:val="000000"/>
                <w:sz w:val="20"/>
                <w:szCs w:val="20"/>
              </w:rPr>
              <w:t>mass communication techniques to promote utilization of ORT</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581F2"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2F815AF3"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4B13E"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Kielmann</w:t>
            </w:r>
            <w:proofErr w:type="spellEnd"/>
            <w:r w:rsidRPr="003A484B">
              <w:rPr>
                <w:rFonts w:ascii="Times New Roman" w:hAnsi="Times New Roman" w:cs="Times New Roman"/>
                <w:color w:val="000000"/>
                <w:sz w:val="20"/>
                <w:szCs w:val="20"/>
              </w:rPr>
              <w:t xml:space="preserve"> et al., 1985</w:t>
            </w:r>
          </w:p>
          <w:p w14:paraId="4680A284"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z6k9Gec","properties":{"formattedCitation":"[25]","plainCitation":"[25]","noteIndex":0},"citationItems":[{"id":488,"uris":["http://zotero.org/users/6365926/items/A4L8NU7F"],"uri":["http://zotero.org/users/6365926/items/A4L8NU7F"],"itemData":{"id":488,"type":"article-journal","abstract":"From May through October 1980, the \"Strengthening Rural Health Delivery\" project (SRHD) under the Rural Health Department of the Ministry of Health of Egypt had conducted an investigation into prevention of child mortality from diarrheal disease through testing various modules of Oral Rehydration Therapy delivery mechanisms. In a six-cell design counting a total of almost 29,000 children, ORT was provided both as hypotonic sucrose/salt solution prepared and administered by mothers and normotonic, balanced electrolyte solution in the hands of both mothers and health care providers and the effects on child mortality during the peak season of diarrheal incidence were measured. In addition, utilization and effects of ORT when made readily available through commercial channels was similarly examined. A cost-benefit analysis was performed on the cost of the services as well as on the outcome for each of five study cells using the sixth, the control, as reference. Results showed that early rehydration with a sucrose/salt solution in the hands of mothers, backed by balanced oral rehydration solution in the hands of health care providers proved the most cost-effective means of reducing diarrhea-specific mortality as well as being as safe as prepackaged commercial preparations.","container-title":"Tropical medicine and parasitology: official organ of Deutsche Tropenmedizinische Gesellschaft and of Deutsche Gesellschaft fur Technische Zusammenarbeit (GTZ)","ISSN":"0177-2392","issue":"4","journalAbbreviation":"Trop. Med. Parasitol.","language":"eng","note":"PMID: 4089473","page":"191-198","source":"PubMed","title":"Control of deaths from diarrheal disease in rural communities. I. Design of an intervention study and effects on child mortality","volume":"36","author":[{"family":"Kielmann","given":"A. A."},{"family":"Mobarak","given":"A. B."},{"family":"Hammamy","given":"M. T."},{"family":"Gomaa","given":"A. I."},{"family":"Abou-el-Saad","given":"S."},{"family":"Lotfi","given":"R. K."},{"family":"Mazen","given":"I."},{"family":"Nagaty","given":"A."}],"issued":{"date-parts":[["1985",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5]</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779B2"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7E34700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B0953"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 xml:space="preserve">Household surveys, Verbal Autopsy reports, </w:t>
            </w:r>
            <w:proofErr w:type="gramStart"/>
            <w:r>
              <w:rPr>
                <w:rFonts w:ascii="Times New Roman" w:hAnsi="Times New Roman" w:cs="Times New Roman"/>
                <w:color w:val="000000"/>
                <w:sz w:val="20"/>
                <w:szCs w:val="20"/>
              </w:rPr>
              <w:t>Treatment</w:t>
            </w:r>
            <w:proofErr w:type="gramEnd"/>
            <w:r>
              <w:rPr>
                <w:rFonts w:ascii="Times New Roman" w:hAnsi="Times New Roman" w:cs="Times New Roman"/>
                <w:color w:val="000000"/>
                <w:sz w:val="20"/>
                <w:szCs w:val="20"/>
              </w:rPr>
              <w:t xml:space="preserve"> and referral records</w:t>
            </w:r>
            <w:r w:rsidRPr="003A484B">
              <w:rPr>
                <w:rFonts w:ascii="Times New Roman" w:hAnsi="Times New Roman" w:cs="Times New Roman"/>
                <w:color w:val="000000"/>
                <w:sz w:val="20"/>
                <w:szCs w:val="20"/>
              </w:rPr>
              <w:t>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178F6" w14:textId="77777777" w:rsidR="00184002" w:rsidRPr="003A484B" w:rsidRDefault="00184002" w:rsidP="00B316A4">
            <w:pPr>
              <w:rPr>
                <w:rFonts w:ascii="Times New Roman" w:eastAsia="Times New Roman" w:hAnsi="Times New Roman" w:cs="Times New Roman"/>
                <w:sz w:val="20"/>
                <w:szCs w:val="20"/>
              </w:rPr>
            </w:pPr>
            <w:r w:rsidRPr="003A484B">
              <w:rPr>
                <w:rFonts w:ascii="Times New Roman" w:hAnsi="Times New Roman" w:cs="Times New Roman"/>
                <w:color w:val="000000"/>
                <w:sz w:val="20"/>
                <w:szCs w:val="20"/>
              </w:rPr>
              <w:t xml:space="preserve">Children under the age of 5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 = 28,</w:t>
            </w:r>
            <w:r>
              <w:rPr>
                <w:rFonts w:ascii="Times New Roman" w:hAnsi="Times New Roman" w:cs="Times New Roman"/>
                <w:color w:val="000000"/>
                <w:sz w:val="20"/>
                <w:szCs w:val="20"/>
              </w:rPr>
              <w:t>850]</w:t>
            </w:r>
            <w:r>
              <w:rPr>
                <w:rFonts w:ascii="Times New Roman" w:eastAsia="Times New Roman" w:hAnsi="Times New Roman" w:cs="Times New Roman"/>
                <w:sz w:val="20"/>
                <w:szCs w:val="20"/>
              </w:rPr>
              <w:t>.</w:t>
            </w:r>
            <w:r w:rsidRPr="003A484B">
              <w:rPr>
                <w:rFonts w:ascii="Times New Roman" w:eastAsia="Times New Roman" w:hAnsi="Times New Roman" w:cs="Times New Roman"/>
                <w:sz w:val="20"/>
                <w:szCs w:val="20"/>
              </w:rPr>
              <w:br/>
            </w:r>
            <w:r w:rsidRPr="003A484B">
              <w:rPr>
                <w:rFonts w:ascii="Times New Roman" w:eastAsia="Times New Roman" w:hAnsi="Times New Roman" w:cs="Times New Roman"/>
                <w:sz w:val="20"/>
                <w:szCs w:val="20"/>
              </w:rPr>
              <w:br/>
            </w:r>
            <w:r w:rsidRPr="003A484B">
              <w:rPr>
                <w:rFonts w:ascii="Times New Roman" w:eastAsia="Times New Roman" w:hAnsi="Times New Roman" w:cs="Times New Roman"/>
                <w:sz w:val="20"/>
                <w:szCs w:val="20"/>
              </w:rPr>
              <w:br/>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A5DF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w:t>
            </w:r>
            <w:r w:rsidRPr="003A484B">
              <w:rPr>
                <w:rFonts w:ascii="Times New Roman" w:hAnsi="Times New Roman" w:cs="Times New Roman"/>
                <w:color w:val="000000"/>
                <w:sz w:val="20"/>
                <w:szCs w:val="20"/>
              </w:rPr>
              <w:t>valuate the effectiveness and replicability of a treatment regimen for the control of deaths from diarrhea in all districts covered by the "Strengthening Rural Health Delivery" projec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3BC74"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546D08B7"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AE795"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Kielmann</w:t>
            </w:r>
            <w:proofErr w:type="spellEnd"/>
            <w:r w:rsidRPr="003A484B">
              <w:rPr>
                <w:rFonts w:ascii="Times New Roman" w:hAnsi="Times New Roman" w:cs="Times New Roman"/>
                <w:color w:val="000000"/>
                <w:sz w:val="20"/>
                <w:szCs w:val="20"/>
              </w:rPr>
              <w:t xml:space="preserve"> et al., 1986</w:t>
            </w:r>
          </w:p>
          <w:p w14:paraId="3BE307A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3KVwKBZz","properties":{"formattedCitation":"[57]","plainCitation":"[57]","noteIndex":0},"citationItems":[{"id":492,"uris":["http://zotero.org/users/6365926/items/QRNBYB8L"],"uri":["http://zotero.org/users/6365926/items/QRNBYB8L"],"itemData":{"id":492,"type":"article-journal","abstract":"In 1980 the Ministry of Health of Egypt undertook a short term investigation into means and methods to reduce the annually excessive number of preschool child deaths from Diarrheal Disease. This investigation sought to identify ways to overcome constraints related to logistics, supplies, and community participation. The unifying theme of this study was to examine the feasibility of stressing Oral Rehydration Therapy (ORT) instead of the then conventional parenteral treatment and heavy use of antibiotics. Study cells were arranged to test feasibility of placing responsibility for the intervention primarily with rural mothers, secondly with itinerant nurses. Appropriate health education programs, revised supervision and data collection systems were developed and implemented. Results limited to mortality indicators demonstrating that mothers could affect a significant decrease in the diarrhea-specific death rate were reported in an earlier paper. In this paper a more comprehensive presentation of various survey data associated with the investigation are presented. These data show that mothers were indeed able to recognize diarrheal disease and institute early and effective treatment, and that they developed remarkable skills of preparing safe oral rehydration fluids from home supplies of sugar and salt. In addition, the data show that health service staff increasingly gained confidence in ORT as demonstrated by increasing rates of utilization of the method, and as mothers indicated ORT to be the preferred method of treatment of diarrheal disease.","container-title":"Tropical medicine and parasitology: official organ of Deutsche Tropenmedizinische Gesellschaft and of Deutsche Gesellschaft fur Technische Zusammenarbeit (GTZ)","ISSN":"0177-2392","issue":"1","journalAbbreviation":"Trop. Med. Parasitol.","language":"eng","note":"PMID: 3704469","page":"15-21","source":"PubMed","title":"Control of deaths from diarrheal disease in rural communities: II. Motivating and monitoring the community","title-short":"Control of deaths from diarrheal disease in rural communities","volume":"37","author":[{"family":"Kielmann","given":"A. A."},{"family":"Nagaty","given":"A."},{"family":"Ajello","given":"C. A."}],"issued":{"date-parts":[["1986",3]]}}}],"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7]</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9B1A5"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7C10B2D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A199B"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52301"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Children under the age of 5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 = 28,</w:t>
            </w:r>
            <w:r>
              <w:rPr>
                <w:rFonts w:ascii="Times New Roman" w:hAnsi="Times New Roman" w:cs="Times New Roman"/>
                <w:color w:val="000000"/>
                <w:sz w:val="20"/>
                <w:szCs w:val="20"/>
              </w:rPr>
              <w:t xml:space="preserve">850].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CB315"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i</w:t>
            </w:r>
            <w:r w:rsidRPr="003A484B">
              <w:rPr>
                <w:rFonts w:ascii="Times New Roman" w:hAnsi="Times New Roman" w:cs="Times New Roman"/>
                <w:color w:val="000000"/>
                <w:sz w:val="20"/>
                <w:szCs w:val="20"/>
              </w:rPr>
              <w:t>denti</w:t>
            </w:r>
            <w:r>
              <w:rPr>
                <w:rFonts w:ascii="Times New Roman" w:hAnsi="Times New Roman" w:cs="Times New Roman"/>
                <w:color w:val="000000"/>
                <w:sz w:val="20"/>
                <w:szCs w:val="20"/>
              </w:rPr>
              <w:t>fy</w:t>
            </w:r>
            <w:r w:rsidRPr="003A484B">
              <w:rPr>
                <w:rFonts w:ascii="Times New Roman" w:hAnsi="Times New Roman" w:cs="Times New Roman"/>
                <w:color w:val="000000"/>
                <w:sz w:val="20"/>
                <w:szCs w:val="20"/>
              </w:rPr>
              <w:t xml:space="preserve"> ways to overcome ORT constraints related to logistics, supplies and community participations.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AEFEAE"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5167CACE"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43476"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Kumar et al., 2015 </w:t>
            </w:r>
          </w:p>
          <w:p w14:paraId="348D925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3fW9ryh","properties":{"formattedCitation":"[30]","plainCitation":"[30]","noteIndex":0},"citationItems":[{"id":312,"uris":["http://zotero.org/users/6365926/items/4SRHFNRX"],"uri":["http://zotero.org/users/6365926/items/4SRHFNRX"],"itemData":{"id":312,"type":"article-journal","container-title":"Journal of Global Health","DOI":"10.7189/jogh.05.020414","ISSN":"2047-2978, 2047-2986","issue":"2","language":"en","page":"020414","source":"DOI.org (Crossref)","title":"Scaling–up public sector childhood diarrhea management program: Lessons from Indian states of Gujarat, Uttar Pradesh and Bihar","title-short":"Scaling–up public sector childhood diarrhea management program","volume":"5","author":[{"family":"Kumar","given":"Sanjeev"},{"family":"Roy","given":"Rajashree"},{"family":"Dutta","given":"Sucharita"}],"issued":{"date-parts":[["2015",12]]}}}],"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0]</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332C94"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64420CF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872D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Program monitoring data, government surveys, secondary data source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984E8"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Children aged 2-59 month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5370014 in Gujarat, n=4338314 in Uttar Pradesh, n=13211546 in Bihar</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C8EF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w:t>
            </w:r>
            <w:r w:rsidRPr="003A484B">
              <w:rPr>
                <w:rFonts w:ascii="Times New Roman" w:hAnsi="Times New Roman" w:cs="Times New Roman"/>
                <w:color w:val="000000"/>
                <w:sz w:val="20"/>
                <w:szCs w:val="20"/>
              </w:rPr>
              <w:t xml:space="preserve">valuate a project implemented to improve service delivery for childhood diarrhea management through the public health sector.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5C65E"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A767782"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C25B1"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Kumar et al., 1987</w:t>
            </w:r>
          </w:p>
          <w:p w14:paraId="399EBD8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DJxS0Ds","properties":{"formattedCitation":"[74]","plainCitation":"[74]","noteIndex":0},"citationItems":[{"id":497,"uris":["http://zotero.org/users/6365926/items/9N55ZV8S"],"uri":["http://zotero.org/users/6365926/items/9N55ZV8S"],"itemData":{"id":497,"type":"article-journal","container-title":"Journal of diarrhoeal diseases research","language":"en","page":"7","source":"Zotero","title":"ORAL REHYDRATION THERAPY IN REDUCING DIARRHOEA-RELATED MORTALITY IN RURAL INDIA","author":[{"family":"KUMAR","given":"VIJAY"},{"family":"KUMAR","given":"R"},{"family":"Datta","given":"N"}],"issued":{"date-parts":[["1987"]]}}}],"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4]</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905A3"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35B9F6C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3D5C2E"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urveillanc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61E6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Children under 6 years of age from 69 villages</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C989D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the effective reduction in diarrhea and utilization of WHO-recommended ORS in communitie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A0C4B"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5A63B69E"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37D09"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Kumar et al., 1989</w:t>
            </w:r>
          </w:p>
          <w:p w14:paraId="45708EB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CP6q8L3","properties":{"formattedCitation":"[55]","plainCitation":"[55]","noteIndex":0},"citationItems":[{"id":499,"uris":["http://zotero.org/users/6365926/items/H9EIZAZB"],"uri":["http://zotero.org/users/6365926/items/H9EIZAZB"],"itemData":{"id":499,"type":"article-journal","abstract":"Health care providers were trained to treat patients with acute diarrhoea using WHO - recommended oral rehydration therapy (ORT) in a rural area of Haryana, India. One year after the completion of the training programme, the diarrhoea management practices of these trainees were observed while they were treating 240 children with acute diarrhoea. The patients were treated by 12 Multipurpose Health Workers (MPHW), 12 Community Health Guides (CHG), and 11 child care volunteers, called Anganwadi Workers (AWW), in 12 randomly selected vil lages. In addition, 9 doctors practising in Primary Health Centres and in a 50 bed hospital were also studied. The assessment of patients on the basis of the history of illness taken and the results of physical examinations varied significantly between the various health functionaries. Doctors assessed dehydration in 80% of patients, MPHWs in 65%, CHGs in 60% and AWWs in only 45% of patients (p&lt;0.05). Oral rehydration solution (ORS) was given to every case. However, anti - microbial and anti - diarrhoeal drugs were used at a significantly higher rate by doctors than by other functionaries (p&lt;0.05). The method of ORS preparation was explained to most (85 - 90%) of the parents by all types of functionaries but the quantity to be given to the child was told by doctors to 67%, MPHWs to 60%, CHGs to 63% and AWWs to only 43% of patients. Advice on feeding normal food during diarrhoea was either not given or restrictions to food intake were suggested by all types of functionaries. However, continuation of breast feeding during treatment was advised by all types of functionaries for the majority of pa tients.","container-title":"Journal of diarrhoeal diseases research","language":"en","page":"8","source":"Zotero","title":"ASSESSMENT OF THE EFFECT OF TRAINING ON MANAGEMENT OF ACUTE DIARRHOEA IN A PRIMARY HEALTH CARE SETTING","author":[{"family":"Kumar","given":"V"},{"family":"Kumar","given":"R"},{"family":"Khurana","given":"Jl"}],"issued":{"date-parts":[["1989"]]}}}],"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5]</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F26F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6827C06D"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E13D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tructured observat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C6E8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ample</w:t>
            </w:r>
            <w:r w:rsidRPr="003A484B">
              <w:rPr>
                <w:rFonts w:ascii="Times New Roman" w:hAnsi="Times New Roman" w:cs="Times New Roman"/>
                <w:color w:val="000000"/>
                <w:sz w:val="20"/>
                <w:szCs w:val="20"/>
              </w:rPr>
              <w:t xml:space="preserve"> population</w:t>
            </w:r>
            <w:r>
              <w:rPr>
                <w:rFonts w:ascii="Times New Roman" w:hAnsi="Times New Roman" w:cs="Times New Roman"/>
                <w:color w:val="000000"/>
                <w:sz w:val="20"/>
                <w:szCs w:val="20"/>
              </w:rPr>
              <w:t xml:space="preserve"> from 171 villages.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842AC"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the success of a government launched training </w:t>
            </w:r>
            <w:r w:rsidRPr="003A484B">
              <w:rPr>
                <w:rFonts w:ascii="Times New Roman" w:hAnsi="Times New Roman" w:cs="Times New Roman"/>
                <w:color w:val="000000"/>
                <w:sz w:val="20"/>
                <w:szCs w:val="20"/>
              </w:rPr>
              <w:lastRenderedPageBreak/>
              <w:t>program to educate doctors and health workers on treatment of patients with acute diarrhea</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2AB55"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lastRenderedPageBreak/>
              <w:t>4</w:t>
            </w:r>
          </w:p>
        </w:tc>
      </w:tr>
      <w:tr w:rsidR="00184002" w:rsidRPr="003A484B" w14:paraId="43E8E539"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1A3F7"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Lam et al., 2019</w:t>
            </w:r>
          </w:p>
          <w:p w14:paraId="42DC090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eFfKNIV","properties":{"formattedCitation":"[66]","plainCitation":"[66]","noteIndex":0},"citationItems":[{"id":313,"uris":["http://zotero.org/users/6365926/items/B9I5537U"],"uri":["http://zotero.org/users/6365926/items/B9I5537U"],"itemData":{"id":313,"type":"article-journal","container-title":"Journal of Global Health","DOI":"10.7189/jogh.09.010502","ISSN":"2047-2978, 2047-2986","issue":"1","language":"en","page":"010502","source":"DOI.org (Crossref)","title":"Program evaluation of an ORS and zinc scale-up program in 8 Nigerian states","volume":"9","author":[{"family":"Lam","given":"Felix"},{"family":"Abdulwahab","given":"Ahmad"},{"family":"Houdek","given":"Jason"},{"family":"Adekeye","given":"Olajumoke"},{"family":"Abubakar","given":"Mohammed"},{"family":"Akinjeji","given":"Adewale"},{"family":"Braimoh","given":"Tiwadayo"},{"family":"Ajeroh","given":"Obinna"},{"family":"Stanley","given":"Melinda"},{"family":"Goh","given":"Nancy"},{"family":"Schroder","given":"Kate"},{"family":"Wiwa","given":"Owens"},{"family":"Ihebuzor","given":"Nnenna"},{"family":"Prescott","given":"Marta Rose"}],"issued":{"date-parts":[["2019",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6]</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534AA1"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Nigeria</w:t>
            </w:r>
          </w:p>
        </w:tc>
        <w:tc>
          <w:tcPr>
            <w:tcW w:w="1114" w:type="dxa"/>
            <w:tcBorders>
              <w:top w:val="single" w:sz="8" w:space="0" w:color="000000"/>
              <w:left w:val="single" w:sz="8" w:space="0" w:color="000000"/>
              <w:bottom w:val="single" w:sz="8" w:space="0" w:color="000000"/>
              <w:right w:val="single" w:sz="8" w:space="0" w:color="000000"/>
            </w:tcBorders>
          </w:tcPr>
          <w:p w14:paraId="2C62CA5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F9733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ousehold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64911"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C</w:t>
            </w:r>
            <w:r w:rsidRPr="003A484B">
              <w:rPr>
                <w:rFonts w:ascii="Times New Roman" w:hAnsi="Times New Roman" w:cs="Times New Roman"/>
                <w:color w:val="000000"/>
                <w:sz w:val="20"/>
                <w:szCs w:val="20"/>
              </w:rPr>
              <w:t>hildren under five who had diarrhea in the past two weeks</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DF893"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w:t>
            </w:r>
            <w:r w:rsidRPr="003A484B">
              <w:rPr>
                <w:rFonts w:ascii="Times New Roman" w:hAnsi="Times New Roman" w:cs="Times New Roman"/>
                <w:color w:val="000000"/>
                <w:sz w:val="20"/>
                <w:szCs w:val="20"/>
              </w:rPr>
              <w:t>valuate a comprehensive program aimed at increasing treatment of diarrhea with OR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612B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64B3587A"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EA761"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Lam et al., 2019</w:t>
            </w:r>
          </w:p>
          <w:p w14:paraId="3F581A37"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tpNCUd0o","properties":{"formattedCitation":"[71]","plainCitation":"[71]","noteIndex":0},"citationItems":[{"id":314,"uris":["http://zotero.org/users/6365926/items/2WF5QJCV"],"uri":["http://zotero.org/users/6365926/items/2WF5QJCV"],"itemData":{"id":314,"type":"article-journal","container-title":"Journal of Global Health","DOI":"10.7189/jogh.09.010504","ISSN":"2047-2978, 2047-2986","issue":"1","language":"en","page":"010504","source":"DOI.org (Crossref)","title":"A retrospective mixed-methods evaluation of a national ORS and zinc scale-up program in Uganda between 2011 and 2016","volume":"9","author":[{"family":"Lam","given":"Felix"},{"family":"Kirchhoffer","given":"Damien"},{"family":"Buluma","given":"Dennis Mike"},{"family":"Kabunga","given":"Lorraine"},{"family":"Wamala-Mucheri","given":"Patricia N"},{"family":"Schroder","given":"Kate"},{"family":"Battu","given":"Audrey"}],"issued":{"date-parts":[["2019",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1]</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291FD"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Uganda</w:t>
            </w:r>
          </w:p>
        </w:tc>
        <w:tc>
          <w:tcPr>
            <w:tcW w:w="1114" w:type="dxa"/>
            <w:tcBorders>
              <w:top w:val="single" w:sz="8" w:space="0" w:color="000000"/>
              <w:left w:val="single" w:sz="8" w:space="0" w:color="000000"/>
              <w:bottom w:val="single" w:sz="8" w:space="0" w:color="000000"/>
              <w:right w:val="single" w:sz="8" w:space="0" w:color="000000"/>
            </w:tcBorders>
          </w:tcPr>
          <w:p w14:paraId="41D760DD"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BE2D6"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urveys, S</w:t>
            </w:r>
            <w:r w:rsidRPr="003A484B">
              <w:rPr>
                <w:rFonts w:ascii="Times New Roman" w:hAnsi="Times New Roman" w:cs="Times New Roman"/>
                <w:color w:val="000000"/>
                <w:sz w:val="20"/>
                <w:szCs w:val="20"/>
              </w:rPr>
              <w:t xml:space="preserve">econdary analysis </w:t>
            </w:r>
            <w:r>
              <w:rPr>
                <w:rFonts w:ascii="Times New Roman" w:hAnsi="Times New Roman" w:cs="Times New Roman"/>
                <w:color w:val="000000"/>
                <w:sz w:val="20"/>
                <w:szCs w:val="20"/>
              </w:rPr>
              <w:t>of government surveys and document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A22CE"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General populatio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60471"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w:t>
            </w:r>
            <w:r w:rsidRPr="003A484B">
              <w:rPr>
                <w:rFonts w:ascii="Times New Roman" w:hAnsi="Times New Roman" w:cs="Times New Roman"/>
                <w:color w:val="000000"/>
                <w:sz w:val="20"/>
                <w:szCs w:val="20"/>
              </w:rPr>
              <w:t>valuate a program aimed at increasing treatment of diarrhea with ORS and zinc, by increasing their coverage</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52118"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4941B3BF"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563A74"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Lam et al., 2019</w:t>
            </w:r>
          </w:p>
          <w:p w14:paraId="3A0D50D4"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VlWvm9o1","properties":{"formattedCitation":"[65]","plainCitation":"[65]","noteIndex":0},"citationItems":[{"id":315,"uris":["http://zotero.org/users/6365926/items/NR4YWYIR"],"uri":["http://zotero.org/users/6365926/items/NR4YWYIR"],"itemData":{"id":315,"type":"article-journal","container-title":"Journal of Global Health","DOI":"10.7189/jogh.09.010501","ISSN":"2047-2978, 2047-2986","issue":"1","language":"en","page":"010501","source":"DOI.org (Crossref)","title":"Effect of enhanced detailing and mass media on community use of oral rehydration salts and zinc during a scale-up program in Gujarat and Uttar Pradesh","volume":"9","author":[{"family":"Lam","given":"Felix"},{"family":"Pro","given":"George"},{"family":"Agrawal","given":"Shreya"},{"family":"Shastri","given":"Vishal Dev"},{"family":"Wentworth","given":"Leslie"},{"family":"Stanley","given":"Melinda"},{"family":"Beri","given":"Nitin"},{"family":"Tupe","given":"Abhishek"},{"family":"Mishra","given":"Ashutosh"},{"family":"Subramaniam","given":"Hamsa"},{"family":"Schroder","given":"Kate"},{"family":"Prescott","given":"Marta Rose"},{"family":"Trikha","given":"Naresh"}],"issued":{"date-parts":[["2019",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5]</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2A2F1"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3091CDCB"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0C135"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 xml:space="preserve">ousehold surveys </w:t>
            </w:r>
          </w:p>
          <w:p w14:paraId="2050EDA4" w14:textId="77777777" w:rsidR="00184002" w:rsidRPr="003A484B" w:rsidRDefault="00184002" w:rsidP="00B316A4">
            <w:pPr>
              <w:rPr>
                <w:rFonts w:ascii="Times New Roman" w:eastAsia="Times New Roman" w:hAnsi="Times New Roman" w:cs="Times New Roman"/>
                <w:sz w:val="20"/>
                <w:szCs w:val="20"/>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968D2"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Caregiver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71BA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stimate</w:t>
            </w:r>
            <w:r w:rsidRPr="003A484B">
              <w:rPr>
                <w:rFonts w:ascii="Times New Roman" w:hAnsi="Times New Roman" w:cs="Times New Roman"/>
                <w:color w:val="000000"/>
                <w:sz w:val="20"/>
                <w:szCs w:val="20"/>
              </w:rPr>
              <w:t xml:space="preserve"> the effect of program activities on ORS and combined ORS and zinc use.</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BB314"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578DB092"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98A0A"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Langsten</w:t>
            </w:r>
            <w:proofErr w:type="spellEnd"/>
            <w:r w:rsidRPr="003A484B">
              <w:rPr>
                <w:rFonts w:ascii="Times New Roman" w:hAnsi="Times New Roman" w:cs="Times New Roman"/>
                <w:color w:val="000000"/>
                <w:sz w:val="20"/>
                <w:szCs w:val="20"/>
              </w:rPr>
              <w:t xml:space="preserve"> and Hill, 1995</w:t>
            </w:r>
          </w:p>
          <w:p w14:paraId="355191CD"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iH9CkFP","properties":{"formattedCitation":"[56]","plainCitation":"[56]","noteIndex":0},"citationItems":[{"id":319,"uris":["http://zotero.org/users/6365926/items/ACXIG2ZQ"],"uri":["http://zotero.org/users/6365926/items/ACXIG2ZQ"],"itemData":{"id":319,"type":"article-journal","container-title":"Social Science &amp; Medicine","DOI":"10.1016/0277-9536(94)00163-N","ISSN":"02779536","issue":"7","journalAbbreviation":"Social Science &amp; Medicine","language":"en","page":"989-1001","source":"DOI.org (Crossref)","title":"Treatment of childhood diarrhea in rural Egypt","volume":"40","author":[{"family":"Langsten","given":"Ray"},{"family":"Hill","given":"Kenneth"}],"issued":{"date-parts":[["1995",4]]}}}],"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6]</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533C2B"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3537F72B"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11F347"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 xml:space="preserve">ousehold survey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ECFA6"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opulation from 12 rural village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0D984"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w:t>
            </w:r>
            <w:r w:rsidRPr="003A484B">
              <w:rPr>
                <w:rFonts w:ascii="Times New Roman" w:hAnsi="Times New Roman" w:cs="Times New Roman"/>
                <w:color w:val="000000"/>
                <w:sz w:val="20"/>
                <w:szCs w:val="20"/>
              </w:rPr>
              <w:t>ssess past successful oral rehydration program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557F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349CE002"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BB032"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MacDonald et al., 2007</w:t>
            </w:r>
          </w:p>
          <w:p w14:paraId="4863623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SqKiMsi","properties":{"formattedCitation":"[37]","plainCitation":"[37]","noteIndex":0},"citationItems":[{"id":320,"uris":["http://zotero.org/users/6365926/items/HIFB2I3F"],"uri":["http://zotero.org/users/6365926/items/HIFB2I3F"],"itemData":{"id":320,"type":"article-journal","container-title":"Asia Pacific Journal of Public Health","DOI":"10.1177/10105395070190010701","ISSN":"1010-5395, 1941-2479","issue":"1","journalAbbreviation":"Asia Pac J Public Health","language":"en","page":"34-39","source":"DOI.org (Crossref)","title":"Maternal Understanding of Diarrhoea-Related Dehydration and Its Influence on ORS Use in Indonesia","volume":"19","author":[{"family":"MacDonald","given":"S.E."},{"family":"Moralejo","given":"D.G."},{"family":"Matthews","given":"M.K."}],"issued":{"date-parts":[["2007",3]]}}}],"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7]</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BC32D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onesia</w:t>
            </w:r>
          </w:p>
        </w:tc>
        <w:tc>
          <w:tcPr>
            <w:tcW w:w="1114" w:type="dxa"/>
            <w:tcBorders>
              <w:top w:val="single" w:sz="8" w:space="0" w:color="000000"/>
              <w:left w:val="single" w:sz="8" w:space="0" w:color="000000"/>
              <w:bottom w:val="single" w:sz="8" w:space="0" w:color="000000"/>
              <w:right w:val="single" w:sz="8" w:space="0" w:color="000000"/>
            </w:tcBorders>
          </w:tcPr>
          <w:p w14:paraId="79F77842"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CD7C7B"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D41F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M</w:t>
            </w:r>
            <w:r w:rsidRPr="003A484B">
              <w:rPr>
                <w:rFonts w:ascii="Times New Roman" w:hAnsi="Times New Roman" w:cs="Times New Roman"/>
                <w:color w:val="000000"/>
                <w:sz w:val="20"/>
                <w:szCs w:val="20"/>
              </w:rPr>
              <w:t xml:space="preserve">oth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100</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78A6C"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whether mothers’ understanding of diarrhea-related dehydration influenced their use of ORS in home treatmen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64334"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3</w:t>
            </w:r>
          </w:p>
        </w:tc>
      </w:tr>
      <w:tr w:rsidR="00184002" w:rsidRPr="003A484B" w14:paraId="741A2046"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4A7676"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Maken</w:t>
            </w:r>
            <w:proofErr w:type="spellEnd"/>
            <w:r w:rsidRPr="003A484B">
              <w:rPr>
                <w:rFonts w:ascii="Times New Roman" w:hAnsi="Times New Roman" w:cs="Times New Roman"/>
                <w:color w:val="000000"/>
                <w:sz w:val="20"/>
                <w:szCs w:val="20"/>
              </w:rPr>
              <w:t xml:space="preserve"> et al., 2017</w:t>
            </w:r>
          </w:p>
          <w:p w14:paraId="20AF362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AaS741p","properties":{"formattedCitation":"[43]","plainCitation":"[43]","noteIndex":0},"citationItems":[{"id":512,"uris":["http://zotero.org/users/6365926/items/8GENHKII"],"uri":["http://zotero.org/users/6365926/items/8GENHKII"],"itemData":{"id":512,"type":"article-journal","abstract":"Objective: To identify knowledge-practice gaps about management of diarrheal diseases and to ascertain the underlying socioeconomic factors contributing to this gap.\nMethodology: We conducted a cross-sectional study in Pakistan Institute of Medical Sciences, Islamabad from June 2016 to November 2016. Only those mothers whose children had suffered from diarrhea within the past 3 months and were under the age of 5 years were included in the study through systematic random sampling. Data were analyzed in SPSS version 22.\nResults: The mean age of the children was 2.24±1.49 years. About 37.8% of participants increased water intake and only 12.5% increased dietary intake of their child during diarrhea. Community type was found to be significantly associated with having oral rehydration solution packets at home and knowing where to buy oral rehydration solution. Male children were more likely to be breastfed or given medication during diarrhea. Mothers who tend to seek advice regarding management of diarrheal cases or who knew where to get oral rehydration solution packets were more likely to use some measures to ensure adequate quality of drinking water\nConclusion: There is a lack of maternal knowledge regarding diarrheal management especially in regards to feeding practices during diarrheal episodes. There is a need to introduce and implement plans to increase awareness about diarrheal management.","container-title":"Rawal Medical Journal","journalAbbreviation":"Rawal Medical Journal","page":"408-413","source":"ResearchGate","title":"Role of maternal factors in prevention and management of diarrheal diseases in children under the age of 5 years living in Islamabad, Pakistan","volume":"42","author":[{"family":"Maken","given":"Zafar"},{"family":"Ghazanfar","given":"Ali"},{"family":"Imtiazuddin","given":"Qazi"},{"family":"Wahab","given":"Abdul"},{"family":"Malik","given":"Waleed"},{"family":"Yasir","given":"Ashbal"},{"family":"Mahmood","given":"Rabia"}],"issued":{"date-parts":[["2017",8,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3]</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D533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Pakistan</w:t>
            </w:r>
          </w:p>
        </w:tc>
        <w:tc>
          <w:tcPr>
            <w:tcW w:w="1114" w:type="dxa"/>
            <w:tcBorders>
              <w:top w:val="single" w:sz="8" w:space="0" w:color="000000"/>
              <w:left w:val="single" w:sz="8" w:space="0" w:color="000000"/>
              <w:bottom w:val="single" w:sz="8" w:space="0" w:color="000000"/>
              <w:right w:val="single" w:sz="8" w:space="0" w:color="000000"/>
            </w:tcBorders>
          </w:tcPr>
          <w:p w14:paraId="062ED45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4DE01"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Questionnair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5A261"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Mothers whose children had diarrhea within the past 3 month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350</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3512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 xml:space="preserve">To address </w:t>
            </w:r>
            <w:r w:rsidRPr="003A484B">
              <w:rPr>
                <w:rFonts w:ascii="Times New Roman" w:hAnsi="Times New Roman" w:cs="Times New Roman"/>
                <w:color w:val="000000"/>
                <w:sz w:val="20"/>
                <w:szCs w:val="20"/>
              </w:rPr>
              <w:t>knowledge-practice gaps about management of diarrhea</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4D5748"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4D5EA1E8"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50355"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Mathur et al., 2019</w:t>
            </w:r>
          </w:p>
          <w:p w14:paraId="3D6DAEEB"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ZOTERO_ITEM CSL_CITATION {"citationID":"ORecHfE6","properties":{"formattedCitation":"[34]","plainCitation":"[34]","noteIndex":0},"citationItems":[{"id":322,"uris":["http://zotero.org/users/6365926/items/KHFEH238"],"uri":["http://zotero.org/users/6365926/items/KHFEH238"],"itemData":{"id":322,"type":"article-journal","abstract":"Childhood diarrhea continues to be a major cause of under-five (U-5) mortality globally and in India. In this study, 1571 U-5 children residing in nine rural villages and four urban slums in Ujjain, India were included with the objective to use community participation and drug utilization research to improve diarrheal case management. The mean age was 2.08 years, with 297 (19%), children living in high diarrheal index households. Most mothers (70%) considered stale food, teething (62%), and hot weather (55%) as causes of diarrhea. Water, sanitation, and hygiene (WASH)-related characteristics revealed that most (93%) households had toilets, but only 23% of the children used them. The study identified ineffective household water treatment by filtration through cloth by most (93%) households and dumping of household waste on the streets (89%). The results revealed low community awareness of correct causes of diarrhea (poor hand hygiene, 21%; littering around the household, 15%) and of correct diarrhea treatment (oral rehydration solution (ORS) and zinc use, 29% and 11%, respectively) and a high antibiotic prescription rate by healthcare providers (83%). Based on the results of the present study, context-specific house-to-house interventions will be designed and implemented.","container-title":"International Journal of Environmental Research and Public Health","DOI":"10.3390/ijerph16091646","ISSN":"1660-4601","issue":"9","journalAbbreviation":"IJERPH","language":"en","page":"1646","source":"DOI.org (Crossref)","title":"Community-Based Participatory Research and Drug Utilization Research to Improve Childhood Diarrhea Case Management in Ujjain, India: A Cross-Sectional Survey","title-short":"Community-Based Participatory Research and Drug Utilization Research to Improve Childhood Diarrhea Case Management in Ujjain, India","volume":"16","author":[{"family":"Mathur","given":"Aditya"},{"family":"Baghel","given":"Devendra"},{"family":"Jaat","given":"Jitendra"},{"family":"Diwan","given":"Vishal"},{"family":"Pathak","given":"Ashish"}],"issued":{"date-parts":[["2019",5,1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4]</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C3B73"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lastRenderedPageBreak/>
              <w:t>India</w:t>
            </w:r>
          </w:p>
        </w:tc>
        <w:tc>
          <w:tcPr>
            <w:tcW w:w="1114" w:type="dxa"/>
            <w:tcBorders>
              <w:top w:val="single" w:sz="8" w:space="0" w:color="000000"/>
              <w:left w:val="single" w:sz="8" w:space="0" w:color="000000"/>
              <w:bottom w:val="single" w:sz="8" w:space="0" w:color="000000"/>
              <w:right w:val="single" w:sz="8" w:space="0" w:color="000000"/>
            </w:tcBorders>
          </w:tcPr>
          <w:p w14:paraId="22E1689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6637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Interviews</w:t>
            </w:r>
          </w:p>
          <w:p w14:paraId="24D19FD3" w14:textId="77777777" w:rsidR="00184002" w:rsidRPr="003A484B" w:rsidRDefault="00184002" w:rsidP="00B316A4">
            <w:pPr>
              <w:rPr>
                <w:rFonts w:ascii="Times New Roman" w:eastAsia="Times New Roman" w:hAnsi="Times New Roman" w:cs="Times New Roman"/>
                <w:sz w:val="20"/>
                <w:szCs w:val="20"/>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ED16DB"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Mothers and caregivers </w:t>
            </w:r>
            <w:r>
              <w:rPr>
                <w:rFonts w:ascii="Times New Roman" w:hAnsi="Times New Roman" w:cs="Times New Roman"/>
                <w:color w:val="000000"/>
                <w:sz w:val="20"/>
                <w:szCs w:val="20"/>
              </w:rPr>
              <w:t xml:space="preserve">from </w:t>
            </w:r>
            <w:r w:rsidRPr="003A484B">
              <w:rPr>
                <w:rFonts w:ascii="Times New Roman" w:hAnsi="Times New Roman" w:cs="Times New Roman"/>
                <w:color w:val="000000"/>
                <w:sz w:val="20"/>
                <w:szCs w:val="20"/>
              </w:rPr>
              <w:t xml:space="preserve">nine </w:t>
            </w:r>
            <w:r w:rsidRPr="003A484B">
              <w:rPr>
                <w:rFonts w:ascii="Times New Roman" w:hAnsi="Times New Roman" w:cs="Times New Roman"/>
                <w:color w:val="000000"/>
                <w:sz w:val="20"/>
                <w:szCs w:val="20"/>
              </w:rPr>
              <w:lastRenderedPageBreak/>
              <w:t>villages and four slums</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281A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lastRenderedPageBreak/>
              <w:t xml:space="preserve">To improve diarrheal case </w:t>
            </w:r>
            <w:r>
              <w:rPr>
                <w:rFonts w:ascii="Times New Roman" w:hAnsi="Times New Roman" w:cs="Times New Roman"/>
                <w:color w:val="000000"/>
                <w:sz w:val="20"/>
                <w:szCs w:val="20"/>
              </w:rPr>
              <w:lastRenderedPageBreak/>
              <w:t>management using</w:t>
            </w:r>
            <w:r w:rsidRPr="003A484B">
              <w:rPr>
                <w:rFonts w:ascii="Times New Roman" w:hAnsi="Times New Roman" w:cs="Times New Roman"/>
                <w:color w:val="000000"/>
                <w:sz w:val="20"/>
                <w:szCs w:val="20"/>
              </w:rPr>
              <w:t xml:space="preserve"> community participation and drug utilization research</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60445"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lastRenderedPageBreak/>
              <w:t>4</w:t>
            </w:r>
          </w:p>
        </w:tc>
      </w:tr>
      <w:tr w:rsidR="00184002" w:rsidRPr="003A484B" w14:paraId="78DEA6F0"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62F20"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Miller and Hirschhorn, 1995</w:t>
            </w:r>
          </w:p>
          <w:p w14:paraId="4AFAC367"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dqvqkfc","properties":{"formattedCitation":"[67]","plainCitation":"[67]","noteIndex":0},"citationItems":[{"id":518,"uris":["http://zotero.org/users/6365926/items/H8JHJFYS"],"uri":["http://zotero.org/users/6365926/items/H8JHJFYS"],"itemData":{"id":518,"type":"article-journal","abstract":"The National Control of Diarrheal Diseases Project (NCDDP) of Egypt began in 1981, became fully operational nation-wide by 1984, and concluded in 1991. The project was designed as a campaign to lower mortality from diarrheal disease in children under five by at least 25% within five years. The principal strategy employed was to improve case-management of diarrhea through rehydration and better feeding: through assured production and distribution of oral rehydration salts, education of families through mass media and health workers through training programs, and creation of rehydration corners throughout the established primary health care and hospital network. A detailed plan for evaluation and research was designed at the start of the project. By its own terms, the NCDDP appears to have succeeded in improving case management; by several local and national mortality surveys, overall infant and childhood mortality fell by at least one-third with the majority proportion in diarrheal deaths. The declines coincided with the peak of NCDDP activities and results in improved case-management. The detailed analyses of this monograph seek to demonstrate that: (a) the mortality decline and the diarrheal mortality decline in particular were actual events; (b) that case-management improved with plausible sufficiency to account for most of the diarrheal mortality reduction; and (c) that changes in other proximate determinants to lowered mortality, such as host resistance or diarrheal incidence, do not plausibly account for the magnitude of the reductions seen. Data are also presented on general socio-economic changes in the decade of the Project. We conclude that improvements in primary care delivery and the use of mass media would have been facilitating factors to NCDDP efforts, while the overall deterioration of economic status would have tended to reduce the benefits. The monograph details the strengths and weaknesses of the available data, and also makes recommendations for sustained efforts in the control of diarrheal diseases.","container-title":"Social Science &amp; Medicine (1982)","DOI":"10.1016/0277-9536(95)00001-n","ISSN":"0277-9536","issue":"10","journalAbbreviation":"Soc Sci Med","language":"eng","note":"PMID: 7638641","page":"S1-S30","source":"PubMed","title":"The effect of a national control of diarrheal diseases program on mortality: the case of Egypt","title-short":"The effect of a national control of diarrheal diseases program on mortality","volume":"40","author":[{"family":"Miller","given":"P."},{"family":"Hirschhorn","given":"N."}],"issued":{"date-parts":[["1995",5]]}}}],"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67]</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72C06"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Egypt</w:t>
            </w:r>
          </w:p>
        </w:tc>
        <w:tc>
          <w:tcPr>
            <w:tcW w:w="1114" w:type="dxa"/>
            <w:tcBorders>
              <w:top w:val="single" w:sz="8" w:space="0" w:color="000000"/>
              <w:left w:val="single" w:sz="8" w:space="0" w:color="000000"/>
              <w:bottom w:val="single" w:sz="8" w:space="0" w:color="000000"/>
              <w:right w:val="single" w:sz="8" w:space="0" w:color="000000"/>
            </w:tcBorders>
          </w:tcPr>
          <w:p w14:paraId="26D0A15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A8B8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579CB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General populatio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44783"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campaign focused on lowering mortality from diarrheal disease</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D8526C"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65A9E5DC"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73DC0"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Mull and Mull, 1988</w:t>
            </w:r>
          </w:p>
          <w:p w14:paraId="60C8AC44"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kna8BxpL","properties":{"formattedCitation":"[28]","plainCitation":"[28]","noteIndex":0},"citationItems":[{"id":521,"uris":["http://zotero.org/users/6365926/items/6KGLJ97S"],"uri":["http://zotero.org/users/6365926/items/6KGLJ97S"],"itemData":{"id":521,"type":"article-journal","abstract":"Diarrhea is the leading cause of infant and child death in Pakistan. Appropriately, the development of oral rehydration therapy (ORT) programs has become a major priority of the Pakistan Ministry of Health and of international funding agencies. Paradoxically. however. there is virtually no published anthropological literature on diarrhea-related traditional health beliefs and practices among the rural and illiterate people who make up 90% of the nation’s population. The study reported on here focuses on these matters and suggests important implications for the multimillion-dollar ORT programs currently being launched. Mothers’ ethnomedical models of diarrhea1 disease and concepts of appropriate treatment are discussed, as are practical problems relating to the effective implementation of ORT in such a setting. The results underline the need for anthropological studies as an adjunct to health interventions involving behavioral modification.","container-title":"Social Science &amp; Medicine","DOI":"10.1016/0277-9536(88)90163-3","ISSN":"02779536","issue":"1","journalAbbreviation":"Social Science &amp; Medicine","language":"en","page":"53-67","source":"DOI.org (Crossref)","title":"Mothers' concepts of childhood diarrhea in rural Pakistan: What ORT program planners should know","title-short":"Mothers' concepts of childhood diarrhea in rural Pakistan","volume":"27","author":[{"family":"Mull","given":"J.Dennis"},{"family":"Mull","given":"Dorothy S."}],"issued":{"date-parts":[["1988",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28]</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58B6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Pakistan</w:t>
            </w:r>
          </w:p>
        </w:tc>
        <w:tc>
          <w:tcPr>
            <w:tcW w:w="1114" w:type="dxa"/>
            <w:tcBorders>
              <w:top w:val="single" w:sz="8" w:space="0" w:color="000000"/>
              <w:left w:val="single" w:sz="8" w:space="0" w:color="000000"/>
              <w:bottom w:val="single" w:sz="8" w:space="0" w:color="000000"/>
              <w:right w:val="single" w:sz="8" w:space="0" w:color="000000"/>
            </w:tcBorders>
          </w:tcPr>
          <w:p w14:paraId="57422BC3"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5B1E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Interviews, Consultat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D6D17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Rural </w:t>
            </w:r>
            <w:r>
              <w:rPr>
                <w:rFonts w:ascii="Times New Roman" w:hAnsi="Times New Roman" w:cs="Times New Roman"/>
                <w:color w:val="000000"/>
                <w:sz w:val="20"/>
                <w:szCs w:val="20"/>
              </w:rPr>
              <w:t>mothers</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57</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C22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nalyze</w:t>
            </w:r>
            <w:r w:rsidRPr="003A484B">
              <w:rPr>
                <w:rFonts w:ascii="Times New Roman" w:hAnsi="Times New Roman" w:cs="Times New Roman"/>
                <w:color w:val="000000"/>
                <w:sz w:val="20"/>
                <w:szCs w:val="20"/>
              </w:rPr>
              <w:t xml:space="preserve"> diarrhea-related traditional health beliefs and practices among rural and illiterate people to suggest important implications for ORT programs currently being launched</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8949C"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28A49A62"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403CF"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Nations et al., 1988</w:t>
            </w:r>
          </w:p>
          <w:p w14:paraId="637302B3"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sZtA1QuJ","properties":{"formattedCitation":"[77]","plainCitation":"[77]","noteIndex":0},"citationItems":[{"id":524,"uris":["http://zotero.org/users/6365926/items/8BLD8FI4"],"uri":["http://zotero.org/users/6365926/items/8BLD8FI4"],"itemData":{"id":524,"type":"article-journal","container-title":"Bulletin of the Pan American Health Organization","ISSN":"0085-4638","issue":"4","journalAbbreviation":"Bull Pan Am Health Organ","language":"eng","note":"PMID: 3242735","page":"335-354","source":"PubMed","title":"Brazilian popular healers as effective promoters of oral rehydration therapy (ORT) and related child survival strategies","volume":"22","author":[{"family":"Nations","given":"M. K."},{"family":"Sousa","given":"M. A.","non-dropping-particle":"de"},{"family":"Correia","given":"L. L."},{"family":"Silva","given":"D. M.","non-dropping-particle":"da"}],"issued":{"date-parts":[["1988"]]}}}],"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7]</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B7973"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Brazil</w:t>
            </w:r>
          </w:p>
        </w:tc>
        <w:tc>
          <w:tcPr>
            <w:tcW w:w="1114" w:type="dxa"/>
            <w:tcBorders>
              <w:top w:val="single" w:sz="8" w:space="0" w:color="000000"/>
              <w:left w:val="single" w:sz="8" w:space="0" w:color="000000"/>
              <w:bottom w:val="single" w:sz="8" w:space="0" w:color="000000"/>
              <w:right w:val="single" w:sz="8" w:space="0" w:color="000000"/>
            </w:tcBorders>
          </w:tcPr>
          <w:p w14:paraId="5AAF043F"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42CC11"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9B603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M</w:t>
            </w:r>
            <w:r w:rsidRPr="003A484B">
              <w:rPr>
                <w:rFonts w:ascii="Times New Roman" w:hAnsi="Times New Roman" w:cs="Times New Roman"/>
                <w:color w:val="000000"/>
                <w:sz w:val="20"/>
                <w:szCs w:val="20"/>
              </w:rPr>
              <w:t>others/caretaker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73F73"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the role of healers in the promotion of OR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A0953"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7ABCD741"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3644A"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Ogbo</w:t>
            </w:r>
            <w:proofErr w:type="spellEnd"/>
            <w:r w:rsidRPr="003A484B">
              <w:rPr>
                <w:rFonts w:ascii="Times New Roman" w:hAnsi="Times New Roman" w:cs="Times New Roman"/>
                <w:color w:val="000000"/>
                <w:sz w:val="20"/>
                <w:szCs w:val="20"/>
              </w:rPr>
              <w:t xml:space="preserve"> et al., 2014</w:t>
            </w:r>
          </w:p>
          <w:p w14:paraId="5BEB37A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23u7YZMv","properties":{"formattedCitation":"[58]","plainCitation":"[58]","noteIndex":0},"citationItems":[{"id":323,"uris":["http://zotero.org/users/6365926/items/A2YHAAWY"],"uri":["http://zotero.org/users/6365926/items/A2YHAAWY"],"itemData":{"id":323,"type":"article-journal","container-title":"Pharmacy Practice (Internet)","DOI":"10.4321/S1886-36552014000100002","ISSN":"1886-3655","issue":"1","journalAbbreviation":"Pharmacy Practice (Internet)","language":"en","page":"00-00","source":"DOI.org (Crossref)","title":"Management of acute diarrhea in children by community pharmacists in Lagos, Nigeria","volume":"12","author":[{"family":"Ogbo","given":"Patricia U."},{"family":"Aina","given":"Bolajoko A."},{"family":"Aderemi-Williams","given":"Roseline I."}],"issued":{"date-parts":[["2014",3]]}}}],"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8]</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41561"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Nigeria</w:t>
            </w:r>
          </w:p>
        </w:tc>
        <w:tc>
          <w:tcPr>
            <w:tcW w:w="1114" w:type="dxa"/>
            <w:tcBorders>
              <w:top w:val="single" w:sz="8" w:space="0" w:color="000000"/>
              <w:left w:val="single" w:sz="8" w:space="0" w:color="000000"/>
              <w:bottom w:val="single" w:sz="8" w:space="0" w:color="000000"/>
              <w:right w:val="single" w:sz="8" w:space="0" w:color="000000"/>
            </w:tcBorders>
          </w:tcPr>
          <w:p w14:paraId="22751E28"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297F0"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elf-administered questionnaire</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S</w:t>
            </w:r>
            <w:r w:rsidRPr="003A484B">
              <w:rPr>
                <w:rFonts w:ascii="Times New Roman" w:hAnsi="Times New Roman" w:cs="Times New Roman"/>
                <w:color w:val="000000"/>
                <w:sz w:val="20"/>
                <w:szCs w:val="20"/>
              </w:rPr>
              <w:t>imulated patient visit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5B7688"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Pharmacist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206</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EF68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evaluate</w:t>
            </w:r>
            <w:r w:rsidRPr="003A484B">
              <w:rPr>
                <w:rFonts w:ascii="Times New Roman" w:hAnsi="Times New Roman" w:cs="Times New Roman"/>
                <w:color w:val="000000"/>
                <w:sz w:val="20"/>
                <w:szCs w:val="20"/>
              </w:rPr>
              <w:t xml:space="preserve"> knowledge and attitudes of community pharmacists in the management of diarrhea</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58A70"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BAD2173"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AE062"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Okeke et al., 1996</w:t>
            </w:r>
          </w:p>
          <w:p w14:paraId="059EEE8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0VG0Zq4v","properties":{"formattedCitation":"[53]","plainCitation":"[53]","noteIndex":0},"citationItems":[{"id":529,"uris":["http://zotero.org/users/6365926/items/9KPGEC2L"],"uri":["http://zotero.org/users/6365926/items/9KPGEC2L"],"itemData":{"id":529,"type":"article-journal","abstract":"To determine the knowledge, attitude, and practice of oral rehydration therapy (ORT) private medical practitioners in Enugu, Nigeria, 91 doctors were interviewed using a stru questionnaire. All the doctors had heard of ORT and believed in its efficacy. The comm source of information on ORT was the medical school (44%). Fifty percent would recom salt-sugar solution (SSS) rather than oral rehydration solution (ORS). The main reason cost-effectiveness and easy availability. Only 55% of the respondents knew how to prepa correctly. The percentage of doctors who prescribe smooth muscle relaxant (spasmoly rate) was 41%, and the commonest reason for its use was to reduce bowel movement. Th influence of year of medical graduation on spasmolytic use was found to be statistica significant (p&lt;0.05). Antibiotics were commonly used, although most (76%) doctors be that viral infections were a common cause of childhood diarrhoea. All the respondents recommend continued breastfeeding during diarrhoea! episodes. The study revealed a hig of inappropriate drug use and a deficiency in the knowledge and practice of ORT.","container-title":"Journal of diarrhoeal diseases research","language":"en","page":"5","source":"Zotero","title":"Knowledge, Attitude, Practice, and Prescribing Pattern of Oral Rehydration Therapy Among Private Practitioners in Nigeria","author":[{"family":"Okeke","given":"TA"},{"family":"Okafor","given":"HU"},{"family":"Amah","given":"AC"},{"family":"Onwuasigwe","given":"CN"},{"family":"Ndu","given":"AC"}],"issued":{"date-parts":[["199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3]</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1DCEE"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Nigeria</w:t>
            </w:r>
          </w:p>
        </w:tc>
        <w:tc>
          <w:tcPr>
            <w:tcW w:w="1114" w:type="dxa"/>
            <w:tcBorders>
              <w:top w:val="single" w:sz="8" w:space="0" w:color="000000"/>
              <w:left w:val="single" w:sz="8" w:space="0" w:color="000000"/>
              <w:bottom w:val="single" w:sz="8" w:space="0" w:color="000000"/>
              <w:right w:val="single" w:sz="8" w:space="0" w:color="000000"/>
            </w:tcBorders>
          </w:tcPr>
          <w:p w14:paraId="3CF5642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0609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6900B"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Private medical practition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91</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0D441"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w:t>
            </w:r>
            <w:r w:rsidRPr="003A484B">
              <w:rPr>
                <w:rFonts w:ascii="Times New Roman" w:hAnsi="Times New Roman" w:cs="Times New Roman"/>
                <w:color w:val="000000"/>
                <w:sz w:val="20"/>
                <w:szCs w:val="20"/>
              </w:rPr>
              <w:t xml:space="preserve">ssess the knowledge, </w:t>
            </w:r>
            <w:proofErr w:type="gramStart"/>
            <w:r w:rsidRPr="003A484B">
              <w:rPr>
                <w:rFonts w:ascii="Times New Roman" w:hAnsi="Times New Roman" w:cs="Times New Roman"/>
                <w:color w:val="000000"/>
                <w:sz w:val="20"/>
                <w:szCs w:val="20"/>
              </w:rPr>
              <w:t>attitude</w:t>
            </w:r>
            <w:proofErr w:type="gramEnd"/>
            <w:r w:rsidRPr="003A484B">
              <w:rPr>
                <w:rFonts w:ascii="Times New Roman" w:hAnsi="Times New Roman" w:cs="Times New Roman"/>
                <w:color w:val="000000"/>
                <w:sz w:val="20"/>
                <w:szCs w:val="20"/>
              </w:rPr>
              <w:t xml:space="preserve"> and practice of medical practitioners regarding OR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BAEC8"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1744DD01"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8F6BE"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Raghu et al., 1995</w:t>
            </w:r>
          </w:p>
          <w:p w14:paraId="134EB92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g0nApbod","properties":{"formattedCitation":"[35]","plainCitation":"[35]","noteIndex":0},"citationItems":[{"id":531,"uris":["http://zotero.org/users/6365926/items/XNAID3S7"],"uri":["http://zotero.org/users/6365926/items/XNAID3S7"],"itemData":{"id":531,"type":"article-journal","container-title":"The Indian Journal of Pediatrics","DOI":"10.1007/BF02755064","ISSN":"0019-5456, 0973-7693","issue":"4","journalAbbreviation":"Indian J Pediatr","language":"en","page":"439-443","source":"DOI.org (Crossref)","title":"Awareness of and attitude towards oral rehydration therapy","volume":"62","author":[{"family":"Raghu","given":"M. B."},{"family":"Balasubramanian","given":"S."},{"literal":"Indumathy"},{"family":"Balasubrahmanyam","given":"Gayatri"}],"issued":{"date-parts":[["1995",7]]}}}],"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35]</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22F19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2D9B7D42"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11E6D"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Interview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90015"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Medical practition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48</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pharmacist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56</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and mothers of children with </w:t>
            </w:r>
            <w:proofErr w:type="spellStart"/>
            <w:r w:rsidRPr="003A484B">
              <w:rPr>
                <w:rFonts w:ascii="Times New Roman" w:hAnsi="Times New Roman" w:cs="Times New Roman"/>
                <w:color w:val="000000"/>
                <w:sz w:val="20"/>
                <w:szCs w:val="20"/>
              </w:rPr>
              <w:t>diarrhoea</w:t>
            </w:r>
            <w:proofErr w:type="spellEnd"/>
            <w:r w:rsidRPr="003A484B">
              <w:rPr>
                <w:rFonts w:ascii="Times New Roman" w:hAnsi="Times New Roman" w:cs="Times New Roman"/>
                <w:color w:val="000000"/>
                <w:sz w:val="20"/>
                <w:szCs w:val="20"/>
              </w:rPr>
              <w:t xml:space="preserve">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55</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50038"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individual’s awareness of and attitudes towards </w:t>
            </w:r>
            <w:r>
              <w:rPr>
                <w:rFonts w:ascii="Times New Roman" w:hAnsi="Times New Roman" w:cs="Times New Roman"/>
                <w:color w:val="000000"/>
                <w:sz w:val="20"/>
                <w:szCs w:val="20"/>
              </w:rPr>
              <w:t>OR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62EF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7D1FF581"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F1AF9"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Rahman et al., 1985</w:t>
            </w:r>
          </w:p>
          <w:p w14:paraId="551A915B"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lastRenderedPageBreak/>
              <w:fldChar w:fldCharType="begin"/>
            </w:r>
            <w:r>
              <w:rPr>
                <w:rFonts w:ascii="Times New Roman" w:hAnsi="Times New Roman" w:cs="Times New Roman"/>
                <w:sz w:val="20"/>
                <w:szCs w:val="20"/>
              </w:rPr>
              <w:instrText xml:space="preserve"> ADDIN ZOTERO_ITEM CSL_CITATION {"citationID":"GJhxM3Ij","properties":{"formattedCitation":"[76]","plainCitation":"[76]","noteIndex":0},"citationItems":[{"id":533,"uris":["http://zotero.org/users/6365926/items/SCJGTLZF"],"uri":["http://zotero.org/users/6365926/items/SCJGTLZF"],"itemData":{"id":533,"type":"article-journal","abstract":"A feasibility study of rice-salt solution for oral rehydration (OR) was conducted in a village in the Chandpur area of rural Bangladesh in 1983. 305 mothers of children aged 0-4 years were interviewed with a pretraining questionnaire to find out about the availability of rice. The mothers were then trained and encouraged to use rice-salt OR solution to treat patients with diarrhoea. Evaluation of training was assessed by means of field diarrhoea surveillance, case follow-up, rice-salt OR solution sample analysis, and a post-training survey. The study showed that mothers in rural areas could prepare rice-salt OR solution quite easily and use it to treat diarrhoea patients. Mothers considered that this method would increase the utilisation of OR treatment in rural homes. After training rice-salt OR solution was the most common method of treatment for diarrhoea.","container-title":"Lancet (London, England)","DOI":"10.1016/s0140-6736(85)90471-4","ISSN":"0140-6736","issue":"8454","journalAbbreviation":"Lancet","language":"eng","note":"PMID: 2863551","page":"539-540","source":"PubMed","title":"Mothers can prepare and use rice-salt oral rehydration solution in rural Bangladesh","volume":"2","author":[{"family":"Rahman","given":"A. S."},{"family":"Bari","given":"A."},{"family":"Molla","given":"A. M."},{"family":"Greenough","given":"W. B."}],"issued":{"date-parts":[["1985",9,7]]}}}],"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6]</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7342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lastRenderedPageBreak/>
              <w:t>Bangladesh</w:t>
            </w:r>
          </w:p>
        </w:tc>
        <w:tc>
          <w:tcPr>
            <w:tcW w:w="1114" w:type="dxa"/>
            <w:tcBorders>
              <w:top w:val="single" w:sz="8" w:space="0" w:color="000000"/>
              <w:left w:val="single" w:sz="8" w:space="0" w:color="000000"/>
              <w:bottom w:val="single" w:sz="8" w:space="0" w:color="000000"/>
              <w:right w:val="single" w:sz="8" w:space="0" w:color="000000"/>
            </w:tcBorders>
          </w:tcPr>
          <w:p w14:paraId="01A8FC83"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BEB8E"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I</w:t>
            </w:r>
            <w:r w:rsidRPr="003A484B">
              <w:rPr>
                <w:rFonts w:ascii="Times New Roman" w:hAnsi="Times New Roman" w:cs="Times New Roman"/>
                <w:color w:val="000000"/>
                <w:sz w:val="20"/>
                <w:szCs w:val="20"/>
              </w:rPr>
              <w:t>nterviews</w:t>
            </w:r>
            <w:r>
              <w:rPr>
                <w:rFonts w:ascii="Times New Roman" w:hAnsi="Times New Roman" w:cs="Times New Roman"/>
                <w:color w:val="000000"/>
                <w:sz w:val="20"/>
                <w:szCs w:val="20"/>
              </w:rPr>
              <w:t>, F</w:t>
            </w:r>
            <w:r w:rsidRPr="003A484B">
              <w:rPr>
                <w:rFonts w:ascii="Times New Roman" w:hAnsi="Times New Roman" w:cs="Times New Roman"/>
                <w:color w:val="000000"/>
                <w:sz w:val="20"/>
                <w:szCs w:val="20"/>
              </w:rPr>
              <w:t xml:space="preserve">ield surveillance, </w:t>
            </w:r>
            <w:r>
              <w:rPr>
                <w:rFonts w:ascii="Times New Roman" w:hAnsi="Times New Roman" w:cs="Times New Roman"/>
                <w:color w:val="000000"/>
                <w:sz w:val="20"/>
                <w:szCs w:val="20"/>
              </w:rPr>
              <w:lastRenderedPageBreak/>
              <w:t>C</w:t>
            </w:r>
            <w:r w:rsidRPr="003A484B">
              <w:rPr>
                <w:rFonts w:ascii="Times New Roman" w:hAnsi="Times New Roman" w:cs="Times New Roman"/>
                <w:color w:val="000000"/>
                <w:sz w:val="20"/>
                <w:szCs w:val="20"/>
              </w:rPr>
              <w:t xml:space="preserve">ase follow-up, </w:t>
            </w:r>
            <w:r>
              <w:rPr>
                <w:rFonts w:ascii="Times New Roman" w:hAnsi="Times New Roman" w:cs="Times New Roman"/>
                <w:color w:val="000000"/>
                <w:sz w:val="20"/>
                <w:szCs w:val="20"/>
              </w:rPr>
              <w:t>R</w:t>
            </w:r>
            <w:r w:rsidRPr="003A484B">
              <w:rPr>
                <w:rFonts w:ascii="Times New Roman" w:hAnsi="Times New Roman" w:cs="Times New Roman"/>
                <w:color w:val="000000"/>
                <w:sz w:val="20"/>
                <w:szCs w:val="20"/>
              </w:rPr>
              <w:t>ice-</w:t>
            </w:r>
            <w:proofErr w:type="gramStart"/>
            <w:r w:rsidRPr="003A484B">
              <w:rPr>
                <w:rFonts w:ascii="Times New Roman" w:hAnsi="Times New Roman" w:cs="Times New Roman"/>
                <w:color w:val="000000"/>
                <w:sz w:val="20"/>
                <w:szCs w:val="20"/>
              </w:rPr>
              <w:t>salt</w:t>
            </w:r>
            <w:proofErr w:type="gramEnd"/>
            <w:r w:rsidRPr="003A484B">
              <w:rPr>
                <w:rFonts w:ascii="Times New Roman" w:hAnsi="Times New Roman" w:cs="Times New Roman"/>
                <w:color w:val="000000"/>
                <w:sz w:val="20"/>
                <w:szCs w:val="20"/>
              </w:rPr>
              <w:t xml:space="preserve"> OR solution sample analysi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888BE"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lastRenderedPageBreak/>
              <w:t>M</w:t>
            </w:r>
            <w:r w:rsidRPr="003A484B">
              <w:rPr>
                <w:rFonts w:ascii="Times New Roman" w:hAnsi="Times New Roman" w:cs="Times New Roman"/>
                <w:color w:val="000000"/>
                <w:sz w:val="20"/>
                <w:szCs w:val="20"/>
              </w:rPr>
              <w:t xml:space="preserve">others </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n=305</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62C46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mothers</w:t>
            </w:r>
            <w:r>
              <w:rPr>
                <w:rFonts w:ascii="Times New Roman" w:hAnsi="Times New Roman" w:cs="Times New Roman"/>
                <w:color w:val="000000"/>
                <w:sz w:val="20"/>
                <w:szCs w:val="20"/>
              </w:rPr>
              <w:t>’</w:t>
            </w:r>
            <w:r w:rsidRPr="003A484B">
              <w:rPr>
                <w:rFonts w:ascii="Times New Roman" w:hAnsi="Times New Roman" w:cs="Times New Roman"/>
                <w:color w:val="000000"/>
                <w:sz w:val="20"/>
                <w:szCs w:val="20"/>
              </w:rPr>
              <w:t xml:space="preserve"> ability to prepare </w:t>
            </w:r>
            <w:r w:rsidRPr="003A484B">
              <w:rPr>
                <w:rFonts w:ascii="Times New Roman" w:hAnsi="Times New Roman" w:cs="Times New Roman"/>
                <w:color w:val="000000"/>
                <w:sz w:val="20"/>
                <w:szCs w:val="20"/>
              </w:rPr>
              <w:lastRenderedPageBreak/>
              <w:t>and use rice-salt ORS</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49189"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lastRenderedPageBreak/>
              <w:t>4</w:t>
            </w:r>
          </w:p>
        </w:tc>
      </w:tr>
      <w:tr w:rsidR="00184002" w:rsidRPr="003A484B" w14:paraId="7F953081"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A53AB" w14:textId="77777777" w:rsidR="00184002" w:rsidRDefault="00184002" w:rsidP="00B316A4">
            <w:pPr>
              <w:rPr>
                <w:rFonts w:ascii="Times New Roman" w:hAnsi="Times New Roman" w:cs="Times New Roman"/>
                <w:color w:val="000000"/>
                <w:sz w:val="20"/>
                <w:szCs w:val="20"/>
              </w:rPr>
            </w:pPr>
            <w:proofErr w:type="spellStart"/>
            <w:r w:rsidRPr="003A484B">
              <w:rPr>
                <w:rFonts w:ascii="Times New Roman" w:hAnsi="Times New Roman" w:cs="Times New Roman"/>
                <w:color w:val="000000"/>
                <w:sz w:val="20"/>
                <w:szCs w:val="20"/>
              </w:rPr>
              <w:t>Ronsmans</w:t>
            </w:r>
            <w:proofErr w:type="spellEnd"/>
            <w:r w:rsidRPr="003A484B">
              <w:rPr>
                <w:rFonts w:ascii="Times New Roman" w:hAnsi="Times New Roman" w:cs="Times New Roman"/>
                <w:color w:val="000000"/>
                <w:sz w:val="20"/>
                <w:szCs w:val="20"/>
              </w:rPr>
              <w:t xml:space="preserve"> et al., 1991</w:t>
            </w:r>
          </w:p>
          <w:p w14:paraId="6308A00F"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x43IbNeg","properties":{"formattedCitation":"[51]","plainCitation":"[51]","noteIndex":0},"citationItems":[{"id":536,"uris":["http://zotero.org/users/6365926/items/G4NIKQ8H"],"uri":["http://zotero.org/users/6365926/items/G4NIKQ8H"],"itemData":{"id":536,"type":"article-journal","container-title":"Clinical Infectious Diseases","DOI":"10.1093/clinids/13.Supplement_4.S351","ISSN":"1537-6591, 1058-4838","issue":"Supplement_4","language":"en","page":"S351-S356","source":"DOI.org (Crossref)","title":"Current Practices for Treatment of Dysentery in Rural Bangladesh","volume":"13","author":[{"family":"Ronsmans","given":"Carine"},{"family":"Bennish","given":"Michael L."},{"family":"Chakraborty","given":"Jyotshamoy"},{"family":"Fauveau","given":"Vincent"}],"issued":{"date-parts":[["1991",3,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1]</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15097"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Bangladesh</w:t>
            </w:r>
          </w:p>
        </w:tc>
        <w:tc>
          <w:tcPr>
            <w:tcW w:w="1114" w:type="dxa"/>
            <w:tcBorders>
              <w:top w:val="single" w:sz="8" w:space="0" w:color="000000"/>
              <w:left w:val="single" w:sz="8" w:space="0" w:color="000000"/>
              <w:bottom w:val="single" w:sz="8" w:space="0" w:color="000000"/>
              <w:right w:val="single" w:sz="8" w:space="0" w:color="000000"/>
            </w:tcBorders>
          </w:tcPr>
          <w:p w14:paraId="30AD9556"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6CDF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D</w:t>
            </w:r>
            <w:r w:rsidRPr="003A484B">
              <w:rPr>
                <w:rFonts w:ascii="Times New Roman" w:hAnsi="Times New Roman" w:cs="Times New Roman"/>
                <w:color w:val="000000"/>
                <w:sz w:val="20"/>
                <w:szCs w:val="20"/>
              </w:rPr>
              <w:t>emographic surveillance,</w:t>
            </w:r>
            <w:r>
              <w:rPr>
                <w:rFonts w:ascii="Times New Roman" w:hAnsi="Times New Roman" w:cs="Times New Roman"/>
                <w:color w:val="000000"/>
                <w:sz w:val="20"/>
                <w:szCs w:val="20"/>
              </w:rPr>
              <w:t xml:space="preserve">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8991B"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Community health practitioners, children with diarrhea</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67DDE"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types of care provided for the management of dysentery</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479E6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584354B9"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2C990"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Schroder et al., 2019</w:t>
            </w:r>
          </w:p>
          <w:p w14:paraId="63AB6729"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dXv7XgJI","properties":{"formattedCitation":"[72]","plainCitation":"[72]","noteIndex":0},"citationItems":[{"id":327,"uris":["http://zotero.org/users/6365926/items/YYGCJ3Y8"],"uri":["http://zotero.org/users/6365926/items/YYGCJ3Y8"],"itemData":{"id":327,"type":"article-journal","container-title":"Journal of Global Health","DOI":"10.7189/jogh.09.010503","ISSN":"2047-2978, 2047-2986","issue":"1","language":"en","page":"0010503","source":"DOI.org (Crossref)","title":"Increasing coverage of pediatric diarrhea treatment in high-burden countries","volume":"9","author":[{"family":"Schroder","given":"Kate"},{"family":"Battu","given":"Audrey"},{"family":"Wentworth","given":"Leslie"},{"family":"Houdek","given":"Jason"},{"family":"Fashanu","given":"Chizoba"},{"family":"Wiwa","given":"Owens"},{"family":"Kihoto","given":"Rosemary"},{"family":"Macharia","given":"Gerald"},{"family":"Trikha","given":"Naresh"},{"family":"Bahuguna","given":"Parth"},{"family":"Dabas","given":"Harkesh"},{"family":"Kirchoffer","given":"Damien"},{"family":"Muhirwe","given":"Lorna"},{"family":"Mucheri","given":"Patricia"},{"family":"Musoke","given":"Andrew"},{"family":"Lam","given":"Felix"}],"issued":{"date-parts":[["2019",6]]}}}],"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72]</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18588"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 Kenya, Nigeria, Uganda</w:t>
            </w:r>
          </w:p>
        </w:tc>
        <w:tc>
          <w:tcPr>
            <w:tcW w:w="1114" w:type="dxa"/>
            <w:tcBorders>
              <w:top w:val="single" w:sz="8" w:space="0" w:color="000000"/>
              <w:left w:val="single" w:sz="8" w:space="0" w:color="000000"/>
              <w:bottom w:val="single" w:sz="8" w:space="0" w:color="000000"/>
              <w:right w:val="single" w:sz="8" w:space="0" w:color="000000"/>
            </w:tcBorders>
          </w:tcPr>
          <w:p w14:paraId="6C8C92FD"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FD2EB"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H</w:t>
            </w:r>
            <w:r w:rsidRPr="003A484B">
              <w:rPr>
                <w:rFonts w:ascii="Times New Roman" w:hAnsi="Times New Roman" w:cs="Times New Roman"/>
                <w:color w:val="000000"/>
                <w:sz w:val="20"/>
                <w:szCs w:val="20"/>
              </w:rPr>
              <w:t xml:space="preserve">ousehold surveys, </w:t>
            </w:r>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 xml:space="preserve">ublic facility audits, </w:t>
            </w:r>
            <w:r>
              <w:rPr>
                <w:rFonts w:ascii="Times New Roman" w:hAnsi="Times New Roman" w:cs="Times New Roman"/>
                <w:color w:val="000000"/>
                <w:sz w:val="20"/>
                <w:szCs w:val="20"/>
              </w:rPr>
              <w:t>P</w:t>
            </w:r>
            <w:r w:rsidRPr="003A484B">
              <w:rPr>
                <w:rFonts w:ascii="Times New Roman" w:hAnsi="Times New Roman" w:cs="Times New Roman"/>
                <w:color w:val="000000"/>
                <w:sz w:val="20"/>
                <w:szCs w:val="20"/>
              </w:rPr>
              <w:t>rivate outlet survey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B677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General population</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E6314"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nalyze</w:t>
            </w:r>
            <w:r w:rsidRPr="003A484B">
              <w:rPr>
                <w:rFonts w:ascii="Times New Roman" w:hAnsi="Times New Roman" w:cs="Times New Roman"/>
                <w:color w:val="000000"/>
                <w:sz w:val="20"/>
                <w:szCs w:val="20"/>
              </w:rPr>
              <w:t xml:space="preserve"> the program results and lessons learned to inform other countries aiming to scale-up ORS and zinc</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BDE7E"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0DCBD492"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62BF4"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Sircar et al., 1991</w:t>
            </w:r>
          </w:p>
          <w:p w14:paraId="2FA0F4F3"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IUDZzO17","properties":{"formattedCitation":"[59]","plainCitation":"[59]","noteIndex":0},"citationItems":[{"id":539,"uris":["http://zotero.org/users/6365926/items/WGHEHM5D"],"uri":["http://zotero.org/users/6365926/items/WGHEHM5D"],"itemData":{"id":539,"type":"article-journal","abstract":"An operational study of a 3-tier strategy for implementation of oral rehydration therapy (ORT) was conducted in a block of West Bengal with 216,825 population through the existing health services facilities. All the grassroot level, health workers including their supervisors at various levels were trained regarding the management of patients of diarrhoea with mild to moderate degree of dehydration, by ORT. Another block in the same district with similar demographic features where this intervention was not provided served as control. After 22 months of observation, it was evident that despite adequate training, the performance of Community Health Guides (CHGs) and Anganwadi Workers (AWWs) was not encouraging because of the low utilization of both home available fluids (32.0%) and oral rehydration solution (18.0%) in the study area. Similarly, diarrhoea associated mortality could not be reduced significantly. Lack of motivation and failure to maintain sustained level of skill by the CHGs and AWWs constitute the major bottlenecks for the successful implementation of the programme at the community level.","container-title":"The Indian Journal of Medical Research","ISSN":"0971-5916","journalAbbreviation":"Indian J. Med. Res.","language":"eng","note":"PMID: 1778617","page":"297-302","source":"PubMed","title":"An operational study on implementation of oral rehydration therapy in a rural community of West Bengal, India","volume":"93","author":[{"family":"Sircar","given":"B. K."},{"family":"Deb","given":"B. C."},{"family":"Sengupta","given":"P. G."},{"family":"Mondal","given":"S."},{"family":"Gupta","given":"D. N."},{"family":"Sarkar","given":"S."},{"family":"Sikder","given":"S. N."},{"family":"Ghosh","given":"S."},{"family":"Saha","given":"N. C."},{"family":"Pal","given":"S. C."}],"issued":{"date-parts":[["1991",9]]}}}],"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59]</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E1E8C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India</w:t>
            </w:r>
          </w:p>
        </w:tc>
        <w:tc>
          <w:tcPr>
            <w:tcW w:w="1114" w:type="dxa"/>
            <w:tcBorders>
              <w:top w:val="single" w:sz="8" w:space="0" w:color="000000"/>
              <w:left w:val="single" w:sz="8" w:space="0" w:color="000000"/>
              <w:bottom w:val="single" w:sz="8" w:space="0" w:color="000000"/>
              <w:right w:val="single" w:sz="8" w:space="0" w:color="000000"/>
            </w:tcBorders>
          </w:tcPr>
          <w:p w14:paraId="11AC7769"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DAB7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Surveys</w:t>
            </w:r>
            <w:r w:rsidRPr="003A484B">
              <w:rPr>
                <w:rFonts w:ascii="Times New Roman" w:hAnsi="Times New Roman" w:cs="Times New Roman"/>
                <w:color w:val="000000"/>
                <w:sz w:val="20"/>
                <w:szCs w:val="20"/>
              </w:rPr>
              <w:t>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570603"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 xml:space="preserve">Children under 5 years </w:t>
            </w:r>
            <w:r>
              <w:rPr>
                <w:rFonts w:ascii="Times New Roman" w:hAnsi="Times New Roman" w:cs="Times New Roman"/>
                <w:color w:val="000000"/>
                <w:sz w:val="20"/>
                <w:szCs w:val="20"/>
              </w:rPr>
              <w:t xml:space="preserve">and </w:t>
            </w:r>
            <w:r w:rsidRPr="003A484B">
              <w:rPr>
                <w:rFonts w:ascii="Times New Roman" w:hAnsi="Times New Roman" w:cs="Times New Roman"/>
                <w:color w:val="000000"/>
                <w:sz w:val="20"/>
                <w:szCs w:val="20"/>
              </w:rPr>
              <w:t>health workers</w:t>
            </w:r>
            <w:r>
              <w:rPr>
                <w:rFonts w:ascii="Times New Roman" w:hAnsi="Times New Roman" w:cs="Times New Roman"/>
                <w:color w:val="000000"/>
                <w:sz w:val="20"/>
                <w:szCs w:val="20"/>
              </w:rPr>
              <w:t>.</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E7382"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assess</w:t>
            </w:r>
            <w:r w:rsidRPr="003A484B">
              <w:rPr>
                <w:rFonts w:ascii="Times New Roman" w:hAnsi="Times New Roman" w:cs="Times New Roman"/>
                <w:color w:val="000000"/>
                <w:sz w:val="20"/>
                <w:szCs w:val="20"/>
              </w:rPr>
              <w:t xml:space="preserve"> the impact of a 3-tier strategy for implementation of ORT</w:t>
            </w:r>
            <w:r>
              <w:rPr>
                <w:rFonts w:ascii="Times New Roman" w:hAnsi="Times New Roman" w:cs="Times New Roman"/>
                <w:color w:val="000000"/>
                <w:sz w:val="20"/>
                <w:szCs w:val="20"/>
              </w:rPr>
              <w:t>.</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23AEF"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r w:rsidR="00184002" w:rsidRPr="003A484B" w14:paraId="099C7F9F" w14:textId="77777777" w:rsidTr="00184002">
        <w:trPr>
          <w:trHeight w:val="420"/>
        </w:trPr>
        <w:tc>
          <w:tcPr>
            <w:tcW w:w="12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68E2C" w14:textId="77777777" w:rsidR="00184002" w:rsidRDefault="00184002" w:rsidP="00B316A4">
            <w:pPr>
              <w:rPr>
                <w:rFonts w:ascii="Times New Roman" w:hAnsi="Times New Roman" w:cs="Times New Roman"/>
                <w:color w:val="000000"/>
                <w:sz w:val="20"/>
                <w:szCs w:val="20"/>
              </w:rPr>
            </w:pPr>
            <w:r w:rsidRPr="003A484B">
              <w:rPr>
                <w:rFonts w:ascii="Times New Roman" w:hAnsi="Times New Roman" w:cs="Times New Roman"/>
                <w:color w:val="000000"/>
                <w:sz w:val="20"/>
                <w:szCs w:val="20"/>
              </w:rPr>
              <w:t>Touchette et al., 1994</w:t>
            </w:r>
          </w:p>
          <w:p w14:paraId="13A9237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PvO6QJIT","properties":{"formattedCitation":"[44]","plainCitation":"[44]","noteIndex":0},"citationItems":[{"id":542,"uris":["http://zotero.org/users/6365926/items/YI6VQCPN"],"uri":["http://zotero.org/users/6365926/items/YI6VQCPN"],"itemData":{"id":542,"type":"article-journal","container-title":"Social science &amp; medicine","language":"en","page":"8","source":"Zotero","title":"AN ANALYSIS OF HOME-BASED ORAL REHYDRATION THERAPY IN THE KINGDOM OF LESOTHO","author":[{"family":"Touchette","given":"Paul"},{"family":"Douglass","given":"Edward"},{"family":"Graeff","given":"Judith"}],"issued":{"date-parts":[["1994"]]}}}],"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noProof/>
                <w:sz w:val="20"/>
                <w:szCs w:val="20"/>
              </w:rPr>
              <w:t>[44]</w:t>
            </w:r>
            <w:r>
              <w:rPr>
                <w:rFonts w:ascii="Times New Roman" w:hAnsi="Times New Roman" w:cs="Times New Roman"/>
                <w:sz w:val="20"/>
                <w:szCs w:val="20"/>
              </w:rPr>
              <w:fldChar w:fldCharType="end"/>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2AB9A"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South Africa</w:t>
            </w:r>
          </w:p>
        </w:tc>
        <w:tc>
          <w:tcPr>
            <w:tcW w:w="1114" w:type="dxa"/>
            <w:tcBorders>
              <w:top w:val="single" w:sz="8" w:space="0" w:color="000000"/>
              <w:left w:val="single" w:sz="8" w:space="0" w:color="000000"/>
              <w:bottom w:val="single" w:sz="8" w:space="0" w:color="000000"/>
              <w:right w:val="single" w:sz="8" w:space="0" w:color="000000"/>
            </w:tcBorders>
          </w:tcPr>
          <w:p w14:paraId="793E1A31" w14:textId="77777777" w:rsidR="00184002" w:rsidRPr="003A484B" w:rsidRDefault="00184002" w:rsidP="00B316A4">
            <w:pPr>
              <w:rPr>
                <w:rFonts w:ascii="Times New Roman" w:hAnsi="Times New Roman" w:cs="Times New Roman"/>
                <w:color w:val="000000"/>
                <w:sz w:val="20"/>
                <w:szCs w:val="20"/>
              </w:rPr>
            </w:pPr>
            <w:r>
              <w:rPr>
                <w:rFonts w:ascii="Times New Roman" w:hAnsi="Times New Roman" w:cs="Times New Roman"/>
                <w:color w:val="000000"/>
                <w:sz w:val="20"/>
                <w:szCs w:val="20"/>
              </w:rPr>
              <w:t>Non-intervention</w:t>
            </w:r>
          </w:p>
        </w:tc>
        <w:tc>
          <w:tcPr>
            <w:tcW w:w="15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FD58A"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Observation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00631"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Mothers</w:t>
            </w:r>
            <w:r>
              <w:rPr>
                <w:rFonts w:ascii="Times New Roman" w:hAnsi="Times New Roman" w:cs="Times New Roman"/>
                <w:color w:val="000000"/>
                <w:sz w:val="20"/>
                <w:szCs w:val="20"/>
              </w:rPr>
              <w:t xml:space="preserve">. </w:t>
            </w:r>
          </w:p>
        </w:tc>
        <w:tc>
          <w:tcPr>
            <w:tcW w:w="18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6A77B0" w14:textId="77777777" w:rsidR="00184002" w:rsidRPr="003A484B" w:rsidRDefault="00184002" w:rsidP="00B316A4">
            <w:pPr>
              <w:rPr>
                <w:rFonts w:ascii="Times New Roman" w:hAnsi="Times New Roman" w:cs="Times New Roman"/>
                <w:sz w:val="20"/>
                <w:szCs w:val="20"/>
              </w:rPr>
            </w:pPr>
            <w:r>
              <w:rPr>
                <w:rFonts w:ascii="Times New Roman" w:hAnsi="Times New Roman" w:cs="Times New Roman"/>
                <w:color w:val="000000"/>
                <w:sz w:val="20"/>
                <w:szCs w:val="20"/>
              </w:rPr>
              <w:t>To measure</w:t>
            </w:r>
            <w:r w:rsidRPr="003A484B">
              <w:rPr>
                <w:rFonts w:ascii="Times New Roman" w:hAnsi="Times New Roman" w:cs="Times New Roman"/>
                <w:color w:val="000000"/>
                <w:sz w:val="20"/>
                <w:szCs w:val="20"/>
              </w:rPr>
              <w:t xml:space="preserve"> the quantity of fluid unsupervised mothers gave their children at home.</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7E9EBC" w14:textId="77777777" w:rsidR="00184002" w:rsidRPr="003A484B" w:rsidRDefault="00184002" w:rsidP="00B316A4">
            <w:pPr>
              <w:rPr>
                <w:rFonts w:ascii="Times New Roman" w:hAnsi="Times New Roman" w:cs="Times New Roman"/>
                <w:sz w:val="20"/>
                <w:szCs w:val="20"/>
              </w:rPr>
            </w:pPr>
            <w:r w:rsidRPr="003A484B">
              <w:rPr>
                <w:rFonts w:ascii="Times New Roman" w:hAnsi="Times New Roman" w:cs="Times New Roman"/>
                <w:color w:val="000000"/>
                <w:sz w:val="20"/>
                <w:szCs w:val="20"/>
              </w:rPr>
              <w:t>4</w:t>
            </w:r>
          </w:p>
        </w:tc>
      </w:tr>
    </w:tbl>
    <w:p w14:paraId="53D8AAD6" w14:textId="77777777" w:rsidR="00184002" w:rsidRDefault="00184002" w:rsidP="00184002">
      <w:pPr>
        <w:rPr>
          <w:rFonts w:cs="Times New Roman"/>
          <w:b/>
          <w:bCs/>
          <w:color w:val="000000"/>
          <w:szCs w:val="24"/>
        </w:rPr>
      </w:pPr>
    </w:p>
    <w:p w14:paraId="3A1EB6CC" w14:textId="77777777" w:rsidR="00184002" w:rsidRPr="00665CE5" w:rsidRDefault="00184002" w:rsidP="00184002">
      <w:pPr>
        <w:rPr>
          <w:rFonts w:cs="Times New Roman"/>
          <w:szCs w:val="24"/>
        </w:rPr>
      </w:pPr>
    </w:p>
    <w:p w14:paraId="47578EE5" w14:textId="77777777" w:rsidR="00184002" w:rsidRDefault="00184002" w:rsidP="00184002">
      <w:pPr>
        <w:rPr>
          <w:rFonts w:eastAsia="Times New Roman" w:cs="Times New Roman"/>
          <w:szCs w:val="24"/>
        </w:rPr>
      </w:pPr>
    </w:p>
    <w:p w14:paraId="0511B86B" w14:textId="77777777" w:rsidR="00B03676" w:rsidRDefault="00184002"/>
    <w:sectPr w:rsidR="00B03676" w:rsidSect="00184002">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CA"/>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91086C"/>
    <w:multiLevelType w:val="hybridMultilevel"/>
    <w:tmpl w:val="AFA272F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25ADA"/>
    <w:multiLevelType w:val="hybridMultilevel"/>
    <w:tmpl w:val="36ACB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DA16D5"/>
    <w:multiLevelType w:val="hybridMultilevel"/>
    <w:tmpl w:val="F81AA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8D4D0D"/>
    <w:multiLevelType w:val="hybridMultilevel"/>
    <w:tmpl w:val="82A69312"/>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832949"/>
    <w:multiLevelType w:val="hybridMultilevel"/>
    <w:tmpl w:val="FD542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11E83"/>
    <w:multiLevelType w:val="hybridMultilevel"/>
    <w:tmpl w:val="87A2E864"/>
    <w:lvl w:ilvl="0" w:tplc="10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CC0BD8"/>
    <w:multiLevelType w:val="hybridMultilevel"/>
    <w:tmpl w:val="71E250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2A7CAC"/>
    <w:multiLevelType w:val="multilevel"/>
    <w:tmpl w:val="C6A8CCEA"/>
    <w:numStyleLink w:val="Headings"/>
  </w:abstractNum>
  <w:abstractNum w:abstractNumId="13" w15:restartNumberingAfterBreak="0">
    <w:nsid w:val="31EB5219"/>
    <w:multiLevelType w:val="hybridMultilevel"/>
    <w:tmpl w:val="68BC6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2D5212"/>
    <w:multiLevelType w:val="hybridMultilevel"/>
    <w:tmpl w:val="680C1684"/>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F93E6F"/>
    <w:multiLevelType w:val="hybridMultilevel"/>
    <w:tmpl w:val="EC228E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186281"/>
    <w:multiLevelType w:val="hybridMultilevel"/>
    <w:tmpl w:val="02862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A75945"/>
    <w:multiLevelType w:val="hybridMultilevel"/>
    <w:tmpl w:val="C96CE8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58498A"/>
    <w:multiLevelType w:val="hybridMultilevel"/>
    <w:tmpl w:val="BBC63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4A673FA"/>
    <w:multiLevelType w:val="hybridMultilevel"/>
    <w:tmpl w:val="D1401DC4"/>
    <w:lvl w:ilvl="0" w:tplc="9BDCBB60">
      <w:start w:val="1"/>
      <w:numFmt w:val="decimal"/>
      <w:lvlText w:val="%1"/>
      <w:lvlJc w:val="left"/>
      <w:pPr>
        <w:ind w:left="930" w:hanging="57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6547A6C"/>
    <w:multiLevelType w:val="hybridMultilevel"/>
    <w:tmpl w:val="8634EBFA"/>
    <w:lvl w:ilvl="0" w:tplc="17FA4E7A">
      <w:start w:val="1"/>
      <w:numFmt w:val="decimal"/>
      <w:lvlText w:val="%1."/>
      <w:lvlJc w:val="left"/>
      <w:pPr>
        <w:tabs>
          <w:tab w:val="num" w:pos="502"/>
        </w:tabs>
        <w:ind w:left="502" w:hanging="360"/>
      </w:pPr>
    </w:lvl>
    <w:lvl w:ilvl="1" w:tplc="0E4A7DA2" w:tentative="1">
      <w:start w:val="1"/>
      <w:numFmt w:val="decimal"/>
      <w:lvlText w:val="%2."/>
      <w:lvlJc w:val="left"/>
      <w:pPr>
        <w:tabs>
          <w:tab w:val="num" w:pos="1222"/>
        </w:tabs>
        <w:ind w:left="1222" w:hanging="360"/>
      </w:pPr>
    </w:lvl>
    <w:lvl w:ilvl="2" w:tplc="1AF8E938" w:tentative="1">
      <w:start w:val="1"/>
      <w:numFmt w:val="decimal"/>
      <w:lvlText w:val="%3."/>
      <w:lvlJc w:val="left"/>
      <w:pPr>
        <w:tabs>
          <w:tab w:val="num" w:pos="1942"/>
        </w:tabs>
        <w:ind w:left="1942" w:hanging="360"/>
      </w:pPr>
    </w:lvl>
    <w:lvl w:ilvl="3" w:tplc="A8368F16" w:tentative="1">
      <w:start w:val="1"/>
      <w:numFmt w:val="decimal"/>
      <w:lvlText w:val="%4."/>
      <w:lvlJc w:val="left"/>
      <w:pPr>
        <w:tabs>
          <w:tab w:val="num" w:pos="2662"/>
        </w:tabs>
        <w:ind w:left="2662" w:hanging="360"/>
      </w:pPr>
    </w:lvl>
    <w:lvl w:ilvl="4" w:tplc="DCB4A574" w:tentative="1">
      <w:start w:val="1"/>
      <w:numFmt w:val="decimal"/>
      <w:lvlText w:val="%5."/>
      <w:lvlJc w:val="left"/>
      <w:pPr>
        <w:tabs>
          <w:tab w:val="num" w:pos="3382"/>
        </w:tabs>
        <w:ind w:left="3382" w:hanging="360"/>
      </w:pPr>
    </w:lvl>
    <w:lvl w:ilvl="5" w:tplc="FB1C2CE4" w:tentative="1">
      <w:start w:val="1"/>
      <w:numFmt w:val="decimal"/>
      <w:lvlText w:val="%6."/>
      <w:lvlJc w:val="left"/>
      <w:pPr>
        <w:tabs>
          <w:tab w:val="num" w:pos="4102"/>
        </w:tabs>
        <w:ind w:left="4102" w:hanging="360"/>
      </w:pPr>
    </w:lvl>
    <w:lvl w:ilvl="6" w:tplc="8C22950E" w:tentative="1">
      <w:start w:val="1"/>
      <w:numFmt w:val="decimal"/>
      <w:lvlText w:val="%7."/>
      <w:lvlJc w:val="left"/>
      <w:pPr>
        <w:tabs>
          <w:tab w:val="num" w:pos="4822"/>
        </w:tabs>
        <w:ind w:left="4822" w:hanging="360"/>
      </w:pPr>
    </w:lvl>
    <w:lvl w:ilvl="7" w:tplc="D0282DF4" w:tentative="1">
      <w:start w:val="1"/>
      <w:numFmt w:val="decimal"/>
      <w:lvlText w:val="%8."/>
      <w:lvlJc w:val="left"/>
      <w:pPr>
        <w:tabs>
          <w:tab w:val="num" w:pos="5542"/>
        </w:tabs>
        <w:ind w:left="5542" w:hanging="360"/>
      </w:pPr>
    </w:lvl>
    <w:lvl w:ilvl="8" w:tplc="3BE89FF4" w:tentative="1">
      <w:start w:val="1"/>
      <w:numFmt w:val="decimal"/>
      <w:lvlText w:val="%9."/>
      <w:lvlJc w:val="left"/>
      <w:pPr>
        <w:tabs>
          <w:tab w:val="num" w:pos="6262"/>
        </w:tabs>
        <w:ind w:left="6262" w:hanging="360"/>
      </w:pPr>
    </w:lvl>
  </w:abstractNum>
  <w:abstractNum w:abstractNumId="30" w15:restartNumberingAfterBreak="0">
    <w:nsid w:val="668F3F02"/>
    <w:multiLevelType w:val="hybridMultilevel"/>
    <w:tmpl w:val="CD8E4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1111C5"/>
    <w:multiLevelType w:val="hybridMultilevel"/>
    <w:tmpl w:val="79FC2D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EF523F"/>
    <w:multiLevelType w:val="hybridMultilevel"/>
    <w:tmpl w:val="ECC27090"/>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EB973F3"/>
    <w:multiLevelType w:val="hybridMultilevel"/>
    <w:tmpl w:val="138E9A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B23FF7"/>
    <w:multiLevelType w:val="hybridMultilevel"/>
    <w:tmpl w:val="41BC3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5E04FB"/>
    <w:multiLevelType w:val="hybridMultilevel"/>
    <w:tmpl w:val="28DCF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232FD6"/>
    <w:multiLevelType w:val="hybridMultilevel"/>
    <w:tmpl w:val="AC8CF374"/>
    <w:lvl w:ilvl="0" w:tplc="5CB6368A">
      <w:start w:val="1"/>
      <w:numFmt w:val="bullet"/>
      <w:lvlText w:val=""/>
      <w:lvlJc w:val="left"/>
      <w:pPr>
        <w:tabs>
          <w:tab w:val="num" w:pos="720"/>
        </w:tabs>
        <w:ind w:left="720" w:hanging="360"/>
      </w:pPr>
      <w:rPr>
        <w:rFonts w:ascii="Symbol" w:hAnsi="Symbol" w:hint="default"/>
        <w:sz w:val="20"/>
      </w:rPr>
    </w:lvl>
    <w:lvl w:ilvl="1" w:tplc="C8749130" w:tentative="1">
      <w:start w:val="1"/>
      <w:numFmt w:val="bullet"/>
      <w:lvlText w:val="o"/>
      <w:lvlJc w:val="left"/>
      <w:pPr>
        <w:tabs>
          <w:tab w:val="num" w:pos="1440"/>
        </w:tabs>
        <w:ind w:left="1440" w:hanging="360"/>
      </w:pPr>
      <w:rPr>
        <w:rFonts w:ascii="Courier New" w:hAnsi="Courier New" w:hint="default"/>
        <w:sz w:val="20"/>
      </w:rPr>
    </w:lvl>
    <w:lvl w:ilvl="2" w:tplc="519A09A6" w:tentative="1">
      <w:start w:val="1"/>
      <w:numFmt w:val="bullet"/>
      <w:lvlText w:val=""/>
      <w:lvlJc w:val="left"/>
      <w:pPr>
        <w:tabs>
          <w:tab w:val="num" w:pos="2160"/>
        </w:tabs>
        <w:ind w:left="2160" w:hanging="360"/>
      </w:pPr>
      <w:rPr>
        <w:rFonts w:ascii="Wingdings" w:hAnsi="Wingdings" w:hint="default"/>
        <w:sz w:val="20"/>
      </w:rPr>
    </w:lvl>
    <w:lvl w:ilvl="3" w:tplc="78327D7E" w:tentative="1">
      <w:start w:val="1"/>
      <w:numFmt w:val="bullet"/>
      <w:lvlText w:val=""/>
      <w:lvlJc w:val="left"/>
      <w:pPr>
        <w:tabs>
          <w:tab w:val="num" w:pos="2880"/>
        </w:tabs>
        <w:ind w:left="2880" w:hanging="360"/>
      </w:pPr>
      <w:rPr>
        <w:rFonts w:ascii="Wingdings" w:hAnsi="Wingdings" w:hint="default"/>
        <w:sz w:val="20"/>
      </w:rPr>
    </w:lvl>
    <w:lvl w:ilvl="4" w:tplc="CABAB758" w:tentative="1">
      <w:start w:val="1"/>
      <w:numFmt w:val="bullet"/>
      <w:lvlText w:val=""/>
      <w:lvlJc w:val="left"/>
      <w:pPr>
        <w:tabs>
          <w:tab w:val="num" w:pos="3600"/>
        </w:tabs>
        <w:ind w:left="3600" w:hanging="360"/>
      </w:pPr>
      <w:rPr>
        <w:rFonts w:ascii="Wingdings" w:hAnsi="Wingdings" w:hint="default"/>
        <w:sz w:val="20"/>
      </w:rPr>
    </w:lvl>
    <w:lvl w:ilvl="5" w:tplc="2208E2D0" w:tentative="1">
      <w:start w:val="1"/>
      <w:numFmt w:val="bullet"/>
      <w:lvlText w:val=""/>
      <w:lvlJc w:val="left"/>
      <w:pPr>
        <w:tabs>
          <w:tab w:val="num" w:pos="4320"/>
        </w:tabs>
        <w:ind w:left="4320" w:hanging="360"/>
      </w:pPr>
      <w:rPr>
        <w:rFonts w:ascii="Wingdings" w:hAnsi="Wingdings" w:hint="default"/>
        <w:sz w:val="20"/>
      </w:rPr>
    </w:lvl>
    <w:lvl w:ilvl="6" w:tplc="EE722B4A" w:tentative="1">
      <w:start w:val="1"/>
      <w:numFmt w:val="bullet"/>
      <w:lvlText w:val=""/>
      <w:lvlJc w:val="left"/>
      <w:pPr>
        <w:tabs>
          <w:tab w:val="num" w:pos="5040"/>
        </w:tabs>
        <w:ind w:left="5040" w:hanging="360"/>
      </w:pPr>
      <w:rPr>
        <w:rFonts w:ascii="Wingdings" w:hAnsi="Wingdings" w:hint="default"/>
        <w:sz w:val="20"/>
      </w:rPr>
    </w:lvl>
    <w:lvl w:ilvl="7" w:tplc="31D62B2E" w:tentative="1">
      <w:start w:val="1"/>
      <w:numFmt w:val="bullet"/>
      <w:lvlText w:val=""/>
      <w:lvlJc w:val="left"/>
      <w:pPr>
        <w:tabs>
          <w:tab w:val="num" w:pos="5760"/>
        </w:tabs>
        <w:ind w:left="5760" w:hanging="360"/>
      </w:pPr>
      <w:rPr>
        <w:rFonts w:ascii="Wingdings" w:hAnsi="Wingdings" w:hint="default"/>
        <w:sz w:val="20"/>
      </w:rPr>
    </w:lvl>
    <w:lvl w:ilvl="8" w:tplc="057848E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43F6A95"/>
    <w:multiLevelType w:val="hybridMultilevel"/>
    <w:tmpl w:val="59021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C43679"/>
    <w:multiLevelType w:val="hybridMultilevel"/>
    <w:tmpl w:val="22FA3F3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7DBC6F29"/>
    <w:multiLevelType w:val="multilevel"/>
    <w:tmpl w:val="C6A8CCEA"/>
    <w:numStyleLink w:val="Headings"/>
  </w:abstractNum>
  <w:abstractNum w:abstractNumId="4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9"/>
  </w:num>
  <w:num w:numId="2">
    <w:abstractNumId w:val="0"/>
  </w:num>
  <w:num w:numId="3">
    <w:abstractNumId w:val="24"/>
  </w:num>
  <w:num w:numId="4">
    <w:abstractNumId w:val="2"/>
  </w:num>
  <w:num w:numId="5">
    <w:abstractNumId w:val="3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num>
  <w:num w:numId="8">
    <w:abstractNumId w:val="17"/>
  </w:num>
  <w:num w:numId="9">
    <w:abstractNumId w:val="15"/>
  </w:num>
  <w:num w:numId="10">
    <w:abstractNumId w:val="18"/>
  </w:num>
  <w:num w:numId="11">
    <w:abstractNumId w:val="16"/>
  </w:num>
  <w:num w:numId="12">
    <w:abstractNumId w:val="6"/>
  </w:num>
  <w:num w:numId="13">
    <w:abstractNumId w:val="41"/>
  </w:num>
  <w:num w:numId="14">
    <w:abstractNumId w:val="23"/>
  </w:num>
  <w:num w:numId="15">
    <w:abstractNumId w:val="8"/>
  </w:num>
  <w:num w:numId="16">
    <w:abstractNumId w:val="22"/>
  </w:num>
  <w:num w:numId="17">
    <w:abstractNumId w:val="27"/>
  </w:num>
  <w:num w:numId="18">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num>
  <w:num w:numId="21">
    <w:abstractNumId w:val="40"/>
  </w:num>
  <w:num w:numId="22">
    <w:abstractNumId w:val="7"/>
  </w:num>
  <w:num w:numId="23">
    <w:abstractNumId w:val="7"/>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32"/>
  </w:num>
  <w:num w:numId="25">
    <w:abstractNumId w:val="11"/>
  </w:num>
  <w:num w:numId="26">
    <w:abstractNumId w:val="26"/>
  </w:num>
  <w:num w:numId="27">
    <w:abstractNumId w:val="36"/>
  </w:num>
  <w:num w:numId="28">
    <w:abstractNumId w:val="25"/>
  </w:num>
  <w:num w:numId="29">
    <w:abstractNumId w:val="34"/>
  </w:num>
  <w:num w:numId="30">
    <w:abstractNumId w:val="30"/>
  </w:num>
  <w:num w:numId="31">
    <w:abstractNumId w:val="37"/>
  </w:num>
  <w:num w:numId="32">
    <w:abstractNumId w:val="29"/>
  </w:num>
  <w:num w:numId="33">
    <w:abstractNumId w:val="13"/>
  </w:num>
  <w:num w:numId="34">
    <w:abstractNumId w:val="4"/>
  </w:num>
  <w:num w:numId="35">
    <w:abstractNumId w:val="38"/>
  </w:num>
  <w:num w:numId="36">
    <w:abstractNumId w:val="9"/>
  </w:num>
  <w:num w:numId="37">
    <w:abstractNumId w:val="35"/>
  </w:num>
  <w:num w:numId="38">
    <w:abstractNumId w:val="3"/>
  </w:num>
  <w:num w:numId="39">
    <w:abstractNumId w:val="14"/>
  </w:num>
  <w:num w:numId="40">
    <w:abstractNumId w:val="39"/>
  </w:num>
  <w:num w:numId="41">
    <w:abstractNumId w:val="1"/>
  </w:num>
  <w:num w:numId="42">
    <w:abstractNumId w:val="5"/>
  </w:num>
  <w:num w:numId="43">
    <w:abstractNumId w:val="10"/>
  </w:num>
  <w:num w:numId="44">
    <w:abstractNumId w:val="33"/>
  </w:num>
  <w:num w:numId="45">
    <w:abstractNumId w:val="28"/>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5"/>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002"/>
    <w:rsid w:val="000C6CB7"/>
    <w:rsid w:val="00184002"/>
    <w:rsid w:val="00DD5B4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A06C3"/>
  <w15:chartTrackingRefBased/>
  <w15:docId w15:val="{D2C8F8B3-6652-4CC2-B4C4-3E88DA55C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002"/>
    <w:pPr>
      <w:spacing w:after="0" w:line="276" w:lineRule="auto"/>
    </w:pPr>
    <w:rPr>
      <w:rFonts w:ascii="Arial" w:eastAsia="Arial" w:hAnsi="Arial" w:cs="Arial"/>
      <w:lang w:val="en"/>
    </w:rPr>
  </w:style>
  <w:style w:type="paragraph" w:styleId="Heading1">
    <w:name w:val="heading 1"/>
    <w:basedOn w:val="Normal1"/>
    <w:next w:val="Normal1"/>
    <w:link w:val="Heading1Char"/>
    <w:uiPriority w:val="9"/>
    <w:qFormat/>
    <w:rsid w:val="00184002"/>
    <w:pPr>
      <w:keepNext/>
      <w:keepLines/>
      <w:spacing w:before="400" w:after="120"/>
      <w:outlineLvl w:val="0"/>
    </w:pPr>
    <w:rPr>
      <w:sz w:val="40"/>
      <w:szCs w:val="40"/>
    </w:rPr>
  </w:style>
  <w:style w:type="paragraph" w:styleId="Heading2">
    <w:name w:val="heading 2"/>
    <w:basedOn w:val="Normal1"/>
    <w:next w:val="Normal1"/>
    <w:link w:val="Heading2Char"/>
    <w:uiPriority w:val="9"/>
    <w:qFormat/>
    <w:rsid w:val="00184002"/>
    <w:pPr>
      <w:keepNext/>
      <w:keepLines/>
      <w:spacing w:before="360" w:after="120"/>
      <w:outlineLvl w:val="1"/>
    </w:pPr>
    <w:rPr>
      <w:sz w:val="32"/>
      <w:szCs w:val="32"/>
    </w:rPr>
  </w:style>
  <w:style w:type="paragraph" w:styleId="Heading3">
    <w:name w:val="heading 3"/>
    <w:basedOn w:val="Normal1"/>
    <w:next w:val="Normal1"/>
    <w:link w:val="Heading3Char"/>
    <w:uiPriority w:val="9"/>
    <w:qFormat/>
    <w:rsid w:val="00184002"/>
    <w:pPr>
      <w:keepNext/>
      <w:keepLines/>
      <w:spacing w:before="320" w:after="80"/>
      <w:outlineLvl w:val="2"/>
    </w:pPr>
    <w:rPr>
      <w:color w:val="434343"/>
      <w:sz w:val="28"/>
      <w:szCs w:val="28"/>
    </w:rPr>
  </w:style>
  <w:style w:type="paragraph" w:styleId="Heading4">
    <w:name w:val="heading 4"/>
    <w:basedOn w:val="Normal1"/>
    <w:next w:val="Normal1"/>
    <w:link w:val="Heading4Char"/>
    <w:uiPriority w:val="9"/>
    <w:qFormat/>
    <w:rsid w:val="00184002"/>
    <w:pPr>
      <w:keepNext/>
      <w:keepLines/>
      <w:spacing w:before="280" w:after="80"/>
      <w:outlineLvl w:val="3"/>
    </w:pPr>
    <w:rPr>
      <w:color w:val="666666"/>
      <w:sz w:val="24"/>
      <w:szCs w:val="24"/>
    </w:rPr>
  </w:style>
  <w:style w:type="paragraph" w:styleId="Heading5">
    <w:name w:val="heading 5"/>
    <w:basedOn w:val="Normal1"/>
    <w:next w:val="Normal1"/>
    <w:link w:val="Heading5Char"/>
    <w:uiPriority w:val="9"/>
    <w:qFormat/>
    <w:rsid w:val="00184002"/>
    <w:pPr>
      <w:keepNext/>
      <w:keepLines/>
      <w:spacing w:before="240" w:after="80"/>
      <w:outlineLvl w:val="4"/>
    </w:pPr>
    <w:rPr>
      <w:color w:val="666666"/>
    </w:rPr>
  </w:style>
  <w:style w:type="paragraph" w:styleId="Heading6">
    <w:name w:val="heading 6"/>
    <w:basedOn w:val="Normal1"/>
    <w:next w:val="Normal1"/>
    <w:link w:val="Heading6Char"/>
    <w:uiPriority w:val="9"/>
    <w:qFormat/>
    <w:rsid w:val="0018400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002"/>
    <w:rPr>
      <w:rFonts w:ascii="Arial" w:eastAsia="Arial" w:hAnsi="Arial" w:cs="Arial"/>
      <w:sz w:val="40"/>
      <w:szCs w:val="40"/>
      <w:lang w:val="en"/>
    </w:rPr>
  </w:style>
  <w:style w:type="character" w:customStyle="1" w:styleId="Heading2Char">
    <w:name w:val="Heading 2 Char"/>
    <w:basedOn w:val="DefaultParagraphFont"/>
    <w:link w:val="Heading2"/>
    <w:uiPriority w:val="9"/>
    <w:rsid w:val="00184002"/>
    <w:rPr>
      <w:rFonts w:ascii="Arial" w:eastAsia="Arial" w:hAnsi="Arial" w:cs="Arial"/>
      <w:sz w:val="32"/>
      <w:szCs w:val="32"/>
      <w:lang w:val="en"/>
    </w:rPr>
  </w:style>
  <w:style w:type="character" w:customStyle="1" w:styleId="Heading3Char">
    <w:name w:val="Heading 3 Char"/>
    <w:basedOn w:val="DefaultParagraphFont"/>
    <w:link w:val="Heading3"/>
    <w:uiPriority w:val="9"/>
    <w:rsid w:val="00184002"/>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184002"/>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rsid w:val="00184002"/>
    <w:rPr>
      <w:rFonts w:ascii="Arial" w:eastAsia="Arial" w:hAnsi="Arial" w:cs="Arial"/>
      <w:color w:val="666666"/>
      <w:lang w:val="en"/>
    </w:rPr>
  </w:style>
  <w:style w:type="character" w:customStyle="1" w:styleId="Heading6Char">
    <w:name w:val="Heading 6 Char"/>
    <w:basedOn w:val="DefaultParagraphFont"/>
    <w:link w:val="Heading6"/>
    <w:uiPriority w:val="9"/>
    <w:rsid w:val="00184002"/>
    <w:rPr>
      <w:rFonts w:ascii="Arial" w:eastAsia="Arial" w:hAnsi="Arial" w:cs="Arial"/>
      <w:i/>
      <w:color w:val="666666"/>
      <w:lang w:val="en"/>
    </w:rPr>
  </w:style>
  <w:style w:type="paragraph" w:customStyle="1" w:styleId="Normal1">
    <w:name w:val="Normal1"/>
    <w:rsid w:val="00184002"/>
    <w:pPr>
      <w:spacing w:after="0" w:line="276" w:lineRule="auto"/>
    </w:pPr>
    <w:rPr>
      <w:rFonts w:ascii="Arial" w:eastAsia="Arial" w:hAnsi="Arial" w:cs="Arial"/>
      <w:lang w:val="en"/>
    </w:rPr>
  </w:style>
  <w:style w:type="paragraph" w:styleId="Title">
    <w:name w:val="Title"/>
    <w:basedOn w:val="Normal1"/>
    <w:next w:val="Normal1"/>
    <w:link w:val="TitleChar"/>
    <w:uiPriority w:val="10"/>
    <w:qFormat/>
    <w:rsid w:val="00184002"/>
    <w:pPr>
      <w:keepNext/>
      <w:keepLines/>
      <w:spacing w:after="60"/>
    </w:pPr>
    <w:rPr>
      <w:sz w:val="52"/>
      <w:szCs w:val="52"/>
    </w:rPr>
  </w:style>
  <w:style w:type="character" w:customStyle="1" w:styleId="TitleChar">
    <w:name w:val="Title Char"/>
    <w:basedOn w:val="DefaultParagraphFont"/>
    <w:link w:val="Title"/>
    <w:uiPriority w:val="10"/>
    <w:rsid w:val="00184002"/>
    <w:rPr>
      <w:rFonts w:ascii="Arial" w:eastAsia="Arial" w:hAnsi="Arial" w:cs="Arial"/>
      <w:sz w:val="52"/>
      <w:szCs w:val="52"/>
      <w:lang w:val="en"/>
    </w:rPr>
  </w:style>
  <w:style w:type="paragraph" w:styleId="Subtitle">
    <w:name w:val="Subtitle"/>
    <w:basedOn w:val="Normal1"/>
    <w:next w:val="Normal1"/>
    <w:link w:val="SubtitleChar"/>
    <w:uiPriority w:val="11"/>
    <w:qFormat/>
    <w:rsid w:val="00184002"/>
    <w:pPr>
      <w:keepNext/>
      <w:keepLines/>
      <w:spacing w:after="320"/>
    </w:pPr>
    <w:rPr>
      <w:color w:val="666666"/>
      <w:sz w:val="30"/>
      <w:szCs w:val="30"/>
    </w:rPr>
  </w:style>
  <w:style w:type="character" w:customStyle="1" w:styleId="SubtitleChar">
    <w:name w:val="Subtitle Char"/>
    <w:basedOn w:val="DefaultParagraphFont"/>
    <w:link w:val="Subtitle"/>
    <w:uiPriority w:val="11"/>
    <w:rsid w:val="00184002"/>
    <w:rPr>
      <w:rFonts w:ascii="Arial" w:eastAsia="Arial" w:hAnsi="Arial" w:cs="Arial"/>
      <w:color w:val="666666"/>
      <w:sz w:val="30"/>
      <w:szCs w:val="30"/>
      <w:lang w:val="en"/>
    </w:rPr>
  </w:style>
  <w:style w:type="paragraph" w:styleId="NormalWeb">
    <w:name w:val="Normal (Web)"/>
    <w:basedOn w:val="Normal"/>
    <w:uiPriority w:val="99"/>
    <w:unhideWhenUsed/>
    <w:rsid w:val="00184002"/>
    <w:pPr>
      <w:spacing w:before="100" w:beforeAutospacing="1" w:after="100" w:afterAutospacing="1" w:line="240" w:lineRule="auto"/>
    </w:pPr>
    <w:rPr>
      <w:rFonts w:ascii="Times" w:hAnsi="Times" w:cs="Times New Roman"/>
      <w:sz w:val="20"/>
      <w:szCs w:val="20"/>
      <w:lang w:val="en-US"/>
    </w:rPr>
  </w:style>
  <w:style w:type="paragraph" w:styleId="BalloonText">
    <w:name w:val="Balloon Text"/>
    <w:basedOn w:val="Normal"/>
    <w:link w:val="BalloonTextChar"/>
    <w:uiPriority w:val="99"/>
    <w:semiHidden/>
    <w:unhideWhenUsed/>
    <w:rsid w:val="0018400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002"/>
    <w:rPr>
      <w:rFonts w:ascii="Segoe UI" w:eastAsia="Arial" w:hAnsi="Segoe UI" w:cs="Segoe UI"/>
      <w:sz w:val="18"/>
      <w:szCs w:val="18"/>
      <w:lang w:val="en"/>
    </w:rPr>
  </w:style>
  <w:style w:type="paragraph" w:customStyle="1" w:styleId="Default">
    <w:name w:val="Default"/>
    <w:rsid w:val="00184002"/>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184002"/>
    <w:rPr>
      <w:rFonts w:cs="Times New Roman"/>
      <w:color w:val="auto"/>
    </w:rPr>
  </w:style>
  <w:style w:type="table" w:styleId="PlainTable1">
    <w:name w:val="Plain Table 1"/>
    <w:basedOn w:val="TableNormal"/>
    <w:uiPriority w:val="99"/>
    <w:rsid w:val="00184002"/>
    <w:pPr>
      <w:spacing w:after="0" w:line="240" w:lineRule="auto"/>
    </w:pPr>
    <w:rPr>
      <w:rFonts w:ascii="Arial" w:eastAsia="Arial" w:hAnsi="Arial" w:cs="Arial"/>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184002"/>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184002"/>
    <w:pPr>
      <w:spacing w:after="0" w:line="240" w:lineRule="auto"/>
    </w:pPr>
    <w:rPr>
      <w:rFonts w:ascii="Arial" w:eastAsia="Arial" w:hAnsi="Arial" w:cs="Arial"/>
      <w:lang w:val="e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184002"/>
    <w:pPr>
      <w:tabs>
        <w:tab w:val="center" w:pos="4680"/>
        <w:tab w:val="right" w:pos="9360"/>
      </w:tabs>
      <w:spacing w:line="240" w:lineRule="auto"/>
    </w:pPr>
  </w:style>
  <w:style w:type="character" w:customStyle="1" w:styleId="HeaderChar">
    <w:name w:val="Header Char"/>
    <w:basedOn w:val="DefaultParagraphFont"/>
    <w:link w:val="Header"/>
    <w:uiPriority w:val="99"/>
    <w:rsid w:val="00184002"/>
    <w:rPr>
      <w:rFonts w:ascii="Arial" w:eastAsia="Arial" w:hAnsi="Arial" w:cs="Arial"/>
      <w:lang w:val="en"/>
    </w:rPr>
  </w:style>
  <w:style w:type="paragraph" w:styleId="Footer">
    <w:name w:val="footer"/>
    <w:basedOn w:val="Normal"/>
    <w:link w:val="FooterChar"/>
    <w:uiPriority w:val="99"/>
    <w:unhideWhenUsed/>
    <w:rsid w:val="00184002"/>
    <w:pPr>
      <w:tabs>
        <w:tab w:val="center" w:pos="4680"/>
        <w:tab w:val="right" w:pos="9360"/>
      </w:tabs>
      <w:spacing w:line="240" w:lineRule="auto"/>
    </w:pPr>
  </w:style>
  <w:style w:type="character" w:customStyle="1" w:styleId="FooterChar">
    <w:name w:val="Footer Char"/>
    <w:basedOn w:val="DefaultParagraphFont"/>
    <w:link w:val="Footer"/>
    <w:uiPriority w:val="99"/>
    <w:rsid w:val="00184002"/>
    <w:rPr>
      <w:rFonts w:ascii="Arial" w:eastAsia="Arial" w:hAnsi="Arial" w:cs="Arial"/>
      <w:lang w:val="en"/>
    </w:rPr>
  </w:style>
  <w:style w:type="table" w:styleId="TableGrid">
    <w:name w:val="Table Grid"/>
    <w:basedOn w:val="TableNormal"/>
    <w:uiPriority w:val="59"/>
    <w:rsid w:val="0018400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4002"/>
    <w:rPr>
      <w:sz w:val="16"/>
      <w:szCs w:val="16"/>
    </w:rPr>
  </w:style>
  <w:style w:type="paragraph" w:styleId="CommentText">
    <w:name w:val="annotation text"/>
    <w:basedOn w:val="Normal"/>
    <w:link w:val="CommentTextChar"/>
    <w:uiPriority w:val="99"/>
    <w:unhideWhenUsed/>
    <w:rsid w:val="00184002"/>
    <w:pPr>
      <w:spacing w:line="240" w:lineRule="auto"/>
    </w:pPr>
    <w:rPr>
      <w:sz w:val="20"/>
      <w:szCs w:val="20"/>
    </w:rPr>
  </w:style>
  <w:style w:type="character" w:customStyle="1" w:styleId="CommentTextChar">
    <w:name w:val="Comment Text Char"/>
    <w:basedOn w:val="DefaultParagraphFont"/>
    <w:link w:val="CommentText"/>
    <w:uiPriority w:val="99"/>
    <w:rsid w:val="0018400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84002"/>
    <w:rPr>
      <w:b/>
      <w:bCs/>
    </w:rPr>
  </w:style>
  <w:style w:type="character" w:customStyle="1" w:styleId="CommentSubjectChar">
    <w:name w:val="Comment Subject Char"/>
    <w:basedOn w:val="CommentTextChar"/>
    <w:link w:val="CommentSubject"/>
    <w:uiPriority w:val="99"/>
    <w:semiHidden/>
    <w:rsid w:val="00184002"/>
    <w:rPr>
      <w:rFonts w:ascii="Arial" w:eastAsia="Arial" w:hAnsi="Arial" w:cs="Arial"/>
      <w:b/>
      <w:bCs/>
      <w:sz w:val="20"/>
      <w:szCs w:val="20"/>
      <w:lang w:val="en"/>
    </w:rPr>
  </w:style>
  <w:style w:type="character" w:styleId="Emphasis">
    <w:name w:val="Emphasis"/>
    <w:basedOn w:val="DefaultParagraphFont"/>
    <w:uiPriority w:val="20"/>
    <w:qFormat/>
    <w:rsid w:val="00184002"/>
    <w:rPr>
      <w:i/>
      <w:iCs/>
    </w:rPr>
  </w:style>
  <w:style w:type="paragraph" w:styleId="ListParagraph">
    <w:name w:val="List Paragraph"/>
    <w:basedOn w:val="Normal"/>
    <w:uiPriority w:val="34"/>
    <w:qFormat/>
    <w:rsid w:val="00184002"/>
    <w:pPr>
      <w:spacing w:after="160" w:line="259" w:lineRule="auto"/>
      <w:ind w:left="720"/>
      <w:contextualSpacing/>
    </w:pPr>
    <w:rPr>
      <w:rFonts w:asciiTheme="minorHAnsi" w:eastAsiaTheme="minorHAnsi" w:hAnsiTheme="minorHAnsi" w:cstheme="minorBidi"/>
      <w:lang w:val="en-US"/>
    </w:rPr>
  </w:style>
  <w:style w:type="character" w:styleId="Strong">
    <w:name w:val="Strong"/>
    <w:basedOn w:val="DefaultParagraphFont"/>
    <w:uiPriority w:val="22"/>
    <w:qFormat/>
    <w:rsid w:val="00184002"/>
    <w:rPr>
      <w:b/>
      <w:bCs/>
    </w:rPr>
  </w:style>
  <w:style w:type="paragraph" w:styleId="FootnoteText">
    <w:name w:val="footnote text"/>
    <w:basedOn w:val="Normal"/>
    <w:link w:val="FootnoteTextChar"/>
    <w:uiPriority w:val="99"/>
    <w:semiHidden/>
    <w:unhideWhenUsed/>
    <w:rsid w:val="00184002"/>
    <w:pPr>
      <w:spacing w:line="259" w:lineRule="auto"/>
    </w:pPr>
    <w:rPr>
      <w:rFonts w:asciiTheme="minorHAnsi" w:eastAsiaTheme="minorHAnsi" w:hAnsiTheme="minorHAnsi" w:cstheme="minorBidi"/>
      <w:sz w:val="20"/>
      <w:szCs w:val="20"/>
      <w:lang w:val="en-US"/>
    </w:rPr>
  </w:style>
  <w:style w:type="character" w:customStyle="1" w:styleId="FootnoteTextChar">
    <w:name w:val="Footnote Text Char"/>
    <w:basedOn w:val="DefaultParagraphFont"/>
    <w:link w:val="FootnoteText"/>
    <w:uiPriority w:val="99"/>
    <w:semiHidden/>
    <w:rsid w:val="00184002"/>
    <w:rPr>
      <w:sz w:val="20"/>
      <w:szCs w:val="20"/>
      <w:lang w:val="en-US"/>
    </w:rPr>
  </w:style>
  <w:style w:type="character" w:styleId="FootnoteReference">
    <w:name w:val="footnote reference"/>
    <w:basedOn w:val="DefaultParagraphFont"/>
    <w:uiPriority w:val="99"/>
    <w:semiHidden/>
    <w:unhideWhenUsed/>
    <w:rsid w:val="00184002"/>
    <w:rPr>
      <w:vertAlign w:val="superscript"/>
    </w:rPr>
  </w:style>
  <w:style w:type="paragraph" w:styleId="Caption">
    <w:name w:val="caption"/>
    <w:basedOn w:val="Normal"/>
    <w:next w:val="NoSpacing"/>
    <w:uiPriority w:val="35"/>
    <w:semiHidden/>
    <w:unhideWhenUsed/>
    <w:qFormat/>
    <w:rsid w:val="00184002"/>
    <w:pPr>
      <w:spacing w:after="200" w:line="240" w:lineRule="auto"/>
    </w:pPr>
    <w:rPr>
      <w:rFonts w:asciiTheme="minorHAnsi" w:eastAsiaTheme="minorHAnsi" w:hAnsiTheme="minorHAnsi" w:cstheme="minorBidi"/>
      <w:i/>
      <w:iCs/>
      <w:color w:val="44546A" w:themeColor="text2"/>
      <w:sz w:val="18"/>
      <w:szCs w:val="18"/>
      <w:lang w:val="en-US"/>
    </w:rPr>
  </w:style>
  <w:style w:type="character" w:styleId="LineNumber">
    <w:name w:val="line number"/>
    <w:basedOn w:val="DefaultParagraphFont"/>
    <w:uiPriority w:val="99"/>
    <w:semiHidden/>
    <w:unhideWhenUsed/>
    <w:rsid w:val="00184002"/>
  </w:style>
  <w:style w:type="paragraph" w:styleId="EndnoteText">
    <w:name w:val="endnote text"/>
    <w:basedOn w:val="Normal"/>
    <w:link w:val="EndnoteTextChar"/>
    <w:uiPriority w:val="99"/>
    <w:semiHidden/>
    <w:unhideWhenUsed/>
    <w:rsid w:val="00184002"/>
    <w:pPr>
      <w:spacing w:line="259" w:lineRule="auto"/>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semiHidden/>
    <w:rsid w:val="00184002"/>
    <w:rPr>
      <w:sz w:val="20"/>
      <w:szCs w:val="20"/>
      <w:lang w:val="en-US"/>
    </w:rPr>
  </w:style>
  <w:style w:type="character" w:styleId="EndnoteReference">
    <w:name w:val="endnote reference"/>
    <w:basedOn w:val="DefaultParagraphFont"/>
    <w:uiPriority w:val="99"/>
    <w:semiHidden/>
    <w:unhideWhenUsed/>
    <w:rsid w:val="00184002"/>
    <w:rPr>
      <w:vertAlign w:val="superscript"/>
    </w:rPr>
  </w:style>
  <w:style w:type="character" w:styleId="Hyperlink">
    <w:name w:val="Hyperlink"/>
    <w:basedOn w:val="DefaultParagraphFont"/>
    <w:uiPriority w:val="99"/>
    <w:unhideWhenUsed/>
    <w:rsid w:val="00184002"/>
    <w:rPr>
      <w:color w:val="0000FF"/>
      <w:u w:val="single"/>
    </w:rPr>
  </w:style>
  <w:style w:type="character" w:styleId="FollowedHyperlink">
    <w:name w:val="FollowedHyperlink"/>
    <w:basedOn w:val="DefaultParagraphFont"/>
    <w:uiPriority w:val="99"/>
    <w:semiHidden/>
    <w:unhideWhenUsed/>
    <w:rsid w:val="00184002"/>
    <w:rPr>
      <w:color w:val="954F72" w:themeColor="followedHyperlink"/>
      <w:u w:val="single"/>
    </w:rPr>
  </w:style>
  <w:style w:type="paragraph" w:styleId="NoSpacing">
    <w:name w:val="No Spacing"/>
    <w:uiPriority w:val="1"/>
    <w:qFormat/>
    <w:rsid w:val="00184002"/>
    <w:pPr>
      <w:spacing w:after="0" w:line="240" w:lineRule="auto"/>
    </w:pPr>
    <w:rPr>
      <w:lang w:val="en-US"/>
    </w:rPr>
  </w:style>
  <w:style w:type="paragraph" w:customStyle="1" w:styleId="AuthorList">
    <w:name w:val="Author List"/>
    <w:aliases w:val="Keywords,Abstract"/>
    <w:basedOn w:val="Subtitle"/>
    <w:next w:val="Normal"/>
    <w:uiPriority w:val="1"/>
    <w:rsid w:val="00184002"/>
    <w:pPr>
      <w:keepNext w:val="0"/>
      <w:keepLines w:val="0"/>
      <w:numPr>
        <w:ilvl w:val="1"/>
      </w:numPr>
      <w:spacing w:after="160" w:line="259" w:lineRule="auto"/>
    </w:pPr>
    <w:rPr>
      <w:rFonts w:asciiTheme="minorHAnsi" w:eastAsiaTheme="minorEastAsia" w:hAnsiTheme="minorHAnsi" w:cstheme="minorBidi"/>
      <w:color w:val="5A5A5A" w:themeColor="text1" w:themeTint="A5"/>
      <w:spacing w:val="15"/>
      <w:sz w:val="22"/>
      <w:szCs w:val="22"/>
      <w:lang w:val="en-US"/>
    </w:rPr>
  </w:style>
  <w:style w:type="character" w:styleId="SubtleEmphasis">
    <w:name w:val="Subtle Emphasis"/>
    <w:basedOn w:val="DefaultParagraphFont"/>
    <w:uiPriority w:val="19"/>
    <w:qFormat/>
    <w:rsid w:val="00184002"/>
    <w:rPr>
      <w:i/>
      <w:iCs/>
      <w:color w:val="404040" w:themeColor="text1" w:themeTint="BF"/>
    </w:rPr>
  </w:style>
  <w:style w:type="character" w:styleId="IntenseEmphasis">
    <w:name w:val="Intense Emphasis"/>
    <w:basedOn w:val="DefaultParagraphFont"/>
    <w:uiPriority w:val="21"/>
    <w:qFormat/>
    <w:rsid w:val="00184002"/>
    <w:rPr>
      <w:i/>
      <w:iCs/>
      <w:color w:val="4472C4" w:themeColor="accent1"/>
    </w:rPr>
  </w:style>
  <w:style w:type="paragraph" w:styleId="Quote">
    <w:name w:val="Quote"/>
    <w:basedOn w:val="Normal"/>
    <w:next w:val="Normal"/>
    <w:link w:val="QuoteChar"/>
    <w:uiPriority w:val="29"/>
    <w:qFormat/>
    <w:rsid w:val="00184002"/>
    <w:pPr>
      <w:spacing w:before="200" w:after="160" w:line="259" w:lineRule="auto"/>
      <w:ind w:left="864" w:right="864"/>
      <w:jc w:val="center"/>
    </w:pPr>
    <w:rPr>
      <w:rFonts w:asciiTheme="minorHAnsi" w:eastAsia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sid w:val="00184002"/>
    <w:rPr>
      <w:i/>
      <w:iCs/>
      <w:color w:val="404040" w:themeColor="text1" w:themeTint="BF"/>
      <w:lang w:val="en-US"/>
    </w:rPr>
  </w:style>
  <w:style w:type="character" w:styleId="IntenseReference">
    <w:name w:val="Intense Reference"/>
    <w:basedOn w:val="DefaultParagraphFont"/>
    <w:uiPriority w:val="32"/>
    <w:qFormat/>
    <w:rsid w:val="00184002"/>
    <w:rPr>
      <w:b/>
      <w:bCs/>
      <w:smallCaps/>
      <w:color w:val="4472C4" w:themeColor="accent1"/>
      <w:spacing w:val="5"/>
    </w:rPr>
  </w:style>
  <w:style w:type="character" w:styleId="BookTitle">
    <w:name w:val="Book Title"/>
    <w:basedOn w:val="DefaultParagraphFont"/>
    <w:uiPriority w:val="33"/>
    <w:qFormat/>
    <w:rsid w:val="00184002"/>
    <w:rPr>
      <w:b/>
      <w:bCs/>
      <w:i/>
      <w:iCs/>
      <w:spacing w:val="5"/>
    </w:rPr>
  </w:style>
  <w:style w:type="numbering" w:customStyle="1" w:styleId="Headings">
    <w:name w:val="Headings"/>
    <w:uiPriority w:val="99"/>
    <w:rsid w:val="00184002"/>
    <w:pPr>
      <w:numPr>
        <w:numId w:val="18"/>
      </w:numPr>
    </w:pPr>
  </w:style>
  <w:style w:type="paragraph" w:styleId="Revision">
    <w:name w:val="Revision"/>
    <w:hidden/>
    <w:uiPriority w:val="99"/>
    <w:semiHidden/>
    <w:rsid w:val="00184002"/>
    <w:pPr>
      <w:spacing w:after="0" w:line="240" w:lineRule="auto"/>
    </w:pPr>
    <w:rPr>
      <w:rFonts w:ascii="Times New Roman" w:hAnsi="Times New Roman"/>
      <w:sz w:val="24"/>
      <w:lang w:val="en-US"/>
    </w:rPr>
  </w:style>
  <w:style w:type="paragraph" w:customStyle="1" w:styleId="normal10">
    <w:name w:val="normal1"/>
    <w:basedOn w:val="Normal"/>
    <w:rsid w:val="00184002"/>
    <w:pPr>
      <w:spacing w:line="259" w:lineRule="auto"/>
    </w:pPr>
    <w:rPr>
      <w:rFonts w:ascii="Calibri" w:eastAsiaTheme="minorHAnsi" w:hAnsi="Calibri" w:cs="Calibri"/>
      <w:lang w:val="en-CA" w:eastAsia="en-CA"/>
    </w:rPr>
  </w:style>
  <w:style w:type="character" w:styleId="UnresolvedMention">
    <w:name w:val="Unresolved Mention"/>
    <w:basedOn w:val="DefaultParagraphFont"/>
    <w:uiPriority w:val="99"/>
    <w:semiHidden/>
    <w:unhideWhenUsed/>
    <w:rsid w:val="00184002"/>
    <w:rPr>
      <w:color w:val="605E5C"/>
      <w:shd w:val="clear" w:color="auto" w:fill="E1DFDD"/>
    </w:rPr>
  </w:style>
  <w:style w:type="numbering" w:customStyle="1" w:styleId="NoList1">
    <w:name w:val="No List1"/>
    <w:next w:val="NoList"/>
    <w:uiPriority w:val="99"/>
    <w:semiHidden/>
    <w:unhideWhenUsed/>
    <w:rsid w:val="00184002"/>
  </w:style>
  <w:style w:type="table" w:customStyle="1" w:styleId="TableGrid1">
    <w:name w:val="Table Grid1"/>
    <w:basedOn w:val="TableNormal"/>
    <w:next w:val="TableGrid"/>
    <w:uiPriority w:val="39"/>
    <w:rsid w:val="00184002"/>
    <w:pPr>
      <w:spacing w:after="0" w:line="240" w:lineRule="auto"/>
    </w:pPr>
    <w:rPr>
      <w:rFonts w:ascii="Cambria" w:hAnsi="Cambr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84002"/>
  </w:style>
  <w:style w:type="paragraph" w:customStyle="1" w:styleId="xmsonospacing">
    <w:name w:val="x_msonospacing"/>
    <w:basedOn w:val="Normal"/>
    <w:rsid w:val="00184002"/>
    <w:pPr>
      <w:spacing w:before="100" w:beforeAutospacing="1" w:after="100" w:afterAutospacing="1" w:line="259" w:lineRule="auto"/>
    </w:pPr>
    <w:rPr>
      <w:rFonts w:ascii="Times" w:hAnsi="Times"/>
      <w:sz w:val="20"/>
      <w:szCs w:val="20"/>
      <w:lang w:val="en-US"/>
    </w:rPr>
  </w:style>
  <w:style w:type="paragraph" w:customStyle="1" w:styleId="Normal2">
    <w:name w:val="Normal2"/>
    <w:rsid w:val="00184002"/>
    <w:pPr>
      <w:spacing w:after="0"/>
    </w:pPr>
    <w:rPr>
      <w:rFonts w:ascii="Arial" w:eastAsia="Arial" w:hAnsi="Arial" w:cs="Arial"/>
      <w:lang w:val="en"/>
    </w:rPr>
  </w:style>
  <w:style w:type="character" w:customStyle="1" w:styleId="UnresolvedMention1">
    <w:name w:val="Unresolved Mention1"/>
    <w:basedOn w:val="DefaultParagraphFont"/>
    <w:uiPriority w:val="99"/>
    <w:semiHidden/>
    <w:unhideWhenUsed/>
    <w:rsid w:val="00184002"/>
    <w:rPr>
      <w:color w:val="605E5C"/>
      <w:shd w:val="clear" w:color="auto" w:fill="E1DFDD"/>
    </w:rPr>
  </w:style>
  <w:style w:type="paragraph" w:styleId="Bibliography">
    <w:name w:val="Bibliography"/>
    <w:basedOn w:val="Normal"/>
    <w:next w:val="Normal"/>
    <w:uiPriority w:val="37"/>
    <w:unhideWhenUsed/>
    <w:rsid w:val="00184002"/>
    <w:pPr>
      <w:tabs>
        <w:tab w:val="left" w:pos="380"/>
        <w:tab w:val="left" w:pos="500"/>
      </w:tabs>
      <w:spacing w:after="240" w:line="240" w:lineRule="auto"/>
      <w:ind w:left="504" w:hanging="504"/>
    </w:pPr>
    <w:rPr>
      <w:rFonts w:asciiTheme="minorHAnsi" w:eastAsiaTheme="minorHAnsi" w:hAnsiTheme="minorHAnsi" w:cstheme="minorBidi"/>
      <w:szCs w:val="24"/>
      <w:lang w:val="en-CA"/>
    </w:rPr>
  </w:style>
  <w:style w:type="table" w:styleId="TableGridLight">
    <w:name w:val="Grid Table Light"/>
    <w:basedOn w:val="TableNormal"/>
    <w:uiPriority w:val="40"/>
    <w:rsid w:val="0018400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5028</Words>
  <Characters>85663</Characters>
  <Application>Microsoft Office Word</Application>
  <DocSecurity>0</DocSecurity>
  <Lines>713</Lines>
  <Paragraphs>200</Paragraphs>
  <ScaleCrop>false</ScaleCrop>
  <Company/>
  <LinksUpToDate>false</LinksUpToDate>
  <CharactersWithSpaces>10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idimma Ezezika</dc:creator>
  <cp:keywords/>
  <dc:description/>
  <cp:lastModifiedBy>Obidimma Ezezika</cp:lastModifiedBy>
  <cp:revision>1</cp:revision>
  <dcterms:created xsi:type="dcterms:W3CDTF">2021-02-13T22:17:00Z</dcterms:created>
  <dcterms:modified xsi:type="dcterms:W3CDTF">2021-02-13T22:23:00Z</dcterms:modified>
</cp:coreProperties>
</file>